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6F86FF" w14:textId="3B817686" w:rsidR="009F2244" w:rsidRPr="009F2244" w:rsidRDefault="009F2244" w:rsidP="009F224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F2244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2C75A9E1" w14:textId="77777777" w:rsidR="009F2244" w:rsidRPr="009F2244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3902E80B" w14:textId="77777777" w:rsidR="009F2244" w:rsidRPr="009F2244" w:rsidRDefault="009F2244" w:rsidP="009F224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F2244">
        <w:rPr>
          <w:rFonts w:ascii="Times New Roman" w:hAnsi="Times New Roman" w:cs="Times New Roman"/>
          <w:b/>
          <w:bCs/>
          <w:sz w:val="20"/>
          <w:szCs w:val="20"/>
        </w:rPr>
        <w:t>Supp. Table S1. Demographics by Country (N=137)</w:t>
      </w:r>
    </w:p>
    <w:tbl>
      <w:tblPr>
        <w:tblW w:w="1434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2"/>
        <w:gridCol w:w="1306"/>
        <w:gridCol w:w="1306"/>
        <w:gridCol w:w="1306"/>
        <w:gridCol w:w="1306"/>
        <w:gridCol w:w="1306"/>
        <w:gridCol w:w="1306"/>
        <w:gridCol w:w="1306"/>
        <w:gridCol w:w="1306"/>
        <w:gridCol w:w="1306"/>
      </w:tblGrid>
      <w:tr w:rsidR="009F2244" w:rsidRPr="009F2244" w14:paraId="7FF7CE35" w14:textId="77777777" w:rsidTr="00642AEC">
        <w:trPr>
          <w:cantSplit/>
          <w:tblHeader/>
          <w:jc w:val="center"/>
        </w:trPr>
        <w:tc>
          <w:tcPr>
            <w:tcW w:w="259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4432C4B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006E527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lgium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13)</w:t>
            </w:r>
          </w:p>
        </w:tc>
        <w:tc>
          <w:tcPr>
            <w:tcW w:w="1306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391F3F1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zech Republic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17)</w:t>
            </w:r>
          </w:p>
        </w:tc>
        <w:tc>
          <w:tcPr>
            <w:tcW w:w="1306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148383F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ce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19)</w:t>
            </w:r>
          </w:p>
        </w:tc>
        <w:tc>
          <w:tcPr>
            <w:tcW w:w="1306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AA29E9A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ly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8)</w:t>
            </w:r>
          </w:p>
        </w:tc>
        <w:tc>
          <w:tcPr>
            <w:tcW w:w="1306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BAB725A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and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9)</w:t>
            </w:r>
          </w:p>
        </w:tc>
        <w:tc>
          <w:tcPr>
            <w:tcW w:w="1306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B4EE2EC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ugal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7)</w:t>
            </w:r>
          </w:p>
        </w:tc>
        <w:tc>
          <w:tcPr>
            <w:tcW w:w="1306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C647E3C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ain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8)</w:t>
            </w:r>
          </w:p>
        </w:tc>
        <w:tc>
          <w:tcPr>
            <w:tcW w:w="1306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64B7912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Netherlands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10)</w:t>
            </w:r>
          </w:p>
        </w:tc>
        <w:tc>
          <w:tcPr>
            <w:tcW w:w="1306" w:type="dxa"/>
            <w:tcBorders>
              <w:top w:val="single" w:sz="2" w:space="0" w:color="000000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8708700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46)</w:t>
            </w:r>
          </w:p>
        </w:tc>
      </w:tr>
      <w:tr w:rsidR="009F2244" w:rsidRPr="009F2244" w14:paraId="2BC209B4" w14:textId="77777777" w:rsidTr="00642AEC">
        <w:trPr>
          <w:cantSplit/>
          <w:jc w:val="center"/>
        </w:trPr>
        <w:tc>
          <w:tcPr>
            <w:tcW w:w="14346" w:type="dxa"/>
            <w:gridSpan w:val="10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AEC4D5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 (years)</w:t>
            </w:r>
          </w:p>
        </w:tc>
      </w:tr>
      <w:tr w:rsidR="009F2244" w:rsidRPr="009F2244" w14:paraId="7FCE21FB" w14:textId="77777777" w:rsidTr="00642AEC">
        <w:trPr>
          <w:cantSplit/>
          <w:jc w:val="center"/>
        </w:trPr>
        <w:tc>
          <w:tcPr>
            <w:tcW w:w="259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FB0E90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6A91C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67C64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2F629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E64D4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2F00B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3A821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9D3C2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19FD9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23284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9F2244" w:rsidRPr="009F2244" w14:paraId="28DF7BA6" w14:textId="77777777" w:rsidTr="00642AEC">
        <w:trPr>
          <w:cantSplit/>
          <w:jc w:val="center"/>
        </w:trPr>
        <w:tc>
          <w:tcPr>
            <w:tcW w:w="259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FA9EBC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dia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A8523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66B92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D92D2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A74A2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D3969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4557D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48321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B68BC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1D089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0</w:t>
            </w:r>
          </w:p>
        </w:tc>
      </w:tr>
      <w:tr w:rsidR="009F2244" w:rsidRPr="009F2244" w14:paraId="5DE633BA" w14:textId="77777777" w:rsidTr="00642AEC">
        <w:trPr>
          <w:cantSplit/>
          <w:jc w:val="center"/>
        </w:trPr>
        <w:tc>
          <w:tcPr>
            <w:tcW w:w="259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974D46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inimum, Maximu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7C323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, 43.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9F8C9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, 31.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E1A5E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, 31.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A613A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, 48.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4C3F1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, 17.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1C236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, 12.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86F10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, 20.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DA2FE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, 46.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6C82E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, 68.4</w:t>
            </w:r>
          </w:p>
        </w:tc>
      </w:tr>
      <w:tr w:rsidR="009F2244" w:rsidRPr="009F2244" w14:paraId="404CA790" w14:textId="77777777" w:rsidTr="00642AEC">
        <w:trPr>
          <w:cantSplit/>
          <w:jc w:val="center"/>
        </w:trPr>
        <w:tc>
          <w:tcPr>
            <w:tcW w:w="14346" w:type="dxa"/>
            <w:gridSpan w:val="10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5B4AAD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 Group (years)</w:t>
            </w:r>
          </w:p>
        </w:tc>
      </w:tr>
      <w:tr w:rsidR="009F2244" w:rsidRPr="009F2244" w14:paraId="200E787D" w14:textId="77777777" w:rsidTr="00642AEC">
        <w:trPr>
          <w:cantSplit/>
          <w:jc w:val="center"/>
        </w:trPr>
        <w:tc>
          <w:tcPr>
            <w:tcW w:w="259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C51B8C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 - &lt;6 year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BEBAB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30.8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0D540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9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5C37D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0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D7745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973F1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66.7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5D3D7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0BB05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2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7980C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0.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4D42F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47.8%)</w:t>
            </w:r>
          </w:p>
        </w:tc>
      </w:tr>
      <w:tr w:rsidR="009F2244" w:rsidRPr="009F2244" w14:paraId="075C39B7" w14:textId="77777777" w:rsidTr="00642AEC">
        <w:trPr>
          <w:cantSplit/>
          <w:jc w:val="center"/>
        </w:trPr>
        <w:tc>
          <w:tcPr>
            <w:tcW w:w="259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3111D3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 - &lt;12 year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85B14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5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EDF02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3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2273A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6.3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BB16E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2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6A318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1.1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F9BAF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71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8669C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2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95AFA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0.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81170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26.1%)</w:t>
            </w:r>
          </w:p>
        </w:tc>
      </w:tr>
      <w:tr w:rsidR="009F2244" w:rsidRPr="009F2244" w14:paraId="47102CF4" w14:textId="77777777" w:rsidTr="00642AEC">
        <w:trPr>
          <w:cantSplit/>
          <w:jc w:val="center"/>
        </w:trPr>
        <w:tc>
          <w:tcPr>
            <w:tcW w:w="259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1EC55E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2 - &lt;18 year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86A79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D7992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7.6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1A61F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6.3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2C94E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2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590B6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2.2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18469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57E6B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62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3AE39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3A851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.3%)</w:t>
            </w:r>
          </w:p>
        </w:tc>
      </w:tr>
      <w:tr w:rsidR="009F2244" w:rsidRPr="009F2244" w14:paraId="46F8CC4F" w14:textId="77777777" w:rsidTr="00642AEC">
        <w:trPr>
          <w:cantSplit/>
          <w:jc w:val="center"/>
        </w:trPr>
        <w:tc>
          <w:tcPr>
            <w:tcW w:w="259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995A91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gt;= 18 year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3442E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53.8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F80DD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9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3783C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36.8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C6B27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75.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B89AC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15A1B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E923B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2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0C45E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60.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E3672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1.7%)</w:t>
            </w:r>
          </w:p>
        </w:tc>
      </w:tr>
      <w:tr w:rsidR="009F2244" w:rsidRPr="009F2244" w14:paraId="3A1F10F1" w14:textId="77777777" w:rsidTr="00642AEC">
        <w:trPr>
          <w:cantSplit/>
          <w:jc w:val="center"/>
        </w:trPr>
        <w:tc>
          <w:tcPr>
            <w:tcW w:w="14346" w:type="dxa"/>
            <w:gridSpan w:val="10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C2D2D5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</w:tr>
      <w:tr w:rsidR="009F2244" w:rsidRPr="009F2244" w14:paraId="4863FFA6" w14:textId="77777777" w:rsidTr="00642AEC">
        <w:trPr>
          <w:cantSplit/>
          <w:jc w:val="center"/>
        </w:trPr>
        <w:tc>
          <w:tcPr>
            <w:tcW w:w="259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D9C60A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emal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8F5B54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61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AF7C5C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52.9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429CE7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73.7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8A2EB3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2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2E4858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4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9A1E1B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57.1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81A5E2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62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C5B228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50.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508751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30.4%)</w:t>
            </w:r>
          </w:p>
        </w:tc>
      </w:tr>
      <w:tr w:rsidR="009F2244" w:rsidRPr="009F2244" w14:paraId="07ECF6C6" w14:textId="77777777" w:rsidTr="00642AEC">
        <w:trPr>
          <w:cantSplit/>
          <w:jc w:val="center"/>
        </w:trPr>
        <w:tc>
          <w:tcPr>
            <w:tcW w:w="25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53593F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le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93ACD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8.5%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5A7D9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47.1%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91AAD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6.3%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545DA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87.5%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9A0EE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55.6%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39E2E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42.9%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C3440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7.5%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14FD7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50.0%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4D421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69.6%)</w:t>
            </w:r>
          </w:p>
        </w:tc>
      </w:tr>
    </w:tbl>
    <w:p w14:paraId="67E093A4" w14:textId="4112E481" w:rsidR="00A02009" w:rsidRPr="00810A68" w:rsidRDefault="00A02009" w:rsidP="009F2244">
      <w:pPr>
        <w:rPr>
          <w:rFonts w:ascii="Times New Roman" w:hAnsi="Times New Roman" w:cs="Times New Roman"/>
          <w:sz w:val="20"/>
          <w:szCs w:val="20"/>
        </w:rPr>
      </w:pPr>
    </w:p>
    <w:p w14:paraId="6DAB45DC" w14:textId="77777777" w:rsidR="00810A68" w:rsidRPr="00810A68" w:rsidRDefault="00810A68" w:rsidP="009F2244">
      <w:pPr>
        <w:rPr>
          <w:rFonts w:ascii="Times New Roman" w:hAnsi="Times New Roman" w:cs="Times New Roman"/>
          <w:sz w:val="20"/>
          <w:szCs w:val="20"/>
        </w:rPr>
      </w:pPr>
    </w:p>
    <w:p w14:paraId="2D8CF862" w14:textId="77777777" w:rsidR="009F2244" w:rsidRPr="009F2244" w:rsidRDefault="009F2244" w:rsidP="009F224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F2244">
        <w:rPr>
          <w:rFonts w:ascii="Times New Roman" w:hAnsi="Times New Roman" w:cs="Times New Roman"/>
          <w:b/>
          <w:bCs/>
          <w:sz w:val="20"/>
          <w:szCs w:val="20"/>
        </w:rPr>
        <w:t>Supp. Table S2. Demographics by Region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2"/>
        <w:gridCol w:w="2170"/>
        <w:gridCol w:w="2602"/>
        <w:gridCol w:w="2602"/>
      </w:tblGrid>
      <w:tr w:rsidR="009F2244" w:rsidRPr="009F2244" w14:paraId="71AA00D5" w14:textId="77777777" w:rsidTr="00526BD7">
        <w:trPr>
          <w:cantSplit/>
          <w:tblHeader/>
          <w:jc w:val="center"/>
        </w:trPr>
        <w:tc>
          <w:tcPr>
            <w:tcW w:w="259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915DF67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70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7285B06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137)</w:t>
            </w:r>
          </w:p>
        </w:tc>
        <w:tc>
          <w:tcPr>
            <w:tcW w:w="2602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238982C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91)</w:t>
            </w:r>
          </w:p>
        </w:tc>
        <w:tc>
          <w:tcPr>
            <w:tcW w:w="2602" w:type="dxa"/>
            <w:tcBorders>
              <w:top w:val="single" w:sz="2" w:space="0" w:color="000000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032A328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46)</w:t>
            </w:r>
          </w:p>
        </w:tc>
      </w:tr>
      <w:tr w:rsidR="009F2244" w:rsidRPr="009F2244" w14:paraId="633882AC" w14:textId="77777777" w:rsidTr="00526BD7">
        <w:trPr>
          <w:cantSplit/>
          <w:jc w:val="center"/>
        </w:trPr>
        <w:tc>
          <w:tcPr>
            <w:tcW w:w="9966" w:type="dxa"/>
            <w:gridSpan w:val="4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EEDA46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 (years)</w:t>
            </w:r>
          </w:p>
        </w:tc>
      </w:tr>
      <w:tr w:rsidR="009F2244" w:rsidRPr="009F2244" w14:paraId="2C40B61E" w14:textId="77777777" w:rsidTr="00526BD7">
        <w:trPr>
          <w:cantSplit/>
          <w:jc w:val="center"/>
        </w:trPr>
        <w:tc>
          <w:tcPr>
            <w:tcW w:w="259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F9F91F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D6DEA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29401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8D1A8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</w:tr>
      <w:tr w:rsidR="009F2244" w:rsidRPr="009F2244" w14:paraId="13717E9A" w14:textId="77777777" w:rsidTr="00526BD7">
        <w:trPr>
          <w:cantSplit/>
          <w:jc w:val="center"/>
        </w:trPr>
        <w:tc>
          <w:tcPr>
            <w:tcW w:w="259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977264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dian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0C49D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79529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0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63098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0</w:t>
            </w:r>
          </w:p>
        </w:tc>
      </w:tr>
      <w:tr w:rsidR="009F2244" w:rsidRPr="009F2244" w14:paraId="28A63364" w14:textId="77777777" w:rsidTr="00526BD7">
        <w:trPr>
          <w:cantSplit/>
          <w:jc w:val="center"/>
        </w:trPr>
        <w:tc>
          <w:tcPr>
            <w:tcW w:w="259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128568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inimum, Maximum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94A7B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, 68.4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F4105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, 48.6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24D90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, 68.4</w:t>
            </w:r>
          </w:p>
        </w:tc>
      </w:tr>
      <w:tr w:rsidR="009F2244" w:rsidRPr="009F2244" w14:paraId="3BFA4744" w14:textId="77777777" w:rsidTr="00526BD7">
        <w:trPr>
          <w:cantSplit/>
          <w:jc w:val="center"/>
        </w:trPr>
        <w:tc>
          <w:tcPr>
            <w:tcW w:w="9966" w:type="dxa"/>
            <w:gridSpan w:val="4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0E3B01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 Group (years)</w:t>
            </w:r>
          </w:p>
        </w:tc>
      </w:tr>
      <w:tr w:rsidR="009F2244" w:rsidRPr="009F2244" w14:paraId="5A4DCB03" w14:textId="77777777" w:rsidTr="00526BD7">
        <w:trPr>
          <w:cantSplit/>
          <w:jc w:val="center"/>
        </w:trPr>
        <w:tc>
          <w:tcPr>
            <w:tcW w:w="259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8CD47F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 - &lt;6 year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C0C8F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 (32.1%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EB0B8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24.2%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269C7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 (47.8%)</w:t>
            </w:r>
          </w:p>
        </w:tc>
      </w:tr>
      <w:tr w:rsidR="009F2244" w:rsidRPr="009F2244" w14:paraId="4981CA43" w14:textId="77777777" w:rsidTr="00526BD7">
        <w:trPr>
          <w:cantSplit/>
          <w:jc w:val="center"/>
        </w:trPr>
        <w:tc>
          <w:tcPr>
            <w:tcW w:w="259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72121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 - &lt;12 year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2C308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23.4%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4E8BC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22.0%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5517E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26.1%)</w:t>
            </w:r>
          </w:p>
        </w:tc>
      </w:tr>
      <w:tr w:rsidR="009F2244" w:rsidRPr="009F2244" w14:paraId="2E04F6DF" w14:textId="77777777" w:rsidTr="00526BD7">
        <w:trPr>
          <w:cantSplit/>
          <w:jc w:val="center"/>
        </w:trPr>
        <w:tc>
          <w:tcPr>
            <w:tcW w:w="259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3936AC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2 - &lt;18 year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F31F2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3.9%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FEFDA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18.7%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54B08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.3%)</w:t>
            </w:r>
          </w:p>
        </w:tc>
      </w:tr>
      <w:tr w:rsidR="009F2244" w:rsidRPr="009F2244" w14:paraId="788092B9" w14:textId="77777777" w:rsidTr="00526BD7">
        <w:trPr>
          <w:cantSplit/>
          <w:jc w:val="center"/>
        </w:trPr>
        <w:tc>
          <w:tcPr>
            <w:tcW w:w="259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7F9BF6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&gt;= 18 years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8EE2C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(30.7%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9E4E1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35.2%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26E73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21.7%)</w:t>
            </w:r>
          </w:p>
        </w:tc>
      </w:tr>
      <w:tr w:rsidR="009F2244" w:rsidRPr="009F2244" w14:paraId="7B680179" w14:textId="77777777" w:rsidTr="00526BD7">
        <w:trPr>
          <w:cantSplit/>
          <w:jc w:val="center"/>
        </w:trPr>
        <w:tc>
          <w:tcPr>
            <w:tcW w:w="9966" w:type="dxa"/>
            <w:gridSpan w:val="4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89C56E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</w:tr>
      <w:tr w:rsidR="009F2244" w:rsidRPr="009F2244" w14:paraId="0E891ECD" w14:textId="77777777" w:rsidTr="00526BD7">
        <w:trPr>
          <w:cantSplit/>
          <w:jc w:val="center"/>
        </w:trPr>
        <w:tc>
          <w:tcPr>
            <w:tcW w:w="2592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0D6A2E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emale</w:t>
            </w:r>
          </w:p>
        </w:tc>
        <w:tc>
          <w:tcPr>
            <w:tcW w:w="2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AF3DD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 (46.7%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E4B78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54.9%)</w:t>
            </w:r>
          </w:p>
        </w:tc>
        <w:tc>
          <w:tcPr>
            <w:tcW w:w="2602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6270A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30.4%)</w:t>
            </w:r>
          </w:p>
        </w:tc>
      </w:tr>
      <w:tr w:rsidR="009F2244" w:rsidRPr="009F2244" w14:paraId="64DA64A1" w14:textId="77777777" w:rsidTr="00526BD7">
        <w:trPr>
          <w:cantSplit/>
          <w:jc w:val="center"/>
        </w:trPr>
        <w:tc>
          <w:tcPr>
            <w:tcW w:w="2592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6F474F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le</w:t>
            </w: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0F7B50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 (53.3%)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FA8F30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 (45.1%)</w:t>
            </w:r>
          </w:p>
        </w:tc>
        <w:tc>
          <w:tcPr>
            <w:tcW w:w="2602" w:type="dxa"/>
            <w:tcBorders>
              <w:top w:val="nil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5430A1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 (69.6%)</w:t>
            </w:r>
          </w:p>
        </w:tc>
      </w:tr>
      <w:tr w:rsidR="009F2244" w:rsidRPr="009F2244" w14:paraId="01969D24" w14:textId="77777777" w:rsidTr="00526BD7">
        <w:trPr>
          <w:cantSplit/>
          <w:jc w:val="center"/>
        </w:trPr>
        <w:tc>
          <w:tcPr>
            <w:tcW w:w="9966" w:type="dxa"/>
            <w:gridSpan w:val="4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537405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e difference in age distribution between the EU and the US is statistically significant (p-value = 0.0038 when comparing medians, p-value = 0.0079 when comparing age groups).</w:t>
            </w:r>
          </w:p>
        </w:tc>
      </w:tr>
    </w:tbl>
    <w:p w14:paraId="0A171FD6" w14:textId="77777777" w:rsidR="009F2244" w:rsidRPr="00810A68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357416AA" w14:textId="77777777" w:rsidR="009F2244" w:rsidRPr="00A02009" w:rsidRDefault="009F2244" w:rsidP="009F224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A02009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. Table S3. Variant Pair Activity Categories (First Analysis)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20"/>
        <w:gridCol w:w="2888"/>
      </w:tblGrid>
      <w:tr w:rsidR="009F2244" w:rsidRPr="009F2244" w14:paraId="1379357D" w14:textId="77777777" w:rsidTr="00526BD7">
        <w:trPr>
          <w:cantSplit/>
          <w:tblHeader/>
          <w:jc w:val="center"/>
        </w:trPr>
        <w:tc>
          <w:tcPr>
            <w:tcW w:w="432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D8BDA5A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single" w:sz="2" w:space="0" w:color="000000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9447CEC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 Participants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137)</w:t>
            </w:r>
          </w:p>
        </w:tc>
      </w:tr>
      <w:tr w:rsidR="009F2244" w:rsidRPr="009F2244" w14:paraId="74E55ED8" w14:textId="77777777" w:rsidTr="00526BD7">
        <w:trPr>
          <w:cantSplit/>
          <w:jc w:val="center"/>
        </w:trPr>
        <w:tc>
          <w:tcPr>
            <w:tcW w:w="720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05C86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luded in First Analysis† (N=88)</w:t>
            </w:r>
          </w:p>
        </w:tc>
      </w:tr>
      <w:tr w:rsidR="009F2244" w:rsidRPr="009F2244" w14:paraId="081055B0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747F5B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 - Dimerizatio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46755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20.4%)</w:t>
            </w:r>
          </w:p>
        </w:tc>
      </w:tr>
      <w:tr w:rsidR="009F2244" w:rsidRPr="009F2244" w14:paraId="41C15DD0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B3F4B6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 - Folding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BFD7A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 (19.0%)</w:t>
            </w:r>
          </w:p>
        </w:tc>
      </w:tr>
      <w:tr w:rsidR="009F2244" w:rsidRPr="009F2244" w14:paraId="2EB0BF2C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38D239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 - Catalytic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E5B07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5.8%)</w:t>
            </w:r>
          </w:p>
        </w:tc>
      </w:tr>
      <w:tr w:rsidR="009F2244" w:rsidRPr="009F2244" w14:paraId="70E80296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A2B5F4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 - No Protei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2B299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4.4%)</w:t>
            </w:r>
          </w:p>
        </w:tc>
      </w:tr>
      <w:tr w:rsidR="009F2244" w:rsidRPr="009F2244" w14:paraId="75858CA6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B8284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merization - Folding w/o Activity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ED37E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4.4%)</w:t>
            </w:r>
          </w:p>
        </w:tc>
      </w:tr>
      <w:tr w:rsidR="009F2244" w:rsidRPr="009F2244" w14:paraId="48E7CA90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71BB4F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merization - No Protei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2B9B0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.6%)</w:t>
            </w:r>
          </w:p>
        </w:tc>
      </w:tr>
      <w:tr w:rsidR="009F2244" w:rsidRPr="009F2244" w14:paraId="22AF9A39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52E0C8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 - Folding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865D2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.6%)</w:t>
            </w:r>
          </w:p>
        </w:tc>
      </w:tr>
      <w:tr w:rsidR="009F2244" w:rsidRPr="009F2244" w14:paraId="38135257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BC5160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 - Folding w/o Activity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8AB37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.9%)</w:t>
            </w:r>
          </w:p>
        </w:tc>
      </w:tr>
      <w:tr w:rsidR="009F2244" w:rsidRPr="009F2244" w14:paraId="440F3E89" w14:textId="77777777" w:rsidTr="00526BD7">
        <w:trPr>
          <w:cantSplit/>
          <w:jc w:val="center"/>
        </w:trPr>
        <w:tc>
          <w:tcPr>
            <w:tcW w:w="720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4AAE5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luded from First Analysis (N=49)</w:t>
            </w:r>
          </w:p>
        </w:tc>
      </w:tr>
      <w:tr w:rsidR="009F2244" w:rsidRPr="009F2244" w14:paraId="27DEDF33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DEDC13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 - Uncertai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AD714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 (10.9%)</w:t>
            </w:r>
          </w:p>
        </w:tc>
      </w:tr>
      <w:tr w:rsidR="009F2244" w:rsidRPr="009F2244" w14:paraId="2352B0D6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25626C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 w/o Activity - Uncertai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3D9A3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4.4%)</w:t>
            </w:r>
          </w:p>
        </w:tc>
      </w:tr>
      <w:tr w:rsidR="009F2244" w:rsidRPr="009F2244" w14:paraId="45FFD0AB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56CEB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Protein - Uncertai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444B0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.9%)</w:t>
            </w:r>
          </w:p>
        </w:tc>
      </w:tr>
      <w:tr w:rsidR="009F2244" w:rsidRPr="009F2244" w14:paraId="6497B60A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F50AA3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 - Linker-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A5D2E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2%)</w:t>
            </w:r>
          </w:p>
        </w:tc>
      </w:tr>
      <w:tr w:rsidR="009F2244" w:rsidRPr="009F2244" w14:paraId="25C42C57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2F863C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merization - Dimerizatio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3D752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2%)</w:t>
            </w:r>
          </w:p>
        </w:tc>
      </w:tr>
      <w:tr w:rsidR="009F2244" w:rsidRPr="009F2244" w14:paraId="57F9E898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E5D0E8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 - Folding w/o Activity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8C432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2%)</w:t>
            </w:r>
          </w:p>
        </w:tc>
      </w:tr>
      <w:tr w:rsidR="009F2244" w:rsidRPr="009F2244" w14:paraId="1340D5B2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5CE17E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 - Uncertai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43632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2%)</w:t>
            </w:r>
          </w:p>
        </w:tc>
      </w:tr>
      <w:tr w:rsidR="009F2244" w:rsidRPr="009F2244" w14:paraId="0A605658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52DC6A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 w/o Activity - Folding w/o Activity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DEA4A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2%)</w:t>
            </w:r>
          </w:p>
        </w:tc>
      </w:tr>
      <w:tr w:rsidR="009F2244" w:rsidRPr="009F2244" w14:paraId="10AE5548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DD2B1D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merization - Folding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CBB36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5%)</w:t>
            </w:r>
          </w:p>
        </w:tc>
      </w:tr>
      <w:tr w:rsidR="009F2244" w:rsidRPr="009F2244" w14:paraId="73A75A79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0A5CFD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merization - Uncertai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9E015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5%)</w:t>
            </w:r>
          </w:p>
        </w:tc>
      </w:tr>
      <w:tr w:rsidR="009F2244" w:rsidRPr="009F2244" w14:paraId="6ECC88DA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46C04D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 - Linker-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4C3CF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5%)</w:t>
            </w:r>
          </w:p>
        </w:tc>
      </w:tr>
      <w:tr w:rsidR="009F2244" w:rsidRPr="009F2244" w14:paraId="1C52F771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AB165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 - No Protei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841CD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7%)</w:t>
            </w:r>
          </w:p>
        </w:tc>
      </w:tr>
      <w:tr w:rsidR="009F2244" w:rsidRPr="009F2244" w14:paraId="3325B286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EB5848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 w/o Activity - No Protei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A69EC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7%)</w:t>
            </w:r>
          </w:p>
        </w:tc>
      </w:tr>
      <w:tr w:rsidR="009F2244" w:rsidRPr="009F2244" w14:paraId="2DBC6389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3E990B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ker-2 - Uncertain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821716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7%)</w:t>
            </w:r>
          </w:p>
        </w:tc>
      </w:tr>
      <w:tr w:rsidR="009F2244" w:rsidRPr="00810A68" w14:paraId="445239DD" w14:textId="77777777" w:rsidTr="00526BD7">
        <w:trPr>
          <w:cantSplit/>
          <w:jc w:val="center"/>
        </w:trPr>
        <w:tc>
          <w:tcPr>
            <w:tcW w:w="72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434F9E" w14:textId="77777777" w:rsidR="009F2244" w:rsidRPr="00810A68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10A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† First Analysis Population includes all participants whose variants are in an activity category with at least 4 participants, with no variants in the uncertain category.</w:t>
            </w:r>
          </w:p>
        </w:tc>
      </w:tr>
    </w:tbl>
    <w:p w14:paraId="2182A87B" w14:textId="77777777" w:rsidR="009F2244" w:rsidRPr="00810A68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2C863E51" w14:textId="77777777" w:rsidR="009F2244" w:rsidRPr="00810A68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63DE1C7A" w14:textId="77777777" w:rsidR="009F2244" w:rsidRPr="00810A68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5AF771F9" w14:textId="77777777" w:rsidR="009F2244" w:rsidRPr="00810A68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61DC4EBF" w14:textId="77777777" w:rsidR="009F2244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756FD05A" w14:textId="77777777" w:rsidR="004A3111" w:rsidRDefault="004A3111" w:rsidP="009F2244">
      <w:pPr>
        <w:rPr>
          <w:rFonts w:ascii="Times New Roman" w:hAnsi="Times New Roman" w:cs="Times New Roman"/>
          <w:sz w:val="20"/>
          <w:szCs w:val="20"/>
        </w:rPr>
      </w:pPr>
    </w:p>
    <w:p w14:paraId="5193DC44" w14:textId="77777777" w:rsidR="004A3111" w:rsidRPr="00810A68" w:rsidRDefault="004A3111" w:rsidP="009F2244">
      <w:pPr>
        <w:rPr>
          <w:rFonts w:ascii="Times New Roman" w:hAnsi="Times New Roman" w:cs="Times New Roman"/>
          <w:sz w:val="20"/>
          <w:szCs w:val="20"/>
        </w:rPr>
      </w:pPr>
    </w:p>
    <w:p w14:paraId="5BC5E7CD" w14:textId="77777777" w:rsidR="009F2244" w:rsidRPr="00810A68" w:rsidRDefault="009F2244" w:rsidP="009F224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10A68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. Table S4. Variant Pair Activity Categories (Second Analysis)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20"/>
        <w:gridCol w:w="2888"/>
      </w:tblGrid>
      <w:tr w:rsidR="009F2244" w:rsidRPr="009F2244" w14:paraId="1586C415" w14:textId="77777777" w:rsidTr="00526BD7">
        <w:trPr>
          <w:cantSplit/>
          <w:tblHeader/>
          <w:jc w:val="center"/>
        </w:trPr>
        <w:tc>
          <w:tcPr>
            <w:tcW w:w="432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69FBF8C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88" w:type="dxa"/>
            <w:tcBorders>
              <w:top w:val="single" w:sz="2" w:space="0" w:color="000000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9845A3D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 Participants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137)</w:t>
            </w:r>
          </w:p>
        </w:tc>
      </w:tr>
      <w:tr w:rsidR="009F2244" w:rsidRPr="009F2244" w14:paraId="6E3B9792" w14:textId="77777777" w:rsidTr="00526BD7">
        <w:trPr>
          <w:cantSplit/>
          <w:jc w:val="center"/>
        </w:trPr>
        <w:tc>
          <w:tcPr>
            <w:tcW w:w="720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1D1F0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cluded in Second Analysis: Participants with zero or two non-functioning allele (N=41)</w:t>
            </w:r>
          </w:p>
        </w:tc>
      </w:tr>
      <w:tr w:rsidR="009F2244" w:rsidRPr="009F2244" w14:paraId="0DA439C5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32A203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 - Uncertai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7E558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.6%)</w:t>
            </w:r>
          </w:p>
        </w:tc>
      </w:tr>
      <w:tr w:rsidR="009F2244" w:rsidRPr="009F2244" w14:paraId="1FD370CC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48FB9A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merization - No Protei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E9364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.6%)</w:t>
            </w:r>
          </w:p>
        </w:tc>
      </w:tr>
      <w:tr w:rsidR="009F2244" w:rsidRPr="009F2244" w14:paraId="29C40775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9B0E64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 - Folding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83C25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.6%)</w:t>
            </w:r>
          </w:p>
        </w:tc>
      </w:tr>
      <w:tr w:rsidR="009F2244" w:rsidRPr="009F2244" w14:paraId="6057FAE7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5EEAA5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Protein - Uncertai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5C9F4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.9%)</w:t>
            </w:r>
          </w:p>
        </w:tc>
      </w:tr>
      <w:tr w:rsidR="009F2244" w:rsidRPr="009F2244" w14:paraId="46F8E6D7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415705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 - Folding w/o Activity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B4324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2%)</w:t>
            </w:r>
          </w:p>
        </w:tc>
      </w:tr>
      <w:tr w:rsidR="009F2244" w:rsidRPr="009F2244" w14:paraId="6087F80B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BCB047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merization - Dimerizatio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C37C6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2%)</w:t>
            </w:r>
          </w:p>
        </w:tc>
      </w:tr>
      <w:tr w:rsidR="009F2244" w:rsidRPr="009F2244" w14:paraId="1202B9A7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43B787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 - Uncertai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E4A7B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2%)</w:t>
            </w:r>
          </w:p>
        </w:tc>
      </w:tr>
      <w:tr w:rsidR="009F2244" w:rsidRPr="009F2244" w14:paraId="28DD3B8C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98E88E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 w/o Activity - Folding w/o Activity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1E3B7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2%)</w:t>
            </w:r>
          </w:p>
        </w:tc>
      </w:tr>
      <w:tr w:rsidR="009F2244" w:rsidRPr="009F2244" w14:paraId="508F867E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423D7B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 - Folding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3D666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5%)</w:t>
            </w:r>
          </w:p>
        </w:tc>
      </w:tr>
      <w:tr w:rsidR="009F2244" w:rsidRPr="009F2244" w14:paraId="43EE647C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276545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merization - Folding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64C53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5%)</w:t>
            </w:r>
          </w:p>
        </w:tc>
      </w:tr>
      <w:tr w:rsidR="009F2244" w:rsidRPr="009F2244" w14:paraId="5AF2DEC7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91C7E8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merization - Uncertai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AEE77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5%)</w:t>
            </w:r>
          </w:p>
        </w:tc>
      </w:tr>
      <w:tr w:rsidR="009F2244" w:rsidRPr="009F2244" w14:paraId="4A7997E3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595F9F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 - Catalytic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B61CB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7%)</w:t>
            </w:r>
          </w:p>
        </w:tc>
      </w:tr>
      <w:tr w:rsidR="009F2244" w:rsidRPr="009F2244" w14:paraId="6F6101A3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C4CAC3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 - No Protei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A378E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7%)</w:t>
            </w:r>
          </w:p>
        </w:tc>
      </w:tr>
      <w:tr w:rsidR="009F2244" w:rsidRPr="009F2244" w14:paraId="42AA8F5D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88C95D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 - No Protei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A1FE6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7%)</w:t>
            </w:r>
          </w:p>
        </w:tc>
      </w:tr>
      <w:tr w:rsidR="009F2244" w:rsidRPr="009F2244" w14:paraId="4FB56CF2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4AAE9D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nker-2 - Uncertai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198FF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7%)</w:t>
            </w:r>
          </w:p>
        </w:tc>
      </w:tr>
      <w:tr w:rsidR="009F2244" w:rsidRPr="009F2244" w14:paraId="5FBF5B52" w14:textId="77777777" w:rsidTr="00526BD7">
        <w:trPr>
          <w:cantSplit/>
          <w:jc w:val="center"/>
        </w:trPr>
        <w:tc>
          <w:tcPr>
            <w:tcW w:w="720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2154C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cluded in Second Analysis: Participants with only one non-functioning allele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sym w:font="Courier" w:char="2020"/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96)</w:t>
            </w:r>
          </w:p>
        </w:tc>
      </w:tr>
      <w:tr w:rsidR="009F2244" w:rsidRPr="009F2244" w14:paraId="7FD3B5E8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1F35A0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 - Dimerizatio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5916F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20.4%)</w:t>
            </w:r>
          </w:p>
        </w:tc>
      </w:tr>
      <w:tr w:rsidR="009F2244" w:rsidRPr="009F2244" w14:paraId="6CD48463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F688DA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 - Folding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ED11E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17.5%)</w:t>
            </w:r>
          </w:p>
        </w:tc>
      </w:tr>
      <w:tr w:rsidR="009F2244" w:rsidRPr="009F2244" w14:paraId="6A306B89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E7B005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 - Uncertai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58729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7.3%)</w:t>
            </w:r>
          </w:p>
        </w:tc>
      </w:tr>
      <w:tr w:rsidR="009F2244" w:rsidRPr="009F2244" w14:paraId="1D7C2B35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9A4374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 - Catalytic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1AAD6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5.1%)</w:t>
            </w:r>
          </w:p>
        </w:tc>
      </w:tr>
      <w:tr w:rsidR="009F2244" w:rsidRPr="009F2244" w14:paraId="7ED243DE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92465A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merization - Folding w/o Activity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A1CA1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4.4%)</w:t>
            </w:r>
          </w:p>
        </w:tc>
      </w:tr>
      <w:tr w:rsidR="009F2244" w:rsidRPr="009F2244" w14:paraId="0B9A02BA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829D59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 w/o Activity - Uncertai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DB495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4.4%)</w:t>
            </w:r>
          </w:p>
        </w:tc>
      </w:tr>
      <w:tr w:rsidR="009F2244" w:rsidRPr="009F2244" w14:paraId="5E846752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6744CE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 - No Protein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C7654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.6%)</w:t>
            </w:r>
          </w:p>
        </w:tc>
      </w:tr>
      <w:tr w:rsidR="009F2244" w:rsidRPr="009F2244" w14:paraId="7DCA5967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7CA688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 - Linker-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0D7EE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2%)</w:t>
            </w:r>
          </w:p>
        </w:tc>
      </w:tr>
      <w:tr w:rsidR="009F2244" w:rsidRPr="009F2244" w14:paraId="0D03272B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D4BD6D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 - Folding w/o Activity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73F17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2%)</w:t>
            </w:r>
          </w:p>
        </w:tc>
      </w:tr>
      <w:tr w:rsidR="009F2244" w:rsidRPr="009F2244" w14:paraId="60D60F61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02544B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 - Linker-2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68998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5%)</w:t>
            </w:r>
          </w:p>
        </w:tc>
      </w:tr>
      <w:tr w:rsidR="009F2244" w:rsidRPr="009F2244" w14:paraId="69F584CC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18DF86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 - Folding w/o Activity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43BEA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7%)</w:t>
            </w:r>
          </w:p>
        </w:tc>
      </w:tr>
      <w:tr w:rsidR="009F2244" w:rsidRPr="009F2244" w14:paraId="4C7DC3BB" w14:textId="77777777" w:rsidTr="00526BD7">
        <w:trPr>
          <w:cantSplit/>
          <w:jc w:val="center"/>
        </w:trPr>
        <w:tc>
          <w:tcPr>
            <w:tcW w:w="4320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F4838B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 w/o Activity - No Protein</w:t>
            </w:r>
          </w:p>
        </w:tc>
        <w:tc>
          <w:tcPr>
            <w:tcW w:w="2888" w:type="dxa"/>
            <w:tcBorders>
              <w:top w:val="nil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672185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7%)</w:t>
            </w:r>
          </w:p>
        </w:tc>
      </w:tr>
      <w:tr w:rsidR="009F2244" w:rsidRPr="009F2244" w14:paraId="70C1055B" w14:textId="77777777" w:rsidTr="00526BD7">
        <w:trPr>
          <w:cantSplit/>
          <w:jc w:val="center"/>
        </w:trPr>
        <w:tc>
          <w:tcPr>
            <w:tcW w:w="7208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CAC3AA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† The non-functioning alleles identified in the natural history are p.Arg141His, p.Phe157Ser, p.Asp188Gly, p.Thr237Met, or p.Thr237Arg.</w:t>
            </w:r>
          </w:p>
        </w:tc>
      </w:tr>
    </w:tbl>
    <w:p w14:paraId="37F76188" w14:textId="77777777" w:rsidR="009F2244" w:rsidRPr="00810A68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6587324D" w14:textId="77777777" w:rsidR="009F2244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3A998BFC" w14:textId="77777777" w:rsidR="004A3111" w:rsidRDefault="004A3111" w:rsidP="009F2244">
      <w:pPr>
        <w:rPr>
          <w:rFonts w:ascii="Times New Roman" w:hAnsi="Times New Roman" w:cs="Times New Roman"/>
          <w:sz w:val="20"/>
          <w:szCs w:val="20"/>
        </w:rPr>
      </w:pPr>
    </w:p>
    <w:p w14:paraId="12673A3C" w14:textId="77777777" w:rsidR="004A3111" w:rsidRPr="00810A68" w:rsidRDefault="004A3111" w:rsidP="009F2244">
      <w:pPr>
        <w:rPr>
          <w:rFonts w:ascii="Times New Roman" w:hAnsi="Times New Roman" w:cs="Times New Roman"/>
          <w:sz w:val="20"/>
          <w:szCs w:val="20"/>
        </w:rPr>
      </w:pPr>
    </w:p>
    <w:p w14:paraId="0EA196A8" w14:textId="77777777" w:rsidR="009F2244" w:rsidRPr="00810A68" w:rsidRDefault="009F2244" w:rsidP="009F224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10A68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. Table S5. Summary of Pathogenic Variants (N=137)</w:t>
      </w:r>
    </w:p>
    <w:tbl>
      <w:tblPr>
        <w:tblW w:w="1330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0"/>
        <w:gridCol w:w="1882"/>
        <w:gridCol w:w="1882"/>
        <w:gridCol w:w="1882"/>
        <w:gridCol w:w="1594"/>
        <w:gridCol w:w="1594"/>
        <w:gridCol w:w="1594"/>
      </w:tblGrid>
      <w:tr w:rsidR="009F2244" w:rsidRPr="009F2244" w14:paraId="426B0B0D" w14:textId="77777777" w:rsidTr="00810A68">
        <w:trPr>
          <w:cantSplit/>
          <w:tblHeader/>
          <w:jc w:val="center"/>
        </w:trPr>
        <w:tc>
          <w:tcPr>
            <w:tcW w:w="852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B044449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4782" w:type="dxa"/>
            <w:gridSpan w:val="3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DBC7896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2F15D3FE" w14:textId="77777777" w:rsidTr="00810A68">
        <w:trPr>
          <w:cantSplit/>
          <w:tblHeader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F93D59B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rt Name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57653A9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VS Protein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P_000294.1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7741E49" w14:textId="2A02ED9F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VS Nucleotide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</w:t>
            </w:r>
            <w:r w:rsidR="00632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000303.3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CBAB096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1152AB5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137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4142EC7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st Analysis Population†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88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5537E01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ond Analysis Population‡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96)</w:t>
            </w:r>
          </w:p>
        </w:tc>
      </w:tr>
      <w:tr w:rsidR="009F2244" w:rsidRPr="009F2244" w14:paraId="6937B8D5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7272C4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41H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A9AB96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rg141Hi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285FFF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22G&gt;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F7B6EA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3123D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(58.4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380FF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(76.1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C89CE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 (80.2%)</w:t>
            </w:r>
          </w:p>
        </w:tc>
      </w:tr>
      <w:tr w:rsidR="009F2244" w:rsidRPr="009F2244" w14:paraId="1727BFAD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BAB3B3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3L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8C9838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Pro113Leu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B86D0A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38C&gt;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3C0A86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meriz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6C941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21.2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7B09C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27.3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33113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 (19.8%)</w:t>
            </w:r>
          </w:p>
        </w:tc>
      </w:tr>
      <w:tr w:rsidR="009F2244" w:rsidRPr="009F2244" w14:paraId="2B7C07EC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F103C5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19L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2A980D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Phe119Leu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17EB6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57C&gt;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AE056F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meriz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1376D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12.4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C24E1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3.6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3B000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2.5%)</w:t>
            </w:r>
          </w:p>
        </w:tc>
      </w:tr>
      <w:tr w:rsidR="009F2244" w:rsidRPr="009F2244" w14:paraId="193FDAB6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48AF3E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231M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77B47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Val231Me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52217F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691G&gt;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DC0C29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CB40A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8.0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7C5CF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8.0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07A48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0.4%)</w:t>
            </w:r>
          </w:p>
        </w:tc>
      </w:tr>
      <w:tr w:rsidR="009F2244" w:rsidRPr="009F2244" w14:paraId="63759A1D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B641C6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41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06119D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Cys241Ser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DE6EDA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722G&gt;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4F9196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91130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8.0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934D0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FEF7C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8.3%)</w:t>
            </w:r>
          </w:p>
        </w:tc>
      </w:tr>
      <w:tr w:rsidR="009F2244" w:rsidRPr="009F2244" w14:paraId="10CFFA84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A6232D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57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A04A9E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Phe157Ser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5B5E00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70T&gt;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31EE3B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 w/o Activit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8D2B2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6.6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BDF36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2E932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6.3%)</w:t>
            </w:r>
          </w:p>
        </w:tc>
      </w:tr>
      <w:tr w:rsidR="009F2244" w:rsidRPr="009F2244" w14:paraId="4A04D6F7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CA4809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62W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3A4FF3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rg162Trp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19C61D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84C&gt;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D22026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2834F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6.6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839A9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CDECD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.1%)</w:t>
            </w:r>
          </w:p>
        </w:tc>
      </w:tr>
      <w:tr w:rsidR="009F2244" w:rsidRPr="009F2244" w14:paraId="32D8748A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B7A529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37M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47F128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Thr237Me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FB6E8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710C&gt;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CB6F69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 w/o Activit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7DBE1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6.6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F3A73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.5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61ED4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.1%)</w:t>
            </w:r>
          </w:p>
        </w:tc>
      </w:tr>
      <w:tr w:rsidR="009F2244" w:rsidRPr="009F2244" w14:paraId="568FC24B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FBB15E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37R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D037D1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Thr237Arg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FA3081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710C&gt;G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23AE10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 w/o Activit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D9768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5.8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A5D7C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5.7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542EA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8.3%)</w:t>
            </w:r>
          </w:p>
        </w:tc>
      </w:tr>
      <w:tr w:rsidR="009F2244" w:rsidRPr="009F2244" w14:paraId="053CB595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1DA577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129M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61A77C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Val129Me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633769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85G&gt;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517830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7C700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5.1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E284E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6.8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12546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6.3%)</w:t>
            </w:r>
          </w:p>
        </w:tc>
      </w:tr>
      <w:tr w:rsidR="009F2244" w:rsidRPr="009F2244" w14:paraId="4DBDE2D1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0ED785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23Q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6EBA3F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rg123Gl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EBCDD1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68G&gt;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4396FB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03DCA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.6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3582E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EAEE1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3CCED31B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B357AD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9f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3742F7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Cys9AlafsTer2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10E3A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4del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F998E3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Prote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6B30E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.9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3FF21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.4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377D4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0BB47A42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858E5E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139K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B3AB00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Glu139Ly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B40CB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15G&gt;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57DF8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Prote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2645B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.9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4D158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.4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3FE80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.1%)</w:t>
            </w:r>
          </w:p>
        </w:tc>
      </w:tr>
      <w:tr w:rsidR="009F2244" w:rsidRPr="009F2244" w14:paraId="29747A1A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C2EE2D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148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37FC2B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sp148As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D1C836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42G&gt;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FAA5D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B839D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.9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8FAAB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3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94545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0%)</w:t>
            </w:r>
          </w:p>
        </w:tc>
      </w:tr>
      <w:tr w:rsidR="009F2244" w:rsidRPr="009F2244" w14:paraId="45F2E3F6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7D11E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214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23EE27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Gly214Ser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745377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640G&gt;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B2DB78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9A38E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.9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85B32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.5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36088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1%)</w:t>
            </w:r>
          </w:p>
        </w:tc>
      </w:tr>
      <w:tr w:rsidR="009F2244" w:rsidRPr="009F2244" w14:paraId="1EBCD37F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202CF0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216I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689B1F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sn216Il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13ED5A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647A&gt;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853731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A30DB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.9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514DA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.5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1D511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.2%)</w:t>
            </w:r>
          </w:p>
        </w:tc>
      </w:tr>
      <w:tr w:rsidR="009F2244" w:rsidRPr="009F2244" w14:paraId="56BE7FE8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0A7771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15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950EC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Gly15Al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63E0BF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4G&gt;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B1E90A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45DC7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2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27345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.4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0FE48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0%)</w:t>
            </w:r>
          </w:p>
        </w:tc>
      </w:tr>
      <w:tr w:rsidR="009F2244" w:rsidRPr="009F2244" w14:paraId="10C64FCD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3DCCF5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08V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ECBF81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la108Val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7B6BF1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23C&gt;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E8B93E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meriz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175E4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2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89CDE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.4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ADACA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.1%)</w:t>
            </w:r>
          </w:p>
        </w:tc>
      </w:tr>
      <w:tr w:rsidR="009F2244" w:rsidRPr="009F2244" w14:paraId="705402F8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F034FB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132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2D3BED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Ile132Thr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60DC87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95T&gt;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F8CA09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6B8E7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2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44505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.4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CB7BA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.1%)</w:t>
            </w:r>
          </w:p>
        </w:tc>
      </w:tr>
      <w:tr w:rsidR="009F2244" w:rsidRPr="009F2244" w14:paraId="5827BBCA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02D89B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1G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3C9D88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rg21Gly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74417A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61C&gt;G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009B58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54576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5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A9315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D63E7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41C04C2E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5C1CB0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44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C5396B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Val44Al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38A186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31T&gt;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9981FF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1CF843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5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6D205E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3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7FA3EB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2DFB097B" w14:textId="77777777" w:rsidTr="00810A68">
        <w:trPr>
          <w:cantSplit/>
          <w:jc w:val="center"/>
        </w:trPr>
        <w:tc>
          <w:tcPr>
            <w:tcW w:w="13308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376A70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e: There are 60 unique variants identified in the study.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† First Analysis Population includes all participants whose variants are in an activity category with at least 4 participants, with no variants in the uncertain category.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‡ Participants with only one of the non-functioning variants: p.Arg141His, p.Phe157Ser, p.Asp188Gly, p.Thr237Met, or p.Thr237Arg.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§ Variant not previously identified for the PMM2 gene.</w:t>
            </w:r>
          </w:p>
        </w:tc>
      </w:tr>
    </w:tbl>
    <w:p w14:paraId="12A76F68" w14:textId="77777777" w:rsidR="009F2244" w:rsidRPr="00810A68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3C699357" w14:textId="77777777" w:rsidR="009F2244" w:rsidRPr="00810A68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3946510A" w14:textId="77777777" w:rsidR="009F2244" w:rsidRPr="00810A68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599FBDB4" w14:textId="77777777" w:rsidR="009F2244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1BCC2732" w14:textId="77777777" w:rsidR="004A3111" w:rsidRDefault="004A3111" w:rsidP="009F2244">
      <w:pPr>
        <w:rPr>
          <w:rFonts w:ascii="Times New Roman" w:hAnsi="Times New Roman" w:cs="Times New Roman"/>
          <w:sz w:val="20"/>
          <w:szCs w:val="20"/>
        </w:rPr>
      </w:pPr>
    </w:p>
    <w:p w14:paraId="17A59C6E" w14:textId="77777777" w:rsidR="004A3111" w:rsidRPr="00810A68" w:rsidRDefault="004A3111" w:rsidP="009F2244">
      <w:pPr>
        <w:rPr>
          <w:rFonts w:ascii="Times New Roman" w:hAnsi="Times New Roman" w:cs="Times New Roman"/>
          <w:sz w:val="20"/>
          <w:szCs w:val="20"/>
        </w:rPr>
      </w:pPr>
    </w:p>
    <w:p w14:paraId="3EA7F267" w14:textId="77777777" w:rsidR="009F2244" w:rsidRPr="00810A68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4C0B32CF" w14:textId="77777777" w:rsidR="009F2244" w:rsidRPr="00810A68" w:rsidRDefault="009F2244" w:rsidP="009F224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10A68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. Table S6. Summary of Pathogenic Variants by Country</w:t>
      </w:r>
    </w:p>
    <w:tbl>
      <w:tblPr>
        <w:tblW w:w="1463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0"/>
        <w:gridCol w:w="1306"/>
        <w:gridCol w:w="1306"/>
        <w:gridCol w:w="1306"/>
        <w:gridCol w:w="1306"/>
        <w:gridCol w:w="1306"/>
        <w:gridCol w:w="1306"/>
        <w:gridCol w:w="1306"/>
        <w:gridCol w:w="1306"/>
        <w:gridCol w:w="1306"/>
      </w:tblGrid>
      <w:tr w:rsidR="009F2244" w:rsidRPr="009F2244" w14:paraId="0366DD96" w14:textId="77777777" w:rsidTr="00810A68">
        <w:trPr>
          <w:cantSplit/>
          <w:tblHeader/>
          <w:jc w:val="center"/>
        </w:trPr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20F0A5A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1306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60CEAAC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lgium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13)</w:t>
            </w:r>
          </w:p>
        </w:tc>
        <w:tc>
          <w:tcPr>
            <w:tcW w:w="1306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893A95E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zech Republic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17)</w:t>
            </w:r>
          </w:p>
        </w:tc>
        <w:tc>
          <w:tcPr>
            <w:tcW w:w="1306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3D54FAA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ce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19)</w:t>
            </w:r>
          </w:p>
        </w:tc>
        <w:tc>
          <w:tcPr>
            <w:tcW w:w="1306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95E28C5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ly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8)</w:t>
            </w:r>
          </w:p>
        </w:tc>
        <w:tc>
          <w:tcPr>
            <w:tcW w:w="1306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C4EB247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and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9)</w:t>
            </w:r>
          </w:p>
        </w:tc>
        <w:tc>
          <w:tcPr>
            <w:tcW w:w="1306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21A4E24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tugal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7)</w:t>
            </w:r>
          </w:p>
        </w:tc>
        <w:tc>
          <w:tcPr>
            <w:tcW w:w="1306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634C11F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ain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8)</w:t>
            </w:r>
          </w:p>
        </w:tc>
        <w:tc>
          <w:tcPr>
            <w:tcW w:w="1306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0E1C0D0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Netherlands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10)</w:t>
            </w:r>
          </w:p>
        </w:tc>
        <w:tc>
          <w:tcPr>
            <w:tcW w:w="1306" w:type="dxa"/>
            <w:tcBorders>
              <w:top w:val="single" w:sz="2" w:space="0" w:color="000000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FAEE3D2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46)</w:t>
            </w:r>
          </w:p>
        </w:tc>
      </w:tr>
      <w:tr w:rsidR="009F2244" w:rsidRPr="009F2244" w14:paraId="38EB3FE3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4F855B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41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BBC0F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69.2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E5789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70.6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50756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42.1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B3BE0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00.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8D66A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77.8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A7441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ED28F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4A2F9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50.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10070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63.0%)</w:t>
            </w:r>
          </w:p>
        </w:tc>
      </w:tr>
      <w:tr w:rsidR="009F2244" w:rsidRPr="009F2244" w14:paraId="1C25CAFC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FEA9DA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3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C6E77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3.1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AB715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70.6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27E2A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5.8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2F2EE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26648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1.1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EA588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52ADE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7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E52FC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0.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6606F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3.0%)</w:t>
            </w:r>
          </w:p>
        </w:tc>
      </w:tr>
      <w:tr w:rsidR="009F2244" w:rsidRPr="009F2244" w14:paraId="20EECBC4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E8E130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19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13DEC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5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5576B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B92EB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3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4103B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38149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79C20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15B86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50E95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50.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13995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9.6%)</w:t>
            </w:r>
          </w:p>
        </w:tc>
      </w:tr>
      <w:tr w:rsidR="009F2244" w:rsidRPr="009F2244" w14:paraId="1B0ECAA2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0BEF48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231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E73EC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5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61074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9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62041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43CE8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56172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55.6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C25F4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CCE34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39050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81866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6.5%)</w:t>
            </w:r>
          </w:p>
        </w:tc>
      </w:tr>
      <w:tr w:rsidR="009F2244" w:rsidRPr="009F2244" w14:paraId="0580F2E9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806F5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41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3B556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5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47F98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3C1BD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5.8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03D2C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B907E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72432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86F52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5.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77A5A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1B7C6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6.5%)</w:t>
            </w:r>
          </w:p>
        </w:tc>
      </w:tr>
      <w:tr w:rsidR="009F2244" w:rsidRPr="009F2244" w14:paraId="26DA6700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F3868C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57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7D81A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E3A08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9187F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1.1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193E4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7640A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9BC01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25998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2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7EF7E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FA27E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.3%)</w:t>
            </w:r>
          </w:p>
        </w:tc>
      </w:tr>
      <w:tr w:rsidR="009F2244" w:rsidRPr="009F2244" w14:paraId="38A5A69B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AE2273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62W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6C592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7.7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A478D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9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BDBEB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4ADCD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079DF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44EA5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57.1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DF207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2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EE322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0.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07CF3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7C8F245A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F56D89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37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7809D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1D8A1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47753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6.3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6979A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6DDDD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E4E5A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4A783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F2427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EDF9A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.3%)</w:t>
            </w:r>
          </w:p>
        </w:tc>
      </w:tr>
      <w:tr w:rsidR="009F2244" w:rsidRPr="009F2244" w14:paraId="45228E5E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7282BD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37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0E51D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5.4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65B1D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9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655D8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3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C2C42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EB4B5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1.1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B6B75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A3E04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DF66E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7A4E8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6.5%)</w:t>
            </w:r>
          </w:p>
        </w:tc>
      </w:tr>
      <w:tr w:rsidR="009F2244" w:rsidRPr="009F2244" w14:paraId="2DD4574C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BC8E61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129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AEFE1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56DD4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73984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0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A4B69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5.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FD11B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1.1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9EBF4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1BE58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4209E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826E7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.3%)</w:t>
            </w:r>
          </w:p>
        </w:tc>
      </w:tr>
      <w:tr w:rsidR="009F2244" w:rsidRPr="009F2244" w14:paraId="0BE50DC7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25BB73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23Q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95178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B3527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700F6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0AB5C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ECA6A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C31FB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A402B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5.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0A48B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0.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9504C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2%)</w:t>
            </w:r>
          </w:p>
        </w:tc>
      </w:tr>
      <w:tr w:rsidR="009F2244" w:rsidRPr="009F2244" w14:paraId="7FB41BEC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4E49B5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9f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6E8A5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BEAA9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7.6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A31B2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3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54845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662F8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3B6A0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5E4EF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07AF0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D23E7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71930C56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A016C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139K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95EB3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6D758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434A2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0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80D99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294A4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1280D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E6BC2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CD3FD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1812B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.3%)</w:t>
            </w:r>
          </w:p>
        </w:tc>
      </w:tr>
      <w:tr w:rsidR="009F2244" w:rsidRPr="009F2244" w14:paraId="7179AA5B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4D23DF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148N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65F9C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2B2F7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C9A83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3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4870E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20E74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55449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353EB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B458B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BD051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6.5%)</w:t>
            </w:r>
          </w:p>
        </w:tc>
      </w:tr>
      <w:tr w:rsidR="009F2244" w:rsidRPr="009F2244" w14:paraId="4068AC43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89652F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214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FBAD4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33DB5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72117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0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15B86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5153D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0B217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0EFC4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5.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F16F9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538D8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46E2318A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A55FBC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216I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56572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5A8BA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AC2B4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054A0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7.5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F6362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884BC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D135A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03AE9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4CD05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2%)</w:t>
            </w:r>
          </w:p>
        </w:tc>
      </w:tr>
      <w:tr w:rsidR="009F2244" w:rsidRPr="009F2244" w14:paraId="142DC256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9345FC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15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F0BFF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025F6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1283A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516EF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1AD6A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A9346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4C6A0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8C45C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5D450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6.5%)</w:t>
            </w:r>
          </w:p>
        </w:tc>
      </w:tr>
      <w:tr w:rsidR="009F2244" w:rsidRPr="009F2244" w14:paraId="022DF957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8517D6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08V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F0483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0FD0F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D0127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60E8F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D67A7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24F13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457CA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CAFD3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5FF45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6.5%)</w:t>
            </w:r>
          </w:p>
        </w:tc>
      </w:tr>
      <w:tr w:rsidR="009F2244" w:rsidRPr="009F2244" w14:paraId="662336A7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C32D83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132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B5C93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7.7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F43C0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9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AFF9F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3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144FC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45126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DFF18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41A86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E6418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6C7DC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2EF18EFD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F4974E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1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5D881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3AC4D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9DD72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3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52C5D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7D5D9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7C4D7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B3848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EFE36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0.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F4586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59AD38AD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0752B6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44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FCB895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41E2E7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AA894A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61BFC4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067AA0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9B1D58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C1B546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5.0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542575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2DCA0D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4EC0432D" w14:textId="77777777" w:rsidTr="00810A68">
        <w:trPr>
          <w:cantSplit/>
          <w:jc w:val="center"/>
        </w:trPr>
        <w:tc>
          <w:tcPr>
            <w:tcW w:w="14634" w:type="dxa"/>
            <w:gridSpan w:val="10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642A86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e: There are 60 unique variants identified in the study.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† Variant not previously identified for the PMM2 gene.</w:t>
            </w:r>
          </w:p>
        </w:tc>
      </w:tr>
    </w:tbl>
    <w:p w14:paraId="40DDEFC9" w14:textId="77777777" w:rsidR="009F2244" w:rsidRPr="00810A68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1D44D514" w14:textId="77777777" w:rsidR="009F2244" w:rsidRPr="00810A68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74AF18AF" w14:textId="77777777" w:rsidR="009F2244" w:rsidRPr="00810A68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7C52E928" w14:textId="77777777" w:rsidR="009F2244" w:rsidRPr="00810A68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13C79FD7" w14:textId="77777777" w:rsidR="009F2244" w:rsidRPr="00810A68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6C4BBBC4" w14:textId="77777777" w:rsidR="009F2244" w:rsidRPr="00810A68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306F450A" w14:textId="77777777" w:rsidR="009F2244" w:rsidRPr="00810A68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79D25C27" w14:textId="77777777" w:rsidR="009F2244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06E1B275" w14:textId="77777777" w:rsidR="004A3111" w:rsidRPr="00810A68" w:rsidRDefault="004A3111" w:rsidP="009F2244">
      <w:pPr>
        <w:rPr>
          <w:rFonts w:ascii="Times New Roman" w:hAnsi="Times New Roman" w:cs="Times New Roman"/>
          <w:sz w:val="20"/>
          <w:szCs w:val="20"/>
        </w:rPr>
      </w:pPr>
    </w:p>
    <w:p w14:paraId="16262CC5" w14:textId="77777777" w:rsidR="009F2244" w:rsidRPr="00810A68" w:rsidRDefault="009F2244" w:rsidP="009F224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810A68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. Table S7. Summary of Pathogenic Variants by Region</w:t>
      </w:r>
    </w:p>
    <w:tbl>
      <w:tblPr>
        <w:tblW w:w="1330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0"/>
        <w:gridCol w:w="1882"/>
        <w:gridCol w:w="1882"/>
        <w:gridCol w:w="1882"/>
        <w:gridCol w:w="1594"/>
        <w:gridCol w:w="1594"/>
        <w:gridCol w:w="1594"/>
      </w:tblGrid>
      <w:tr w:rsidR="009F2244" w:rsidRPr="009F2244" w14:paraId="7ABCB16C" w14:textId="77777777" w:rsidTr="00810A68">
        <w:trPr>
          <w:cantSplit/>
          <w:tblHeader/>
          <w:jc w:val="center"/>
        </w:trPr>
        <w:tc>
          <w:tcPr>
            <w:tcW w:w="8526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9BD1995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4782" w:type="dxa"/>
            <w:gridSpan w:val="3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68B5807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084289E0" w14:textId="77777777" w:rsidTr="00810A68">
        <w:trPr>
          <w:cantSplit/>
          <w:tblHeader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3EF74DF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ort Name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4635393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VS Protein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P_000294.1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189E998" w14:textId="604BD07C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GVS Nucleotide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</w:t>
            </w:r>
            <w:r w:rsidR="006323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_000303.3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2D35917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10D9E5A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137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28091C0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U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91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9644F4A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(N=46)</w:t>
            </w:r>
          </w:p>
        </w:tc>
      </w:tr>
      <w:tr w:rsidR="009F2244" w:rsidRPr="009F2244" w14:paraId="457D8D69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B00E7E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41H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28F9DA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rg141Hi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05E04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22G&gt;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79296D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37388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 (58.4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81601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(56.0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5087F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63.0%)</w:t>
            </w:r>
          </w:p>
        </w:tc>
      </w:tr>
      <w:tr w:rsidR="009F2244" w:rsidRPr="009F2244" w14:paraId="48C93E34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A6DE44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3L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A9D0D7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Pro113Leu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BD7E95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38C&gt;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ADCFA1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meriz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03217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21.2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28959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25.3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00CD1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3.0%)</w:t>
            </w:r>
          </w:p>
        </w:tc>
      </w:tr>
      <w:tr w:rsidR="009F2244" w:rsidRPr="009F2244" w14:paraId="6FC183BB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642FF9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19L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91508D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Phe119Leu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CC1D0B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57C&gt;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831786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meriz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2A321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12.4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CF8D7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8.8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72FF8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9.6%)</w:t>
            </w:r>
          </w:p>
        </w:tc>
      </w:tr>
      <w:tr w:rsidR="009F2244" w:rsidRPr="009F2244" w14:paraId="4E2AA6A8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E784DB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231M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E0C35C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Val231Me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B39FB9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691G&gt;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036D59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86D3F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8.0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7E5C0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8.8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9D8CA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6.5%)</w:t>
            </w:r>
          </w:p>
        </w:tc>
      </w:tr>
      <w:tr w:rsidR="009F2244" w:rsidRPr="009F2244" w14:paraId="7A8B2865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4864C1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241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4E2544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Cys241Ser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F883C9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722G&gt;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E486F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19ABF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8.0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E7B39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8.8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E2A2C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6.5%)</w:t>
            </w:r>
          </w:p>
        </w:tc>
      </w:tr>
      <w:tr w:rsidR="009F2244" w:rsidRPr="009F2244" w14:paraId="65E69AE0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9999CF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157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AE826C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Phe157Ser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CE5C79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70T&gt;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BE75BB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 w/o Activit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B776B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6.6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5297B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7.7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92E84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.3%)</w:t>
            </w:r>
          </w:p>
        </w:tc>
      </w:tr>
      <w:tr w:rsidR="009F2244" w:rsidRPr="009F2244" w14:paraId="6009C141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D07989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62W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D367C5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rg162Trp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40B2BA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84C&gt;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15725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erta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CF8B3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6.6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1D2F4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9.9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AC60C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4457157A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47CA54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37M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29F20C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Thr237Me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37A82C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710C&gt;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3B9CD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 w/o Activit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FBC8E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6.6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58257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7.7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A2D1C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.3%)</w:t>
            </w:r>
          </w:p>
        </w:tc>
      </w:tr>
      <w:tr w:rsidR="009F2244" w:rsidRPr="009F2244" w14:paraId="05311F3C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DFB868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237R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B25017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Thr237Arg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B741D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710C&gt;G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64E95B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 w/o Activit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59409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5.8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10D13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5.5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368FA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6.5%)</w:t>
            </w:r>
          </w:p>
        </w:tc>
      </w:tr>
      <w:tr w:rsidR="009F2244" w:rsidRPr="009F2244" w14:paraId="09F0BB9C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87EB0E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129M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516303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Val129Me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502548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85G&gt;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B32806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136B7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5.1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0E5C5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5.5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F8701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.3%)</w:t>
            </w:r>
          </w:p>
        </w:tc>
      </w:tr>
      <w:tr w:rsidR="009F2244" w:rsidRPr="009F2244" w14:paraId="7E5E0D0B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5A0B50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123Q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70EC61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rg123Gl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2929DD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68G&gt;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380151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9747D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3.6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AB943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.4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60DF2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2%)</w:t>
            </w:r>
          </w:p>
        </w:tc>
      </w:tr>
      <w:tr w:rsidR="009F2244" w:rsidRPr="009F2244" w14:paraId="560346DF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276796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9f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BDEAC9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Cys9AlafsTer27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E5269E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24del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075025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Prote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9A5FA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.9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53623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.4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EB400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48E85306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C2B10D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139K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0F29FA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Glu139Ly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C9FEAA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15G&gt;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3B84FD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Protei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69D7D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.9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895B2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2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7A7BB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.3%)</w:t>
            </w:r>
          </w:p>
        </w:tc>
      </w:tr>
      <w:tr w:rsidR="009F2244" w:rsidRPr="009F2244" w14:paraId="381B9BD2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C5F4A9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148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C47A4F4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sp148Asn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8FE8E6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42G&gt;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E6AB9A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5209E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.9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54119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1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3443D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6.5%)</w:t>
            </w:r>
          </w:p>
        </w:tc>
      </w:tr>
      <w:tr w:rsidR="009F2244" w:rsidRPr="009F2244" w14:paraId="46F415C0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35A5C7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214S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2578A5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Gly214Ser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921201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640G&gt;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C995D1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854AA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.9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8E507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.4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B2F1D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43B152DF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F3486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216I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2CA514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sn216Ile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C5C310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647A&gt;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D90BA4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A0495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2.9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2AD31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.3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F0170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2%)</w:t>
            </w:r>
          </w:p>
        </w:tc>
      </w:tr>
      <w:tr w:rsidR="009F2244" w:rsidRPr="009F2244" w14:paraId="2CA4FD48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C5063D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15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8D01BE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Gly15Al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88969C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44G&gt;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06CE8A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2E653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2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EEBE9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1249C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6.5%)</w:t>
            </w:r>
          </w:p>
        </w:tc>
      </w:tr>
      <w:tr w:rsidR="009F2244" w:rsidRPr="009F2244" w14:paraId="3E647EEA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959084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108V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D5FE3C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la108Val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86F4F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23C&gt;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6FEE1D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meriz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0E8E4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2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75E98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8DAE4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6.5%)</w:t>
            </w:r>
          </w:p>
        </w:tc>
      </w:tr>
      <w:tr w:rsidR="009F2244" w:rsidRPr="009F2244" w14:paraId="0C20BED2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65A0AA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132T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5D16270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Ile132Thr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BA43DF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395T&gt;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CA8C0A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6B472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2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95961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3.3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AC7C1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209EC716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453090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21G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64FFF1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rg21Gly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BBB583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61C&gt;G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2F514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alyti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4D35A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5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1132D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2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D8721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01F3C591" w14:textId="77777777" w:rsidTr="00810A68">
        <w:trPr>
          <w:cantSplit/>
          <w:jc w:val="center"/>
        </w:trPr>
        <w:tc>
          <w:tcPr>
            <w:tcW w:w="288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4856D6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44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37F9EE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Val44Ala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7BDD0E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.131T&gt;C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DC2167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ing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FA328C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5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7225AA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2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1BA774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0D74BBB8" w14:textId="77777777" w:rsidTr="00810A68">
        <w:trPr>
          <w:cantSplit/>
          <w:jc w:val="center"/>
        </w:trPr>
        <w:tc>
          <w:tcPr>
            <w:tcW w:w="13308" w:type="dxa"/>
            <w:gridSpan w:val="7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EEF688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e: There are 60 unique variants identified in the study.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† Variant not previously identified for the PMM2 gene.</w:t>
            </w:r>
          </w:p>
        </w:tc>
      </w:tr>
    </w:tbl>
    <w:p w14:paraId="52523312" w14:textId="77777777" w:rsidR="009F2244" w:rsidRPr="00E64058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3E674776" w14:textId="77777777" w:rsidR="009F2244" w:rsidRPr="00E64058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1B2D4E77" w14:textId="77777777" w:rsidR="009F2244" w:rsidRPr="00E64058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3427E17B" w14:textId="77777777" w:rsidR="009F2244" w:rsidRPr="00E64058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7901F2A3" w14:textId="77777777" w:rsidR="009F2244" w:rsidRDefault="009F2244" w:rsidP="009F2244">
      <w:pPr>
        <w:rPr>
          <w:rFonts w:ascii="Times New Roman" w:hAnsi="Times New Roman" w:cs="Times New Roman"/>
          <w:sz w:val="20"/>
          <w:szCs w:val="20"/>
        </w:rPr>
      </w:pPr>
    </w:p>
    <w:p w14:paraId="455B3934" w14:textId="77777777" w:rsidR="004A3111" w:rsidRDefault="004A3111" w:rsidP="009F2244">
      <w:pPr>
        <w:rPr>
          <w:rFonts w:ascii="Times New Roman" w:hAnsi="Times New Roman" w:cs="Times New Roman"/>
          <w:sz w:val="20"/>
          <w:szCs w:val="20"/>
        </w:rPr>
      </w:pPr>
    </w:p>
    <w:p w14:paraId="56F469C2" w14:textId="77777777" w:rsidR="004A3111" w:rsidRDefault="004A3111" w:rsidP="009F2244">
      <w:pPr>
        <w:rPr>
          <w:rFonts w:ascii="Times New Roman" w:hAnsi="Times New Roman" w:cs="Times New Roman"/>
          <w:sz w:val="20"/>
          <w:szCs w:val="20"/>
        </w:rPr>
      </w:pPr>
    </w:p>
    <w:p w14:paraId="445EF8B7" w14:textId="77777777" w:rsidR="004A3111" w:rsidRPr="00E64058" w:rsidRDefault="004A3111" w:rsidP="009F2244">
      <w:pPr>
        <w:rPr>
          <w:rFonts w:ascii="Times New Roman" w:hAnsi="Times New Roman" w:cs="Times New Roman"/>
          <w:sz w:val="20"/>
          <w:szCs w:val="20"/>
        </w:rPr>
      </w:pPr>
    </w:p>
    <w:p w14:paraId="152C8DE5" w14:textId="77777777" w:rsidR="009F2244" w:rsidRPr="00E64058" w:rsidRDefault="009F2244" w:rsidP="009F224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E64058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. Table S8. Phenotypes of Six Subjects with Novel Variants</w:t>
      </w:r>
    </w:p>
    <w:tbl>
      <w:tblPr>
        <w:tblW w:w="1316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0"/>
        <w:gridCol w:w="1594"/>
        <w:gridCol w:w="1594"/>
        <w:gridCol w:w="1594"/>
        <w:gridCol w:w="1594"/>
        <w:gridCol w:w="1594"/>
        <w:gridCol w:w="1594"/>
      </w:tblGrid>
      <w:tr w:rsidR="009F2244" w:rsidRPr="009F2244" w14:paraId="088FBBDA" w14:textId="77777777" w:rsidTr="00E64058">
        <w:trPr>
          <w:cantSplit/>
          <w:tblHeader/>
          <w:jc w:val="center"/>
        </w:trPr>
        <w:tc>
          <w:tcPr>
            <w:tcW w:w="360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CF4FA26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ject ID</w:t>
            </w:r>
          </w:p>
        </w:tc>
        <w:tc>
          <w:tcPr>
            <w:tcW w:w="1594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D2D4897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ject 06020</w:t>
            </w:r>
          </w:p>
        </w:tc>
        <w:tc>
          <w:tcPr>
            <w:tcW w:w="1594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D4698F4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ject 06024</w:t>
            </w:r>
          </w:p>
        </w:tc>
        <w:tc>
          <w:tcPr>
            <w:tcW w:w="1594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866A925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ject 12007</w:t>
            </w:r>
          </w:p>
        </w:tc>
        <w:tc>
          <w:tcPr>
            <w:tcW w:w="1594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573EED9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ject 13009</w:t>
            </w:r>
          </w:p>
        </w:tc>
        <w:tc>
          <w:tcPr>
            <w:tcW w:w="1594" w:type="dxa"/>
            <w:tcBorders>
              <w:top w:val="single" w:sz="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B9EBECB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ject 13014</w:t>
            </w:r>
          </w:p>
        </w:tc>
        <w:tc>
          <w:tcPr>
            <w:tcW w:w="1594" w:type="dxa"/>
            <w:tcBorders>
              <w:top w:val="single" w:sz="2" w:space="0" w:color="000000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40A41EC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ject 17009</w:t>
            </w:r>
          </w:p>
        </w:tc>
      </w:tr>
      <w:tr w:rsidR="009F2244" w:rsidRPr="009F2244" w14:paraId="109B7B60" w14:textId="77777777" w:rsidTr="00E64058">
        <w:trPr>
          <w:cantSplit/>
          <w:jc w:val="center"/>
        </w:trPr>
        <w:tc>
          <w:tcPr>
            <w:tcW w:w="13164" w:type="dxa"/>
            <w:gridSpan w:val="7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D2647C1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Variants</w:t>
            </w:r>
          </w:p>
        </w:tc>
      </w:tr>
      <w:tr w:rsidR="009F2244" w:rsidRPr="009F2244" w14:paraId="2A805F2F" w14:textId="77777777" w:rsidTr="00E64058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D8D78F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vel Varian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D25FF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rg238Hi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B775F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Phe68Cy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A3587A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la233Argfs*10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A111D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Pro20Leu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36439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Tyr76Hi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CBD39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Tyr64Ser</w:t>
            </w:r>
          </w:p>
        </w:tc>
      </w:tr>
      <w:tr w:rsidR="009F2244" w:rsidRPr="009F2244" w14:paraId="5489BA27" w14:textId="77777777" w:rsidTr="00E64058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D04B1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 Varian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DC9F7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rg141Hi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DEA5B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rg141Hi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87751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Pro113Leu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A465A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Pro113Leu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DD61A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Thr237Met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F852B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rg21Gly</w:t>
            </w:r>
          </w:p>
        </w:tc>
      </w:tr>
      <w:tr w:rsidR="009F2244" w:rsidRPr="009F2244" w14:paraId="0B2638FF" w14:textId="77777777" w:rsidTr="00E64058">
        <w:trPr>
          <w:cantSplit/>
          <w:jc w:val="center"/>
        </w:trPr>
        <w:tc>
          <w:tcPr>
            <w:tcW w:w="13164" w:type="dxa"/>
            <w:gridSpan w:val="7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B74030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Demographics</w:t>
            </w:r>
          </w:p>
        </w:tc>
      </w:tr>
      <w:tr w:rsidR="009F2244" w:rsidRPr="009F2244" w14:paraId="4CCADD47" w14:textId="77777777" w:rsidTr="00E64058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655405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at Entry in Stud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55254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84BA8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F40EA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E2048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D5EC7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DE721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</w:tr>
      <w:tr w:rsidR="009F2244" w:rsidRPr="009F2244" w14:paraId="7EB9D927" w14:textId="77777777" w:rsidTr="00E64058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97C43D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500AA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B5DF9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4EA64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4DBB2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1173F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9B092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</w:tr>
      <w:tr w:rsidR="009F2244" w:rsidRPr="009F2244" w14:paraId="5826F2A3" w14:textId="77777777" w:rsidTr="00E64058">
        <w:trPr>
          <w:cantSplit/>
          <w:jc w:val="center"/>
        </w:trPr>
        <w:tc>
          <w:tcPr>
            <w:tcW w:w="13164" w:type="dxa"/>
            <w:gridSpan w:val="7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CCA6C7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NPCRS Total Scores</w:t>
            </w:r>
          </w:p>
        </w:tc>
      </w:tr>
      <w:tr w:rsidR="009F2244" w:rsidRPr="009F2244" w14:paraId="54750FF8" w14:textId="77777777" w:rsidTr="00E64058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3748F4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ction 1 </w:t>
            </w:r>
            <w:proofErr w:type="spellStart"/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F6AE8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9159F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36118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4C5BE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6EE5F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7A0DE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9F2244" w:rsidRPr="009F2244" w14:paraId="0D51D693" w14:textId="77777777" w:rsidTr="00E64058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F272E3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ction 2 </w:t>
            </w:r>
            <w:proofErr w:type="spellStart"/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2E477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790B6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B85B5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94230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11371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7A210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9F2244" w:rsidRPr="009F2244" w14:paraId="0F365506" w14:textId="77777777" w:rsidTr="00E64058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A18565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ction 3 </w:t>
            </w:r>
            <w:proofErr w:type="spellStart"/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872BD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A8A64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FFB1D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57040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41BEA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3D000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6679E4B3" w14:textId="77777777" w:rsidTr="00E64058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688A2B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8955E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B2822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37BAD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082F3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09132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315AE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9F2244" w:rsidRPr="009F2244" w14:paraId="70CA9565" w14:textId="77777777" w:rsidTr="00E64058">
        <w:trPr>
          <w:cantSplit/>
          <w:jc w:val="center"/>
        </w:trPr>
        <w:tc>
          <w:tcPr>
            <w:tcW w:w="13164" w:type="dxa"/>
            <w:gridSpan w:val="7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47A67A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Coagulation</w:t>
            </w:r>
          </w:p>
        </w:tc>
      </w:tr>
      <w:tr w:rsidR="009F2244" w:rsidRPr="009F2244" w14:paraId="793BC6E6" w14:textId="77777777" w:rsidTr="00E64058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D2464B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thrombin Activity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DF75C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6B7090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E2E79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DBDB7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7FE40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5C0BC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</w:tr>
      <w:tr w:rsidR="009F2244" w:rsidRPr="009F2244" w14:paraId="012821E6" w14:textId="77777777" w:rsidTr="00E64058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4A52F4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 Activity (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5D159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12D9A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34257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8F467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8F138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EDFDA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</w:tr>
      <w:tr w:rsidR="009F2244" w:rsidRPr="009F2244" w14:paraId="25615F49" w14:textId="77777777" w:rsidTr="00E64058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A91359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ctor XI Activity (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58304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40C4D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CD77E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7CB6B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79C13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F5A90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</w:tr>
      <w:tr w:rsidR="009F2244" w:rsidRPr="009F2244" w14:paraId="4D334DC5" w14:textId="77777777" w:rsidTr="00E64058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9137C9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ctor IX (%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15D05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E68DE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DE607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265EC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0F2FE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ADA22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</w:tr>
      <w:tr w:rsidR="009F2244" w:rsidRPr="009F2244" w14:paraId="36A99DB3" w14:textId="77777777" w:rsidTr="00E64058">
        <w:trPr>
          <w:cantSplit/>
          <w:jc w:val="center"/>
        </w:trPr>
        <w:tc>
          <w:tcPr>
            <w:tcW w:w="13164" w:type="dxa"/>
            <w:gridSpan w:val="7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3B6BF6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Glycosylation</w:t>
            </w:r>
          </w:p>
        </w:tc>
      </w:tr>
      <w:tr w:rsidR="009F2244" w:rsidRPr="009F2244" w14:paraId="7EB871A1" w14:textId="77777777" w:rsidTr="00E64058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13B3FF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-oligo/Di-oligo Transferrin Rati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ECFA8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54E6E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2B63D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A312C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14B2D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1CB0D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0FC77D85" w14:textId="77777777" w:rsidTr="00E64058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EC2BAC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-oligo/Di-oligo Transferrin Ratio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542B8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1746F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0A590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075A8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2800B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AF93D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3B126836" w14:textId="77777777" w:rsidTr="00E64058">
        <w:trPr>
          <w:cantSplit/>
          <w:jc w:val="center"/>
        </w:trPr>
        <w:tc>
          <w:tcPr>
            <w:tcW w:w="13164" w:type="dxa"/>
            <w:gridSpan w:val="7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2705B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Metabolic</w:t>
            </w:r>
          </w:p>
        </w:tc>
      </w:tr>
      <w:tr w:rsidR="009F2244" w:rsidRPr="009F2244" w14:paraId="684D2B50" w14:textId="77777777" w:rsidTr="00E64058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34C4D8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lin-like Growth Factor 1 (ng/mL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707B8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3F6A1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D6E1B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.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9DAA4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9B4C1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C34C2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.0528</w:t>
            </w:r>
          </w:p>
        </w:tc>
      </w:tr>
      <w:tr w:rsidR="009F2244" w:rsidRPr="009F2244" w14:paraId="1DF56D1A" w14:textId="77777777" w:rsidTr="00E64058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839046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lin-like Growth Factor Binding Protein 3 (µg/L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42C31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4243E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34083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000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2C76F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DC5F5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4220E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74D58FA8" w14:textId="77777777" w:rsidTr="00E64058">
        <w:trPr>
          <w:cantSplit/>
          <w:jc w:val="center"/>
        </w:trPr>
        <w:tc>
          <w:tcPr>
            <w:tcW w:w="13164" w:type="dxa"/>
            <w:gridSpan w:val="7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674BD8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Liver Function</w:t>
            </w:r>
          </w:p>
        </w:tc>
      </w:tr>
      <w:tr w:rsidR="009F2244" w:rsidRPr="009F2244" w14:paraId="7970F18E" w14:textId="77777777" w:rsidTr="00E64058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F51957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kaline Phosphatase (IU/L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D9FB7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8FF9E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73540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9.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6AADF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9FA88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1122C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5F0FFB91" w14:textId="77777777" w:rsidTr="00E64058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EFC1AE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nine Transaminase (IU/L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E61C0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CE476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972FB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2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0E306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63F71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E0A5FF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9F2244" w:rsidRPr="009F2244" w14:paraId="619358F1" w14:textId="77777777" w:rsidTr="00E64058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32C10C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tate Aminotransferase (IU/L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2494E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70DD2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DFED7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4A6BE9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EA42C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11A92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2C641DAE" w14:textId="77777777" w:rsidTr="00E64058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C80797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uloplasmin (µmol/L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D8173A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FFF127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D319EB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8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96216B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6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8CBF91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9DF246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239042FD" w14:textId="77777777" w:rsidTr="00E64058">
        <w:trPr>
          <w:cantSplit/>
          <w:jc w:val="center"/>
        </w:trPr>
        <w:tc>
          <w:tcPr>
            <w:tcW w:w="13164" w:type="dxa"/>
            <w:gridSpan w:val="7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D3632C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= Result is below lower limit of normal. H = Result is above upper limit of normal.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Upper and lower limits of normal are from the local labs where results were obtained.</w:t>
            </w:r>
          </w:p>
        </w:tc>
      </w:tr>
    </w:tbl>
    <w:p w14:paraId="706699A2" w14:textId="77777777" w:rsidR="009F2244" w:rsidRPr="009F2244" w:rsidRDefault="009F2244" w:rsidP="009F2244">
      <w:pPr>
        <w:jc w:val="center"/>
        <w:rPr>
          <w:rFonts w:ascii="Times New Roman" w:hAnsi="Times New Roman" w:cs="Times New Roman"/>
        </w:rPr>
      </w:pPr>
    </w:p>
    <w:p w14:paraId="2AE5BFE6" w14:textId="77777777" w:rsidR="009F2244" w:rsidRPr="00D90E53" w:rsidRDefault="009F2244" w:rsidP="009F224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90E5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. Table S9. Non-functional Variants: Second Analysis Population 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2"/>
        <w:gridCol w:w="1450"/>
        <w:gridCol w:w="154"/>
        <w:gridCol w:w="1450"/>
        <w:gridCol w:w="1450"/>
        <w:gridCol w:w="1450"/>
        <w:gridCol w:w="1450"/>
        <w:gridCol w:w="1450"/>
      </w:tblGrid>
      <w:tr w:rsidR="009F2244" w:rsidRPr="009F2244" w14:paraId="4BBC04F0" w14:textId="77777777" w:rsidTr="00526BD7">
        <w:trPr>
          <w:cantSplit/>
          <w:tblHeader/>
          <w:jc w:val="center"/>
        </w:trPr>
        <w:tc>
          <w:tcPr>
            <w:tcW w:w="4042" w:type="dxa"/>
            <w:gridSpan w:val="2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4EE38D6D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nd Variant</w:t>
            </w:r>
          </w:p>
        </w:tc>
        <w:tc>
          <w:tcPr>
            <w:tcW w:w="15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AB56DD6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50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D43590C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n-functional Variants</w:t>
            </w:r>
          </w:p>
        </w:tc>
      </w:tr>
      <w:tr w:rsidR="009F2244" w:rsidRPr="009F2244" w14:paraId="6A997F58" w14:textId="77777777" w:rsidTr="00526BD7">
        <w:trPr>
          <w:cantSplit/>
          <w:tblHeader/>
          <w:jc w:val="center"/>
        </w:trPr>
        <w:tc>
          <w:tcPr>
            <w:tcW w:w="2592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7165477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Category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EB31492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7291FD9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FB79695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rg141His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n = 77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0118A84D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Phe157Ser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n = 6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9FD411B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Thr237Arg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n = 8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3B765F3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Thr237Met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n = 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DCF0902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sp188Gly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n = 2</w:t>
            </w:r>
          </w:p>
        </w:tc>
      </w:tr>
      <w:tr w:rsidR="009F2244" w:rsidRPr="009F2244" w14:paraId="1B8041DC" w14:textId="77777777" w:rsidTr="00526BD7">
        <w:trPr>
          <w:cantSplit/>
          <w:jc w:val="center"/>
        </w:trPr>
        <w:tc>
          <w:tcPr>
            <w:tcW w:w="11446" w:type="dxa"/>
            <w:gridSpan w:val="8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DB74935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merization</w:t>
            </w:r>
          </w:p>
        </w:tc>
      </w:tr>
      <w:tr w:rsidR="009F2244" w:rsidRPr="009F2244" w14:paraId="093FADD0" w14:textId="77777777" w:rsidTr="00526BD7">
        <w:trPr>
          <w:cantSplit/>
          <w:jc w:val="center"/>
        </w:trPr>
        <w:tc>
          <w:tcPr>
            <w:tcW w:w="2592" w:type="dxa"/>
            <w:vMerge w:val="restar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6B52F7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Dimerizatio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5A907F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la108Val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66058B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EF822F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621300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7FBD3D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8BCFFC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B6D615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3A7608DB" w14:textId="77777777" w:rsidTr="00526BD7">
        <w:trPr>
          <w:cantSplit/>
          <w:jc w:val="center"/>
        </w:trPr>
        <w:tc>
          <w:tcPr>
            <w:tcW w:w="259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FBB14B" w14:textId="77777777" w:rsidR="009F2244" w:rsidRPr="009F2244" w:rsidRDefault="009F2244" w:rsidP="00526BD7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CD74F1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Phe119Leu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0C3490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449718D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95DDA7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6528AE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D69351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DE913A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3133FF4B" w14:textId="77777777" w:rsidTr="00526BD7">
        <w:trPr>
          <w:cantSplit/>
          <w:jc w:val="center"/>
        </w:trPr>
        <w:tc>
          <w:tcPr>
            <w:tcW w:w="259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3E8888" w14:textId="77777777" w:rsidR="009F2244" w:rsidRPr="009F2244" w:rsidRDefault="009F2244" w:rsidP="00526BD7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08B47B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Pro113Leu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009BD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665F3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5EB27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F16D2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F5368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3AA0B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4C7EAD98" w14:textId="77777777" w:rsidTr="00526BD7">
        <w:trPr>
          <w:cantSplit/>
          <w:jc w:val="center"/>
        </w:trPr>
        <w:tc>
          <w:tcPr>
            <w:tcW w:w="11446" w:type="dxa"/>
            <w:gridSpan w:val="8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D5BB49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olding</w:t>
            </w:r>
          </w:p>
        </w:tc>
      </w:tr>
      <w:tr w:rsidR="009F2244" w:rsidRPr="009F2244" w14:paraId="43816029" w14:textId="77777777" w:rsidTr="00526BD7">
        <w:trPr>
          <w:cantSplit/>
          <w:jc w:val="center"/>
        </w:trPr>
        <w:tc>
          <w:tcPr>
            <w:tcW w:w="2592" w:type="dxa"/>
            <w:vMerge w:val="restar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D68466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Folding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A21146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sp148Asn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7D8A90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3991DF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9E16DE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BE00A0E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EE98E6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6C72EB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2E61164B" w14:textId="77777777" w:rsidTr="00526BD7">
        <w:trPr>
          <w:cantSplit/>
          <w:jc w:val="center"/>
        </w:trPr>
        <w:tc>
          <w:tcPr>
            <w:tcW w:w="259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52E6FA" w14:textId="77777777" w:rsidR="009F2244" w:rsidRPr="009F2244" w:rsidRDefault="009F2244" w:rsidP="00526BD7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73D5BE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sp223Asn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DBBA75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8CEB94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3654C5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5EF8C2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7A1998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34C472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2B18E445" w14:textId="77777777" w:rsidTr="00526BD7">
        <w:trPr>
          <w:cantSplit/>
          <w:jc w:val="center"/>
        </w:trPr>
        <w:tc>
          <w:tcPr>
            <w:tcW w:w="259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A0FCA8" w14:textId="77777777" w:rsidR="009F2244" w:rsidRPr="009F2244" w:rsidRDefault="009F2244" w:rsidP="00526BD7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09A8D4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Gly214Ser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9E80CC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8BFB2EE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401D5E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B37A57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691140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C7C68D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677B4337" w14:textId="77777777" w:rsidTr="00526BD7">
        <w:trPr>
          <w:cantSplit/>
          <w:jc w:val="center"/>
        </w:trPr>
        <w:tc>
          <w:tcPr>
            <w:tcW w:w="259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F9E4C2" w14:textId="77777777" w:rsidR="009F2244" w:rsidRPr="009F2244" w:rsidRDefault="009F2244" w:rsidP="00526BD7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C9E16F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Gly57Arg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DA3C03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3D0D04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2928B2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0B1120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9CD802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17A755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417B652F" w14:textId="77777777" w:rsidTr="00526BD7">
        <w:trPr>
          <w:cantSplit/>
          <w:jc w:val="center"/>
        </w:trPr>
        <w:tc>
          <w:tcPr>
            <w:tcW w:w="259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CE7EED" w14:textId="77777777" w:rsidR="009F2244" w:rsidRPr="009F2244" w:rsidRDefault="009F2244" w:rsidP="00526BD7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E84428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Ile132Thr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8B8853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F9B12C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0E905F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C54681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2EB355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A29001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3978ED59" w14:textId="77777777" w:rsidTr="00526BD7">
        <w:trPr>
          <w:cantSplit/>
          <w:jc w:val="center"/>
        </w:trPr>
        <w:tc>
          <w:tcPr>
            <w:tcW w:w="259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E5885A" w14:textId="77777777" w:rsidR="009F2244" w:rsidRPr="009F2244" w:rsidRDefault="009F2244" w:rsidP="00526BD7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ACBB16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Ile153Thr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922565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3B14478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9C92F2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BE48B8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F8AFF5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83203F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7C125622" w14:textId="77777777" w:rsidTr="00526BD7">
        <w:trPr>
          <w:cantSplit/>
          <w:jc w:val="center"/>
        </w:trPr>
        <w:tc>
          <w:tcPr>
            <w:tcW w:w="259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364EB7" w14:textId="77777777" w:rsidR="009F2244" w:rsidRPr="009F2244" w:rsidRDefault="009F2244" w:rsidP="00526BD7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76A517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Leu32Arg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A81855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BA3877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1500EE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D159D2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6F78F9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80BE54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22008A0E" w14:textId="77777777" w:rsidTr="00526BD7">
        <w:trPr>
          <w:cantSplit/>
          <w:jc w:val="center"/>
        </w:trPr>
        <w:tc>
          <w:tcPr>
            <w:tcW w:w="259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7F4A57" w14:textId="77777777" w:rsidR="009F2244" w:rsidRPr="009F2244" w:rsidRDefault="009F2244" w:rsidP="00526BD7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53CC57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Tyr229Ser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D2EC2F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BBCB53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73F98F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39A497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6BECD3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694ECA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121ADF91" w14:textId="77777777" w:rsidTr="00526BD7">
        <w:trPr>
          <w:cantSplit/>
          <w:jc w:val="center"/>
        </w:trPr>
        <w:tc>
          <w:tcPr>
            <w:tcW w:w="259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BCF96E" w14:textId="77777777" w:rsidR="009F2244" w:rsidRPr="009F2244" w:rsidRDefault="009F2244" w:rsidP="00526BD7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B9A93C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Val129Met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A9E2615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27D1D0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A8FEC3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4275C0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AC2AC8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F200F0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6052C79A" w14:textId="77777777" w:rsidTr="00526BD7">
        <w:trPr>
          <w:cantSplit/>
          <w:jc w:val="center"/>
        </w:trPr>
        <w:tc>
          <w:tcPr>
            <w:tcW w:w="259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FF7221" w14:textId="77777777" w:rsidR="009F2244" w:rsidRPr="009F2244" w:rsidRDefault="009F2244" w:rsidP="00526BD7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CA152A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Val231Met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9A901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95FC0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F1675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16383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76837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9F74D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9F2244" w:rsidRPr="009F2244" w14:paraId="0876AD56" w14:textId="77777777" w:rsidTr="00526BD7">
        <w:trPr>
          <w:cantSplit/>
          <w:jc w:val="center"/>
        </w:trPr>
        <w:tc>
          <w:tcPr>
            <w:tcW w:w="11446" w:type="dxa"/>
            <w:gridSpan w:val="8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C05B2D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ther</w:t>
            </w:r>
          </w:p>
        </w:tc>
      </w:tr>
      <w:tr w:rsidR="009F2244" w:rsidRPr="009F2244" w14:paraId="02CFB5EB" w14:textId="77777777" w:rsidTr="00526BD7">
        <w:trPr>
          <w:cantSplit/>
          <w:jc w:val="center"/>
        </w:trPr>
        <w:tc>
          <w:tcPr>
            <w:tcW w:w="2592" w:type="dxa"/>
            <w:vMerge w:val="restar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E46381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Catalytic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CA2C99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sn216Ile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1DB02A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3FC1924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5D6AC5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D5E899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491809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2C0530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55FD875A" w14:textId="77777777" w:rsidTr="00526BD7">
        <w:trPr>
          <w:cantSplit/>
          <w:jc w:val="center"/>
        </w:trPr>
        <w:tc>
          <w:tcPr>
            <w:tcW w:w="259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82A3AD" w14:textId="77777777" w:rsidR="009F2244" w:rsidRPr="009F2244" w:rsidRDefault="009F2244" w:rsidP="00526BD7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FCE239B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Gln177His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38B02D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CB7109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BC3312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5001A59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FFF95E3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25D8DD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23511E93" w14:textId="77777777" w:rsidTr="00526BD7">
        <w:trPr>
          <w:cantSplit/>
          <w:jc w:val="center"/>
        </w:trPr>
        <w:tc>
          <w:tcPr>
            <w:tcW w:w="259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3E6534" w14:textId="77777777" w:rsidR="009F2244" w:rsidRPr="009F2244" w:rsidRDefault="009F2244" w:rsidP="00526BD7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BD701B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Gly15Ala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828B28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216515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2FB1AC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BFBB32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7D5159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A67131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61A22F6E" w14:textId="77777777" w:rsidTr="00526BD7">
        <w:trPr>
          <w:cantSplit/>
          <w:jc w:val="center"/>
        </w:trPr>
        <w:tc>
          <w:tcPr>
            <w:tcW w:w="259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0EA299" w14:textId="77777777" w:rsidR="009F2244" w:rsidRPr="009F2244" w:rsidRDefault="009F2244" w:rsidP="00526BD7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80C670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Gly208Ala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497E18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773C88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59F0C4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76745C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5AA923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179B00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3797377E" w14:textId="77777777" w:rsidTr="00526BD7">
        <w:trPr>
          <w:cantSplit/>
          <w:jc w:val="center"/>
        </w:trPr>
        <w:tc>
          <w:tcPr>
            <w:tcW w:w="259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028666" w14:textId="77777777" w:rsidR="009F2244" w:rsidRPr="009F2244" w:rsidRDefault="009F2244" w:rsidP="00526BD7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EABF0F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Thr18Ser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B091A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9D02FB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C2A7D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ACC2D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BB514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29D9D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4C34AEE3" w14:textId="77777777" w:rsidTr="00526BD7">
        <w:trPr>
          <w:cantSplit/>
          <w:jc w:val="center"/>
        </w:trPr>
        <w:tc>
          <w:tcPr>
            <w:tcW w:w="2592" w:type="dxa"/>
            <w:vMerge w:val="restar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F38B890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Linker-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0D3357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Gly186Arg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77984D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1A9A04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934F57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5785CF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B541CB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AA02A8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1E73813A" w14:textId="77777777" w:rsidTr="00526BD7">
        <w:trPr>
          <w:cantSplit/>
          <w:jc w:val="center"/>
        </w:trPr>
        <w:tc>
          <w:tcPr>
            <w:tcW w:w="259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261BB9" w14:textId="77777777" w:rsidR="009F2244" w:rsidRPr="009F2244" w:rsidRDefault="009F2244" w:rsidP="00526BD7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025933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Phe183Ser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25074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95953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898DE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15E8F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96B33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66A92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682C12BD" w14:textId="77777777" w:rsidTr="00526BD7">
        <w:trPr>
          <w:cantSplit/>
          <w:jc w:val="center"/>
        </w:trPr>
        <w:tc>
          <w:tcPr>
            <w:tcW w:w="2592" w:type="dxa"/>
            <w:vMerge w:val="restar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315BEC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No Protei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0A03C03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0-23A&gt;G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2AF94E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AB2AB6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E9247E2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DC72AE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287C4A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34FF1F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5D85ADE9" w14:textId="77777777" w:rsidTr="00526BD7">
        <w:trPr>
          <w:cantSplit/>
          <w:jc w:val="center"/>
        </w:trPr>
        <w:tc>
          <w:tcPr>
            <w:tcW w:w="259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D7CBA0" w14:textId="77777777" w:rsidR="009F2244" w:rsidRPr="009F2244" w:rsidRDefault="009F2244" w:rsidP="00526BD7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ABB9B3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VS2+3A&gt;T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FFFC8B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F882547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50B0B42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BB9D20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87864E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382239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690CEDCC" w14:textId="77777777" w:rsidTr="00526BD7">
        <w:trPr>
          <w:cantSplit/>
          <w:jc w:val="center"/>
        </w:trPr>
        <w:tc>
          <w:tcPr>
            <w:tcW w:w="259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6DAF3D" w14:textId="77777777" w:rsidR="009F2244" w:rsidRPr="009F2244" w:rsidRDefault="009F2244" w:rsidP="00526BD7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E8B11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Glu139Lys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DDC76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374EF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DC914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EBE11D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BEE55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270B64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069E2D68" w14:textId="77777777" w:rsidTr="00526BD7">
        <w:trPr>
          <w:cantSplit/>
          <w:jc w:val="center"/>
        </w:trPr>
        <w:tc>
          <w:tcPr>
            <w:tcW w:w="2592" w:type="dxa"/>
            <w:vMerge w:val="restar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00B93A3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Uncertai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2B969A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rg162Trp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3D693C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FB1417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3E8268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C1DB7A2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1A9267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6F3703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4996B2C5" w14:textId="77777777" w:rsidTr="00526BD7">
        <w:trPr>
          <w:cantSplit/>
          <w:jc w:val="center"/>
        </w:trPr>
        <w:tc>
          <w:tcPr>
            <w:tcW w:w="259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40B4E9" w14:textId="77777777" w:rsidR="009F2244" w:rsidRPr="009F2244" w:rsidRDefault="009F2244" w:rsidP="00526BD7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694F72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Arg238His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19AB8C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D6D93F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59395A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FA137A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CA0ABC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0A98D9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0432588A" w14:textId="77777777" w:rsidTr="00526BD7">
        <w:trPr>
          <w:cantSplit/>
          <w:jc w:val="center"/>
        </w:trPr>
        <w:tc>
          <w:tcPr>
            <w:tcW w:w="2592" w:type="dxa"/>
            <w:vMerge w:val="restart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5505CF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CCB2AA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Cys241Ser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EEDCC7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298A0E6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6172E4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9817EC6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E96BFD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E09EA1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293A2C40" w14:textId="77777777" w:rsidTr="00526BD7">
        <w:trPr>
          <w:cantSplit/>
          <w:jc w:val="center"/>
        </w:trPr>
        <w:tc>
          <w:tcPr>
            <w:tcW w:w="259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7B55A4" w14:textId="77777777" w:rsidR="009F2244" w:rsidRPr="009F2244" w:rsidRDefault="009F2244" w:rsidP="00526BD7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912E34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Met126Thr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A62827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5F40E7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249A481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38A062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6DC04B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676DE47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3860F3B3" w14:textId="77777777" w:rsidTr="00526BD7">
        <w:trPr>
          <w:cantSplit/>
          <w:jc w:val="center"/>
        </w:trPr>
        <w:tc>
          <w:tcPr>
            <w:tcW w:w="259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C060A7" w14:textId="77777777" w:rsidR="009F2244" w:rsidRPr="009F2244" w:rsidRDefault="009F2244" w:rsidP="00526BD7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A48B27E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Phe68Cys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F48516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A25365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A65F83A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4F08BD5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B313E26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B2A147E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1D0943DA" w14:textId="77777777" w:rsidTr="00526BD7">
        <w:trPr>
          <w:cantSplit/>
          <w:jc w:val="center"/>
        </w:trPr>
        <w:tc>
          <w:tcPr>
            <w:tcW w:w="259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71F044" w14:textId="77777777" w:rsidR="009F2244" w:rsidRPr="009F2244" w:rsidRDefault="009F2244" w:rsidP="00526BD7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01B6388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Pro113Ser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5C61194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9D24F3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9F3965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69BD97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9B4B41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A2F121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5420EF13" w14:textId="77777777" w:rsidTr="00526BD7">
        <w:trPr>
          <w:cantSplit/>
          <w:jc w:val="center"/>
        </w:trPr>
        <w:tc>
          <w:tcPr>
            <w:tcW w:w="2592" w:type="dxa"/>
            <w:vMerge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77CB2E7" w14:textId="77777777" w:rsidR="009F2244" w:rsidRPr="009F2244" w:rsidRDefault="009F2244" w:rsidP="00526BD7">
            <w:pPr>
              <w:keepNext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E7FDF1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.Tyr76His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05DEF7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479075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07DB378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15AC9B4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2F8C053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F72A5B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F2244" w:rsidRPr="009F2244" w14:paraId="76F5F4E5" w14:textId="77777777" w:rsidTr="00526BD7">
        <w:trPr>
          <w:cantSplit/>
          <w:jc w:val="center"/>
        </w:trPr>
        <w:tc>
          <w:tcPr>
            <w:tcW w:w="11446" w:type="dxa"/>
            <w:gridSpan w:val="8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809C39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54C0EC40" w14:textId="77777777" w:rsidR="009F2244" w:rsidRPr="009F2244" w:rsidRDefault="009F2244" w:rsidP="009F2244">
      <w:pPr>
        <w:jc w:val="center"/>
        <w:rPr>
          <w:rFonts w:ascii="Times New Roman" w:hAnsi="Times New Roman" w:cs="Times New Roman"/>
        </w:rPr>
      </w:pPr>
    </w:p>
    <w:p w14:paraId="37BE92F1" w14:textId="0A25A457" w:rsidR="009F2244" w:rsidRPr="00D90E53" w:rsidRDefault="00D90E53" w:rsidP="009F2244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D90E53">
        <w:rPr>
          <w:rFonts w:ascii="Times New Roman" w:hAnsi="Times New Roman" w:cs="Times New Roman"/>
          <w:b/>
          <w:bCs/>
          <w:sz w:val="20"/>
          <w:szCs w:val="20"/>
        </w:rPr>
        <w:lastRenderedPageBreak/>
        <w:t>Su</w:t>
      </w:r>
      <w:r w:rsidR="009F2244" w:rsidRPr="00D90E53">
        <w:rPr>
          <w:rFonts w:ascii="Times New Roman" w:hAnsi="Times New Roman" w:cs="Times New Roman"/>
          <w:b/>
          <w:bCs/>
          <w:sz w:val="20"/>
          <w:szCs w:val="20"/>
        </w:rPr>
        <w:t>pp. Table S10. Phenotypes of Six Subjects with Two Non-Functioning Variant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0"/>
        <w:gridCol w:w="1306"/>
        <w:gridCol w:w="1306"/>
        <w:gridCol w:w="1306"/>
        <w:gridCol w:w="154"/>
        <w:gridCol w:w="1306"/>
        <w:gridCol w:w="1306"/>
        <w:gridCol w:w="1306"/>
      </w:tblGrid>
      <w:tr w:rsidR="009F2244" w:rsidRPr="009F2244" w14:paraId="10160F4A" w14:textId="77777777" w:rsidTr="00526BD7">
        <w:trPr>
          <w:cantSplit/>
          <w:tblHeader/>
          <w:jc w:val="center"/>
        </w:trPr>
        <w:tc>
          <w:tcPr>
            <w:tcW w:w="3600" w:type="dxa"/>
            <w:tcBorders>
              <w:top w:val="single" w:sz="2" w:space="0" w:color="000000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2A16608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tations (Category)</w:t>
            </w:r>
          </w:p>
        </w:tc>
        <w:tc>
          <w:tcPr>
            <w:tcW w:w="39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24D4053E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.Arg141His/p.Thr237Met (C-FWO)</w:t>
            </w:r>
          </w:p>
        </w:tc>
        <w:tc>
          <w:tcPr>
            <w:tcW w:w="154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74D9E82C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18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66ACD937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.Phe157Ser/p.Thr237Met (FWO-FWO)</w:t>
            </w:r>
          </w:p>
        </w:tc>
      </w:tr>
      <w:tr w:rsidR="009F2244" w:rsidRPr="009F2244" w14:paraId="08E911E8" w14:textId="77777777" w:rsidTr="00526BD7">
        <w:trPr>
          <w:cantSplit/>
          <w:tblHeader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9554A79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816CD77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ject 0501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DD508FA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ject 1301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0C621E2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ject 13019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3C0EA462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8C50FCE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ject 010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5AFC2142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ject 140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  <w:vAlign w:val="bottom"/>
          </w:tcPr>
          <w:p w14:paraId="1594CF80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ject 14007</w:t>
            </w:r>
          </w:p>
        </w:tc>
      </w:tr>
      <w:tr w:rsidR="009F2244" w:rsidRPr="009F2244" w14:paraId="4891A1A5" w14:textId="77777777" w:rsidTr="00526BD7">
        <w:trPr>
          <w:cantSplit/>
          <w:jc w:val="center"/>
        </w:trPr>
        <w:tc>
          <w:tcPr>
            <w:tcW w:w="11590" w:type="dxa"/>
            <w:gridSpan w:val="8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60B1CB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Demographics</w:t>
            </w:r>
          </w:p>
        </w:tc>
      </w:tr>
      <w:tr w:rsidR="009F2244" w:rsidRPr="009F2244" w14:paraId="56C18379" w14:textId="77777777" w:rsidTr="00526BD7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5F31C2C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at Entry in Stud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8C86A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C17414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3306E5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055A1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5D17F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A6C434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5CF22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9F2244" w:rsidRPr="009F2244" w14:paraId="0F3E3A27" w14:textId="77777777" w:rsidTr="00526BD7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DDAE98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7FDDC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36CE07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ECB4D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DE1592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925A22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3CAAE7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943EE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</w:tr>
      <w:tr w:rsidR="009F2244" w:rsidRPr="009F2244" w14:paraId="61486811" w14:textId="77777777" w:rsidTr="00526BD7">
        <w:trPr>
          <w:cantSplit/>
          <w:jc w:val="center"/>
        </w:trPr>
        <w:tc>
          <w:tcPr>
            <w:tcW w:w="11590" w:type="dxa"/>
            <w:gridSpan w:val="8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149A4E9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NPCRS Total Scores</w:t>
            </w:r>
          </w:p>
        </w:tc>
      </w:tr>
      <w:tr w:rsidR="009F2244" w:rsidRPr="009F2244" w14:paraId="15F064D0" w14:textId="77777777" w:rsidTr="00526BD7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CD43D2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ction 1 </w:t>
            </w:r>
            <w:proofErr w:type="spellStart"/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AAF9B7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DED003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2D6CA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1AF4C5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108CA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EFF35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56AB2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4B963429" w14:textId="77777777" w:rsidTr="00526BD7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584625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ction 2 </w:t>
            </w:r>
            <w:proofErr w:type="spellStart"/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F87D75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95C7BD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07EE8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5586F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27326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5C58B9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689B29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5A8BBE00" w14:textId="77777777" w:rsidTr="00526BD7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C5BDDC9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ction 3 </w:t>
            </w:r>
            <w:proofErr w:type="spellStart"/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core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58608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7B11B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462DBE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F9A87D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659AD3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957626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86735E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4A410E92" w14:textId="77777777" w:rsidTr="00526BD7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E04F319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EECB8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03559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F716E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36C40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0C3E0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EB37C0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A95C2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66F160F7" w14:textId="77777777" w:rsidTr="00526BD7">
        <w:trPr>
          <w:cantSplit/>
          <w:jc w:val="center"/>
        </w:trPr>
        <w:tc>
          <w:tcPr>
            <w:tcW w:w="11590" w:type="dxa"/>
            <w:gridSpan w:val="8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D8DF0A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Coagulation</w:t>
            </w:r>
          </w:p>
        </w:tc>
      </w:tr>
      <w:tr w:rsidR="009F2244" w:rsidRPr="009F2244" w14:paraId="62364ABA" w14:textId="77777777" w:rsidTr="00526BD7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521D7DE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thrombin Activity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634E5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2C05E2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4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8E7F69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ED1B6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41697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78618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42940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352CA050" w14:textId="77777777" w:rsidTr="00526BD7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DDAE84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C Activity (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7CDBD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0A916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B7A305A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9DF58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BE0968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FAACA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8BD673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3906540D" w14:textId="77777777" w:rsidTr="00526BD7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0EEAEB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ctor XI Activity (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56E24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33C4B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0F65AC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1BC373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A05BD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EEFBC1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0FA3A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0389954A" w14:textId="77777777" w:rsidTr="00526BD7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2D33F7A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ctor IX (%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37137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4F2CED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F6E02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703342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0F3B3B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.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042A2F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772A0A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7EF30367" w14:textId="77777777" w:rsidTr="00526BD7">
        <w:trPr>
          <w:cantSplit/>
          <w:jc w:val="center"/>
        </w:trPr>
        <w:tc>
          <w:tcPr>
            <w:tcW w:w="11590" w:type="dxa"/>
            <w:gridSpan w:val="8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30E5F7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Glycosylation</w:t>
            </w:r>
          </w:p>
        </w:tc>
      </w:tr>
      <w:tr w:rsidR="009F2244" w:rsidRPr="009F2244" w14:paraId="7DF36C74" w14:textId="77777777" w:rsidTr="00526BD7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BD67BFB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-oligo/Di-oligo Transferrin Ratio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5F25D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33CC61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8901C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17095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ACD150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ABCA7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183F24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29EFBFDB" w14:textId="77777777" w:rsidTr="00526BD7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E94A156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o-oligo/Di-oligo Transferrin Ratio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FE628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17438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86E53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135D6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2F2C86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6FDFF3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935A46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2FDC7629" w14:textId="77777777" w:rsidTr="00526BD7">
        <w:trPr>
          <w:cantSplit/>
          <w:jc w:val="center"/>
        </w:trPr>
        <w:tc>
          <w:tcPr>
            <w:tcW w:w="11590" w:type="dxa"/>
            <w:gridSpan w:val="8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DA00B40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Metabolic</w:t>
            </w:r>
          </w:p>
        </w:tc>
      </w:tr>
      <w:tr w:rsidR="009F2244" w:rsidRPr="009F2244" w14:paraId="25A71E12" w14:textId="77777777" w:rsidTr="00526BD7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7ADC98E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lin-like Growth Factor 1 (ng/mL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11A0B1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27C47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7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3A9375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DBDC9B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4F0770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8122F3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CAA205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2CF6237D" w14:textId="77777777" w:rsidTr="00526BD7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7394D37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sulin-like Growth Factor Binding Protein 3 (µg/L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54050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0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E52CE45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BFDAE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03E6FD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656733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D8EB74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0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719343F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45228350" w14:textId="77777777" w:rsidTr="00526BD7">
        <w:trPr>
          <w:cantSplit/>
          <w:jc w:val="center"/>
        </w:trPr>
        <w:tc>
          <w:tcPr>
            <w:tcW w:w="11590" w:type="dxa"/>
            <w:gridSpan w:val="8"/>
            <w:tcBorders>
              <w:top w:val="single" w:sz="2" w:space="0" w:color="000000"/>
              <w:left w:val="single" w:sz="2" w:space="0" w:color="000000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BC3AA3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Liver Function</w:t>
            </w:r>
          </w:p>
        </w:tc>
      </w:tr>
      <w:tr w:rsidR="009F2244" w:rsidRPr="009F2244" w14:paraId="2CC5D2A5" w14:textId="77777777" w:rsidTr="00526BD7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81476E4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kaline Phosphatase (IU/L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421F913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65D0520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99A717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4FEED91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2ECB4B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DDD663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A6F30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32D46407" w14:textId="77777777" w:rsidTr="00526BD7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2ED6E3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nine Transaminase (IU/L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BF69F3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4748F6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CC6FDEE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0850F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176587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F9EDCA8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C84198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39AD2918" w14:textId="77777777" w:rsidTr="00526BD7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90E306B" w14:textId="77777777" w:rsidR="009F2244" w:rsidRPr="009F2244" w:rsidRDefault="009F2244" w:rsidP="00526BD7">
            <w:pPr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tate Aminotransferase (IU/L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644479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A3BA5D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131448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A1F82A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5E33752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28CE4704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C87329B" w14:textId="77777777" w:rsidR="009F2244" w:rsidRPr="009F2244" w:rsidRDefault="009F2244" w:rsidP="00526BD7">
            <w:pPr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167ACBA5" w14:textId="77777777" w:rsidTr="00526BD7">
        <w:trPr>
          <w:cantSplit/>
          <w:jc w:val="center"/>
        </w:trPr>
        <w:tc>
          <w:tcPr>
            <w:tcW w:w="3600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430E4DD1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uloplasmin (µmol/L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16CC2B70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5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31AB195E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BF8EF09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82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67F6F579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08340E8F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01F3121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6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57ACAD22" w14:textId="77777777" w:rsidR="009F2244" w:rsidRPr="009F2244" w:rsidRDefault="009F2244" w:rsidP="00526BD7">
            <w:pPr>
              <w:keepNext/>
              <w:adjustRightInd w:val="0"/>
              <w:spacing w:before="10" w:after="1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F2244" w:rsidRPr="009F2244" w14:paraId="4876BEB1" w14:textId="77777777" w:rsidTr="00526BD7">
        <w:trPr>
          <w:cantSplit/>
          <w:jc w:val="center"/>
        </w:trPr>
        <w:tc>
          <w:tcPr>
            <w:tcW w:w="11590" w:type="dxa"/>
            <w:gridSpan w:val="8"/>
            <w:tcBorders>
              <w:top w:val="nil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/>
            <w:tcMar>
              <w:left w:w="10" w:type="dxa"/>
              <w:right w:w="10" w:type="dxa"/>
            </w:tcMar>
          </w:tcPr>
          <w:p w14:paraId="7FE327B1" w14:textId="77777777" w:rsidR="009F2244" w:rsidRPr="009F2244" w:rsidRDefault="009F2244" w:rsidP="00526BD7">
            <w:pPr>
              <w:keepNext/>
              <w:adjustRightInd w:val="0"/>
              <w:spacing w:before="10" w:after="1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L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= Result is below lower limit of normal. H = Result is above upper limit of normal.</w:t>
            </w:r>
            <w:r w:rsidRPr="009F224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br/>
              <w:t>Upper and lower limits of normal are from the local labs where results were obtained.</w:t>
            </w:r>
          </w:p>
        </w:tc>
      </w:tr>
    </w:tbl>
    <w:p w14:paraId="0E7E5CDA" w14:textId="77777777" w:rsidR="009F2244" w:rsidRPr="009F2244" w:rsidRDefault="009F2244" w:rsidP="009F2244">
      <w:pPr>
        <w:jc w:val="center"/>
        <w:rPr>
          <w:rFonts w:ascii="Times New Roman" w:hAnsi="Times New Roman" w:cs="Times New Roman"/>
        </w:rPr>
      </w:pPr>
    </w:p>
    <w:p w14:paraId="4C28C0F5" w14:textId="77777777" w:rsidR="0067090A" w:rsidRDefault="0067090A" w:rsidP="003A0184"/>
    <w:sectPr w:rsidR="0067090A" w:rsidSect="00A8445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5840" w:h="12240" w:orient="landscape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4C4848" w14:textId="77777777" w:rsidR="00376E3A" w:rsidRDefault="00376E3A">
      <w:pPr>
        <w:spacing w:after="0" w:line="240" w:lineRule="auto"/>
      </w:pPr>
      <w:r>
        <w:separator/>
      </w:r>
    </w:p>
  </w:endnote>
  <w:endnote w:type="continuationSeparator" w:id="0">
    <w:p w14:paraId="59E5CB64" w14:textId="77777777" w:rsidR="00376E3A" w:rsidRDefault="00376E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D5241E3" w14:textId="77777777" w:rsidR="00DF35A0" w:rsidRDefault="00DF35A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12C31D" w14:textId="77777777" w:rsidR="00DF35A0" w:rsidRDefault="00DF35A0">
    <w:pPr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F0CD50" w14:textId="77777777" w:rsidR="00DF35A0" w:rsidRDefault="00DF35A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D45DAD" w14:textId="77777777" w:rsidR="00376E3A" w:rsidRDefault="00376E3A">
      <w:pPr>
        <w:spacing w:after="0" w:line="240" w:lineRule="auto"/>
      </w:pPr>
      <w:r>
        <w:separator/>
      </w:r>
    </w:p>
  </w:footnote>
  <w:footnote w:type="continuationSeparator" w:id="0">
    <w:p w14:paraId="36B2EEE3" w14:textId="77777777" w:rsidR="00376E3A" w:rsidRDefault="00376E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23CBDF" w14:textId="77777777" w:rsidR="00DF35A0" w:rsidRDefault="00DF35A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7B25F8" w14:textId="58E15252" w:rsidR="00DF35A0" w:rsidRDefault="00DF35A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06B40">
      <w:rPr>
        <w:noProof/>
        <w:color w:val="000000"/>
      </w:rPr>
      <w:t>38</w:t>
    </w:r>
    <w:r>
      <w:rPr>
        <w:color w:val="000000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A0B7BC" w14:textId="77777777" w:rsidR="00DF35A0" w:rsidRDefault="00DF35A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42126C"/>
    <w:multiLevelType w:val="multilevel"/>
    <w:tmpl w:val="BAF014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7A241F"/>
    <w:multiLevelType w:val="multilevel"/>
    <w:tmpl w:val="037E3A2A"/>
    <w:lvl w:ilvl="0">
      <w:start w:val="1"/>
      <w:numFmt w:val="decimal"/>
      <w:lvlText w:val="%1."/>
      <w:lvlJc w:val="left"/>
      <w:pPr>
        <w:ind w:left="63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968926501">
    <w:abstractNumId w:val="0"/>
  </w:num>
  <w:num w:numId="2" w16cid:durableId="9192118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es-ES" w:vendorID="64" w:dllVersion="6" w:nlCheck="1" w:checkStyle="0"/>
  <w:activeWritingStyle w:appName="MSWord" w:lang="en-US" w:vendorID="64" w:dllVersion="6" w:nlCheck="1" w:checkStyle="0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xtzQ2szAwNjEwNjJR0lEKTi0uzszPAykwqgUAUlgj6ywAAAA="/>
  </w:docVars>
  <w:rsids>
    <w:rsidRoot w:val="00052DD1"/>
    <w:rsid w:val="00000781"/>
    <w:rsid w:val="000016DA"/>
    <w:rsid w:val="000019CB"/>
    <w:rsid w:val="00001A17"/>
    <w:rsid w:val="00002F54"/>
    <w:rsid w:val="000041D0"/>
    <w:rsid w:val="00005CD3"/>
    <w:rsid w:val="00006566"/>
    <w:rsid w:val="0000713C"/>
    <w:rsid w:val="00010BA3"/>
    <w:rsid w:val="00012F13"/>
    <w:rsid w:val="0001305B"/>
    <w:rsid w:val="0001353D"/>
    <w:rsid w:val="00014560"/>
    <w:rsid w:val="00017049"/>
    <w:rsid w:val="00017238"/>
    <w:rsid w:val="00017F54"/>
    <w:rsid w:val="00020124"/>
    <w:rsid w:val="0002226F"/>
    <w:rsid w:val="00022415"/>
    <w:rsid w:val="00022433"/>
    <w:rsid w:val="000231ED"/>
    <w:rsid w:val="000239F0"/>
    <w:rsid w:val="00023B19"/>
    <w:rsid w:val="0002465A"/>
    <w:rsid w:val="000250A0"/>
    <w:rsid w:val="0002615A"/>
    <w:rsid w:val="00026EBC"/>
    <w:rsid w:val="000279E4"/>
    <w:rsid w:val="00027AAF"/>
    <w:rsid w:val="00030D80"/>
    <w:rsid w:val="000317AD"/>
    <w:rsid w:val="00032C3C"/>
    <w:rsid w:val="00034373"/>
    <w:rsid w:val="0003466E"/>
    <w:rsid w:val="00034AC4"/>
    <w:rsid w:val="00034E2C"/>
    <w:rsid w:val="000370A7"/>
    <w:rsid w:val="00037210"/>
    <w:rsid w:val="00037261"/>
    <w:rsid w:val="000417A1"/>
    <w:rsid w:val="00041B5A"/>
    <w:rsid w:val="00042940"/>
    <w:rsid w:val="00043D7F"/>
    <w:rsid w:val="00043F05"/>
    <w:rsid w:val="000450E2"/>
    <w:rsid w:val="00045122"/>
    <w:rsid w:val="00045712"/>
    <w:rsid w:val="00046260"/>
    <w:rsid w:val="00046BE4"/>
    <w:rsid w:val="000475FF"/>
    <w:rsid w:val="00047A2E"/>
    <w:rsid w:val="00047E3B"/>
    <w:rsid w:val="00047E49"/>
    <w:rsid w:val="00050E2F"/>
    <w:rsid w:val="00052680"/>
    <w:rsid w:val="00052BF5"/>
    <w:rsid w:val="00052DD1"/>
    <w:rsid w:val="00052E5A"/>
    <w:rsid w:val="000533B1"/>
    <w:rsid w:val="000536C0"/>
    <w:rsid w:val="0005385D"/>
    <w:rsid w:val="00053B4F"/>
    <w:rsid w:val="00053F6E"/>
    <w:rsid w:val="00054215"/>
    <w:rsid w:val="00055281"/>
    <w:rsid w:val="0005556C"/>
    <w:rsid w:val="00057055"/>
    <w:rsid w:val="00057582"/>
    <w:rsid w:val="00060ADC"/>
    <w:rsid w:val="00062214"/>
    <w:rsid w:val="00063279"/>
    <w:rsid w:val="000640C7"/>
    <w:rsid w:val="0006418E"/>
    <w:rsid w:val="00065EE7"/>
    <w:rsid w:val="00066412"/>
    <w:rsid w:val="00066C0B"/>
    <w:rsid w:val="000673FA"/>
    <w:rsid w:val="000679DD"/>
    <w:rsid w:val="000702B3"/>
    <w:rsid w:val="00071936"/>
    <w:rsid w:val="00072E59"/>
    <w:rsid w:val="00073245"/>
    <w:rsid w:val="0007346F"/>
    <w:rsid w:val="00073608"/>
    <w:rsid w:val="000741B1"/>
    <w:rsid w:val="00074884"/>
    <w:rsid w:val="00075B19"/>
    <w:rsid w:val="00075BAC"/>
    <w:rsid w:val="00075CDA"/>
    <w:rsid w:val="00075D24"/>
    <w:rsid w:val="00080993"/>
    <w:rsid w:val="00080ADF"/>
    <w:rsid w:val="000811E3"/>
    <w:rsid w:val="000816E6"/>
    <w:rsid w:val="00081991"/>
    <w:rsid w:val="00081F77"/>
    <w:rsid w:val="00082871"/>
    <w:rsid w:val="00082D25"/>
    <w:rsid w:val="00083D4C"/>
    <w:rsid w:val="00083DBC"/>
    <w:rsid w:val="0008403D"/>
    <w:rsid w:val="00084EA2"/>
    <w:rsid w:val="000858AC"/>
    <w:rsid w:val="00086546"/>
    <w:rsid w:val="00086BB4"/>
    <w:rsid w:val="00090C69"/>
    <w:rsid w:val="00093100"/>
    <w:rsid w:val="00093592"/>
    <w:rsid w:val="00094632"/>
    <w:rsid w:val="000946A0"/>
    <w:rsid w:val="00095B57"/>
    <w:rsid w:val="000963D9"/>
    <w:rsid w:val="00096A81"/>
    <w:rsid w:val="000971F7"/>
    <w:rsid w:val="000A1687"/>
    <w:rsid w:val="000A175E"/>
    <w:rsid w:val="000A186D"/>
    <w:rsid w:val="000A2883"/>
    <w:rsid w:val="000A2DF4"/>
    <w:rsid w:val="000A39C0"/>
    <w:rsid w:val="000A3ABE"/>
    <w:rsid w:val="000A47BA"/>
    <w:rsid w:val="000A6B24"/>
    <w:rsid w:val="000A7027"/>
    <w:rsid w:val="000A77A0"/>
    <w:rsid w:val="000A7CF1"/>
    <w:rsid w:val="000B1052"/>
    <w:rsid w:val="000B13B7"/>
    <w:rsid w:val="000B1DF6"/>
    <w:rsid w:val="000B2410"/>
    <w:rsid w:val="000B2D2A"/>
    <w:rsid w:val="000B2E3B"/>
    <w:rsid w:val="000B32B7"/>
    <w:rsid w:val="000B4441"/>
    <w:rsid w:val="000B4DE4"/>
    <w:rsid w:val="000B5376"/>
    <w:rsid w:val="000B5703"/>
    <w:rsid w:val="000B596B"/>
    <w:rsid w:val="000B7AAE"/>
    <w:rsid w:val="000C13D8"/>
    <w:rsid w:val="000C1549"/>
    <w:rsid w:val="000C1AEA"/>
    <w:rsid w:val="000C1D8A"/>
    <w:rsid w:val="000C2792"/>
    <w:rsid w:val="000C3251"/>
    <w:rsid w:val="000C471C"/>
    <w:rsid w:val="000C5F8F"/>
    <w:rsid w:val="000C65B1"/>
    <w:rsid w:val="000C6746"/>
    <w:rsid w:val="000C68F3"/>
    <w:rsid w:val="000D0F5A"/>
    <w:rsid w:val="000D16D2"/>
    <w:rsid w:val="000D192D"/>
    <w:rsid w:val="000D21D3"/>
    <w:rsid w:val="000D453E"/>
    <w:rsid w:val="000D4ECA"/>
    <w:rsid w:val="000D6401"/>
    <w:rsid w:val="000D6885"/>
    <w:rsid w:val="000D7C03"/>
    <w:rsid w:val="000D7C34"/>
    <w:rsid w:val="000E03BB"/>
    <w:rsid w:val="000E15BF"/>
    <w:rsid w:val="000E4EE1"/>
    <w:rsid w:val="000E5B85"/>
    <w:rsid w:val="000E68FF"/>
    <w:rsid w:val="000E6F8C"/>
    <w:rsid w:val="000E6FA8"/>
    <w:rsid w:val="000F0635"/>
    <w:rsid w:val="000F3AF1"/>
    <w:rsid w:val="000F3C59"/>
    <w:rsid w:val="000F58A1"/>
    <w:rsid w:val="000F67FA"/>
    <w:rsid w:val="000F745D"/>
    <w:rsid w:val="000F7489"/>
    <w:rsid w:val="00100298"/>
    <w:rsid w:val="00101AC2"/>
    <w:rsid w:val="00102770"/>
    <w:rsid w:val="00102A49"/>
    <w:rsid w:val="00102BA5"/>
    <w:rsid w:val="00106688"/>
    <w:rsid w:val="00106DA0"/>
    <w:rsid w:val="0010744E"/>
    <w:rsid w:val="0010751D"/>
    <w:rsid w:val="001106DD"/>
    <w:rsid w:val="0011173A"/>
    <w:rsid w:val="00111A13"/>
    <w:rsid w:val="0011330F"/>
    <w:rsid w:val="001134E5"/>
    <w:rsid w:val="00113ECF"/>
    <w:rsid w:val="001147A1"/>
    <w:rsid w:val="00115A7D"/>
    <w:rsid w:val="00115EA9"/>
    <w:rsid w:val="00116031"/>
    <w:rsid w:val="00117E85"/>
    <w:rsid w:val="00120BBA"/>
    <w:rsid w:val="001230DC"/>
    <w:rsid w:val="00123582"/>
    <w:rsid w:val="00123724"/>
    <w:rsid w:val="0012374A"/>
    <w:rsid w:val="00123787"/>
    <w:rsid w:val="00123B88"/>
    <w:rsid w:val="00124269"/>
    <w:rsid w:val="001270B1"/>
    <w:rsid w:val="00130875"/>
    <w:rsid w:val="001311FF"/>
    <w:rsid w:val="00131815"/>
    <w:rsid w:val="00131FB8"/>
    <w:rsid w:val="0013214B"/>
    <w:rsid w:val="00132697"/>
    <w:rsid w:val="001342D6"/>
    <w:rsid w:val="00134323"/>
    <w:rsid w:val="001344F6"/>
    <w:rsid w:val="001348C9"/>
    <w:rsid w:val="00134B3D"/>
    <w:rsid w:val="0013512F"/>
    <w:rsid w:val="0013663A"/>
    <w:rsid w:val="001374C7"/>
    <w:rsid w:val="001378B4"/>
    <w:rsid w:val="001379C6"/>
    <w:rsid w:val="00137F8A"/>
    <w:rsid w:val="001401EF"/>
    <w:rsid w:val="00141B5D"/>
    <w:rsid w:val="00143258"/>
    <w:rsid w:val="001433B3"/>
    <w:rsid w:val="00143533"/>
    <w:rsid w:val="00143A90"/>
    <w:rsid w:val="00143DB0"/>
    <w:rsid w:val="00143EAD"/>
    <w:rsid w:val="00144E89"/>
    <w:rsid w:val="001454C6"/>
    <w:rsid w:val="00146B93"/>
    <w:rsid w:val="00146C87"/>
    <w:rsid w:val="00150F72"/>
    <w:rsid w:val="00151CCA"/>
    <w:rsid w:val="0015224D"/>
    <w:rsid w:val="00153300"/>
    <w:rsid w:val="0015427E"/>
    <w:rsid w:val="00156EE4"/>
    <w:rsid w:val="00157747"/>
    <w:rsid w:val="0016070E"/>
    <w:rsid w:val="00161A71"/>
    <w:rsid w:val="00161D7E"/>
    <w:rsid w:val="001632C3"/>
    <w:rsid w:val="001642C9"/>
    <w:rsid w:val="00164C05"/>
    <w:rsid w:val="00164F24"/>
    <w:rsid w:val="00165322"/>
    <w:rsid w:val="00170530"/>
    <w:rsid w:val="001711CA"/>
    <w:rsid w:val="00171F46"/>
    <w:rsid w:val="00172CB8"/>
    <w:rsid w:val="00174BFC"/>
    <w:rsid w:val="0017568D"/>
    <w:rsid w:val="00176732"/>
    <w:rsid w:val="00180261"/>
    <w:rsid w:val="0018275B"/>
    <w:rsid w:val="001837DC"/>
    <w:rsid w:val="00183A53"/>
    <w:rsid w:val="00183FF2"/>
    <w:rsid w:val="00184A2B"/>
    <w:rsid w:val="001850E1"/>
    <w:rsid w:val="00186447"/>
    <w:rsid w:val="001865D5"/>
    <w:rsid w:val="00186AD3"/>
    <w:rsid w:val="00187435"/>
    <w:rsid w:val="00190F10"/>
    <w:rsid w:val="00191066"/>
    <w:rsid w:val="0019143B"/>
    <w:rsid w:val="001916CD"/>
    <w:rsid w:val="0019274F"/>
    <w:rsid w:val="001927B5"/>
    <w:rsid w:val="00192EC1"/>
    <w:rsid w:val="0019327C"/>
    <w:rsid w:val="001932B1"/>
    <w:rsid w:val="00193731"/>
    <w:rsid w:val="00194360"/>
    <w:rsid w:val="001955FC"/>
    <w:rsid w:val="00195BAB"/>
    <w:rsid w:val="001961A9"/>
    <w:rsid w:val="00196726"/>
    <w:rsid w:val="00196807"/>
    <w:rsid w:val="001A1C59"/>
    <w:rsid w:val="001A2330"/>
    <w:rsid w:val="001A2611"/>
    <w:rsid w:val="001A2BF6"/>
    <w:rsid w:val="001A31B5"/>
    <w:rsid w:val="001A33EA"/>
    <w:rsid w:val="001A52A4"/>
    <w:rsid w:val="001A53C5"/>
    <w:rsid w:val="001A7CBF"/>
    <w:rsid w:val="001B00FD"/>
    <w:rsid w:val="001B1AB6"/>
    <w:rsid w:val="001B1BE0"/>
    <w:rsid w:val="001B2F2F"/>
    <w:rsid w:val="001B40C6"/>
    <w:rsid w:val="001B43B0"/>
    <w:rsid w:val="001B4A32"/>
    <w:rsid w:val="001B5607"/>
    <w:rsid w:val="001B5A29"/>
    <w:rsid w:val="001B6F10"/>
    <w:rsid w:val="001B7235"/>
    <w:rsid w:val="001B77ED"/>
    <w:rsid w:val="001B7D9C"/>
    <w:rsid w:val="001C075A"/>
    <w:rsid w:val="001C12B2"/>
    <w:rsid w:val="001C2973"/>
    <w:rsid w:val="001C2BF3"/>
    <w:rsid w:val="001C346C"/>
    <w:rsid w:val="001C38F7"/>
    <w:rsid w:val="001C3D4A"/>
    <w:rsid w:val="001C438E"/>
    <w:rsid w:val="001C4403"/>
    <w:rsid w:val="001C4F34"/>
    <w:rsid w:val="001C5E33"/>
    <w:rsid w:val="001C6409"/>
    <w:rsid w:val="001C650B"/>
    <w:rsid w:val="001D162A"/>
    <w:rsid w:val="001D19B3"/>
    <w:rsid w:val="001D214D"/>
    <w:rsid w:val="001D2661"/>
    <w:rsid w:val="001D336E"/>
    <w:rsid w:val="001D3ABD"/>
    <w:rsid w:val="001D3C68"/>
    <w:rsid w:val="001D3D92"/>
    <w:rsid w:val="001D42C7"/>
    <w:rsid w:val="001D5E69"/>
    <w:rsid w:val="001D6509"/>
    <w:rsid w:val="001D73F7"/>
    <w:rsid w:val="001D7F84"/>
    <w:rsid w:val="001E029C"/>
    <w:rsid w:val="001E1AA5"/>
    <w:rsid w:val="001E2FF8"/>
    <w:rsid w:val="001E360C"/>
    <w:rsid w:val="001E425C"/>
    <w:rsid w:val="001E5953"/>
    <w:rsid w:val="001E5DF3"/>
    <w:rsid w:val="001E61FA"/>
    <w:rsid w:val="001E6AB1"/>
    <w:rsid w:val="001E6C48"/>
    <w:rsid w:val="001E7335"/>
    <w:rsid w:val="001E7CEF"/>
    <w:rsid w:val="001F0167"/>
    <w:rsid w:val="001F02D6"/>
    <w:rsid w:val="001F0365"/>
    <w:rsid w:val="001F1151"/>
    <w:rsid w:val="001F31E5"/>
    <w:rsid w:val="001F4073"/>
    <w:rsid w:val="001F4B61"/>
    <w:rsid w:val="001F513A"/>
    <w:rsid w:val="001F53C1"/>
    <w:rsid w:val="001F585F"/>
    <w:rsid w:val="001F612A"/>
    <w:rsid w:val="001F67BD"/>
    <w:rsid w:val="001F7AB6"/>
    <w:rsid w:val="001F7B2A"/>
    <w:rsid w:val="00200750"/>
    <w:rsid w:val="00201558"/>
    <w:rsid w:val="0020216F"/>
    <w:rsid w:val="002021C6"/>
    <w:rsid w:val="00202D41"/>
    <w:rsid w:val="00203D4C"/>
    <w:rsid w:val="002043B3"/>
    <w:rsid w:val="00205665"/>
    <w:rsid w:val="00205831"/>
    <w:rsid w:val="002059E8"/>
    <w:rsid w:val="0020670B"/>
    <w:rsid w:val="0020692E"/>
    <w:rsid w:val="002076FB"/>
    <w:rsid w:val="00210300"/>
    <w:rsid w:val="0021052D"/>
    <w:rsid w:val="0021093D"/>
    <w:rsid w:val="00210B74"/>
    <w:rsid w:val="00211166"/>
    <w:rsid w:val="00211311"/>
    <w:rsid w:val="002121F0"/>
    <w:rsid w:val="00212EEC"/>
    <w:rsid w:val="00214381"/>
    <w:rsid w:val="002143AC"/>
    <w:rsid w:val="002143CA"/>
    <w:rsid w:val="0021466C"/>
    <w:rsid w:val="00214DA0"/>
    <w:rsid w:val="00216B93"/>
    <w:rsid w:val="00217556"/>
    <w:rsid w:val="00217894"/>
    <w:rsid w:val="002205BF"/>
    <w:rsid w:val="002209C7"/>
    <w:rsid w:val="002218C4"/>
    <w:rsid w:val="00222374"/>
    <w:rsid w:val="0022237F"/>
    <w:rsid w:val="0022268A"/>
    <w:rsid w:val="00222AD1"/>
    <w:rsid w:val="0022343D"/>
    <w:rsid w:val="00223821"/>
    <w:rsid w:val="00223C58"/>
    <w:rsid w:val="0022421A"/>
    <w:rsid w:val="00224C95"/>
    <w:rsid w:val="00225FDB"/>
    <w:rsid w:val="002278F6"/>
    <w:rsid w:val="00227A10"/>
    <w:rsid w:val="00227EC9"/>
    <w:rsid w:val="00230C9B"/>
    <w:rsid w:val="00231F6C"/>
    <w:rsid w:val="002320D0"/>
    <w:rsid w:val="002326DC"/>
    <w:rsid w:val="0023272A"/>
    <w:rsid w:val="00232FF8"/>
    <w:rsid w:val="00233907"/>
    <w:rsid w:val="002349DA"/>
    <w:rsid w:val="00234DAF"/>
    <w:rsid w:val="00234F10"/>
    <w:rsid w:val="002352DF"/>
    <w:rsid w:val="00235AF8"/>
    <w:rsid w:val="00236817"/>
    <w:rsid w:val="002412F8"/>
    <w:rsid w:val="00241566"/>
    <w:rsid w:val="00241AB1"/>
    <w:rsid w:val="00241C9B"/>
    <w:rsid w:val="00244169"/>
    <w:rsid w:val="00244618"/>
    <w:rsid w:val="00244672"/>
    <w:rsid w:val="002448CD"/>
    <w:rsid w:val="00244997"/>
    <w:rsid w:val="00245057"/>
    <w:rsid w:val="002455B5"/>
    <w:rsid w:val="00246BD4"/>
    <w:rsid w:val="00246C0E"/>
    <w:rsid w:val="00247F2C"/>
    <w:rsid w:val="00250332"/>
    <w:rsid w:val="0025050C"/>
    <w:rsid w:val="0025108E"/>
    <w:rsid w:val="00252071"/>
    <w:rsid w:val="00252C45"/>
    <w:rsid w:val="00253832"/>
    <w:rsid w:val="002559B9"/>
    <w:rsid w:val="0025641E"/>
    <w:rsid w:val="00256A76"/>
    <w:rsid w:val="00261451"/>
    <w:rsid w:val="002619CC"/>
    <w:rsid w:val="00261B2B"/>
    <w:rsid w:val="00262EF3"/>
    <w:rsid w:val="00263811"/>
    <w:rsid w:val="00263917"/>
    <w:rsid w:val="00264DAB"/>
    <w:rsid w:val="00265E30"/>
    <w:rsid w:val="00266D0A"/>
    <w:rsid w:val="00267CC6"/>
    <w:rsid w:val="00272D9F"/>
    <w:rsid w:val="00273BFB"/>
    <w:rsid w:val="00274031"/>
    <w:rsid w:val="00274585"/>
    <w:rsid w:val="0027459E"/>
    <w:rsid w:val="00275D5F"/>
    <w:rsid w:val="00276A99"/>
    <w:rsid w:val="00276E0B"/>
    <w:rsid w:val="00277551"/>
    <w:rsid w:val="00277565"/>
    <w:rsid w:val="00277CF5"/>
    <w:rsid w:val="00277FA8"/>
    <w:rsid w:val="0028047B"/>
    <w:rsid w:val="002804C9"/>
    <w:rsid w:val="0028065B"/>
    <w:rsid w:val="00280F71"/>
    <w:rsid w:val="00281DC2"/>
    <w:rsid w:val="00282E4F"/>
    <w:rsid w:val="00282EEC"/>
    <w:rsid w:val="002852C6"/>
    <w:rsid w:val="002854A9"/>
    <w:rsid w:val="00285B2E"/>
    <w:rsid w:val="00287058"/>
    <w:rsid w:val="00287557"/>
    <w:rsid w:val="00287C64"/>
    <w:rsid w:val="00287CC8"/>
    <w:rsid w:val="00287ED6"/>
    <w:rsid w:val="00292214"/>
    <w:rsid w:val="00292225"/>
    <w:rsid w:val="00292A01"/>
    <w:rsid w:val="00292C20"/>
    <w:rsid w:val="00292CC9"/>
    <w:rsid w:val="00293710"/>
    <w:rsid w:val="00293AC0"/>
    <w:rsid w:val="00294BB9"/>
    <w:rsid w:val="0029530D"/>
    <w:rsid w:val="0029578F"/>
    <w:rsid w:val="00295C9C"/>
    <w:rsid w:val="00295F5A"/>
    <w:rsid w:val="002964E0"/>
    <w:rsid w:val="00297178"/>
    <w:rsid w:val="00297E78"/>
    <w:rsid w:val="002A0B08"/>
    <w:rsid w:val="002A0C24"/>
    <w:rsid w:val="002A1793"/>
    <w:rsid w:val="002A25F8"/>
    <w:rsid w:val="002A349B"/>
    <w:rsid w:val="002A411B"/>
    <w:rsid w:val="002A5DC2"/>
    <w:rsid w:val="002A765D"/>
    <w:rsid w:val="002A7818"/>
    <w:rsid w:val="002A7D8D"/>
    <w:rsid w:val="002A7FBC"/>
    <w:rsid w:val="002B0338"/>
    <w:rsid w:val="002B0AB8"/>
    <w:rsid w:val="002B1622"/>
    <w:rsid w:val="002B2585"/>
    <w:rsid w:val="002B3109"/>
    <w:rsid w:val="002B3752"/>
    <w:rsid w:val="002B4B4A"/>
    <w:rsid w:val="002B4BFF"/>
    <w:rsid w:val="002B6050"/>
    <w:rsid w:val="002B717A"/>
    <w:rsid w:val="002C031C"/>
    <w:rsid w:val="002C05DE"/>
    <w:rsid w:val="002C0DCA"/>
    <w:rsid w:val="002C1365"/>
    <w:rsid w:val="002C1BD1"/>
    <w:rsid w:val="002C22CD"/>
    <w:rsid w:val="002C236A"/>
    <w:rsid w:val="002C2A96"/>
    <w:rsid w:val="002C2AEF"/>
    <w:rsid w:val="002C4DD9"/>
    <w:rsid w:val="002C4F6B"/>
    <w:rsid w:val="002C52E9"/>
    <w:rsid w:val="002C62C8"/>
    <w:rsid w:val="002C642A"/>
    <w:rsid w:val="002C6844"/>
    <w:rsid w:val="002C69E3"/>
    <w:rsid w:val="002C74B7"/>
    <w:rsid w:val="002C7732"/>
    <w:rsid w:val="002D0C5D"/>
    <w:rsid w:val="002D0DC3"/>
    <w:rsid w:val="002D10D8"/>
    <w:rsid w:val="002D163F"/>
    <w:rsid w:val="002D3DDB"/>
    <w:rsid w:val="002D40DF"/>
    <w:rsid w:val="002D4436"/>
    <w:rsid w:val="002D4D83"/>
    <w:rsid w:val="002E00E8"/>
    <w:rsid w:val="002E0A89"/>
    <w:rsid w:val="002E2184"/>
    <w:rsid w:val="002E2D1C"/>
    <w:rsid w:val="002E3E71"/>
    <w:rsid w:val="002E3E82"/>
    <w:rsid w:val="002E4850"/>
    <w:rsid w:val="002E6276"/>
    <w:rsid w:val="002E631B"/>
    <w:rsid w:val="002E653C"/>
    <w:rsid w:val="002E6697"/>
    <w:rsid w:val="002E72CB"/>
    <w:rsid w:val="002E7459"/>
    <w:rsid w:val="002E7874"/>
    <w:rsid w:val="002F04D4"/>
    <w:rsid w:val="002F12F1"/>
    <w:rsid w:val="002F153C"/>
    <w:rsid w:val="002F4E97"/>
    <w:rsid w:val="002F6222"/>
    <w:rsid w:val="002F7E51"/>
    <w:rsid w:val="00300099"/>
    <w:rsid w:val="00300333"/>
    <w:rsid w:val="0030056C"/>
    <w:rsid w:val="003005C1"/>
    <w:rsid w:val="00302E81"/>
    <w:rsid w:val="00303876"/>
    <w:rsid w:val="00304035"/>
    <w:rsid w:val="003047D2"/>
    <w:rsid w:val="00304B3D"/>
    <w:rsid w:val="00305810"/>
    <w:rsid w:val="00305E23"/>
    <w:rsid w:val="00305E43"/>
    <w:rsid w:val="00306675"/>
    <w:rsid w:val="003067A6"/>
    <w:rsid w:val="003077D8"/>
    <w:rsid w:val="00307BC0"/>
    <w:rsid w:val="003102C7"/>
    <w:rsid w:val="00310FF6"/>
    <w:rsid w:val="003113CE"/>
    <w:rsid w:val="00311BF1"/>
    <w:rsid w:val="00312760"/>
    <w:rsid w:val="0031288E"/>
    <w:rsid w:val="00312CA9"/>
    <w:rsid w:val="00313677"/>
    <w:rsid w:val="00314716"/>
    <w:rsid w:val="00316107"/>
    <w:rsid w:val="0031735B"/>
    <w:rsid w:val="003177C8"/>
    <w:rsid w:val="00320DB1"/>
    <w:rsid w:val="00320F9D"/>
    <w:rsid w:val="00322222"/>
    <w:rsid w:val="00322427"/>
    <w:rsid w:val="00322EA6"/>
    <w:rsid w:val="00323CEB"/>
    <w:rsid w:val="00323DF3"/>
    <w:rsid w:val="0032451A"/>
    <w:rsid w:val="003256FD"/>
    <w:rsid w:val="00325CB3"/>
    <w:rsid w:val="003263DF"/>
    <w:rsid w:val="00326480"/>
    <w:rsid w:val="00326649"/>
    <w:rsid w:val="00326D31"/>
    <w:rsid w:val="003273BA"/>
    <w:rsid w:val="003275C2"/>
    <w:rsid w:val="00327654"/>
    <w:rsid w:val="003313C2"/>
    <w:rsid w:val="00332B00"/>
    <w:rsid w:val="00332DD7"/>
    <w:rsid w:val="00332FD3"/>
    <w:rsid w:val="0033383D"/>
    <w:rsid w:val="003360F5"/>
    <w:rsid w:val="00336685"/>
    <w:rsid w:val="00337200"/>
    <w:rsid w:val="003376C7"/>
    <w:rsid w:val="0034022A"/>
    <w:rsid w:val="003403C0"/>
    <w:rsid w:val="0034058E"/>
    <w:rsid w:val="00341409"/>
    <w:rsid w:val="0034198A"/>
    <w:rsid w:val="0034322A"/>
    <w:rsid w:val="00343749"/>
    <w:rsid w:val="00344124"/>
    <w:rsid w:val="00344B9E"/>
    <w:rsid w:val="00344F17"/>
    <w:rsid w:val="00347E58"/>
    <w:rsid w:val="00351CA2"/>
    <w:rsid w:val="00352176"/>
    <w:rsid w:val="003525C5"/>
    <w:rsid w:val="00352A3D"/>
    <w:rsid w:val="00352ACF"/>
    <w:rsid w:val="00353FC6"/>
    <w:rsid w:val="0035622F"/>
    <w:rsid w:val="003565C2"/>
    <w:rsid w:val="0035671E"/>
    <w:rsid w:val="0035723A"/>
    <w:rsid w:val="00357CA9"/>
    <w:rsid w:val="00357FCE"/>
    <w:rsid w:val="00360087"/>
    <w:rsid w:val="00360713"/>
    <w:rsid w:val="00361301"/>
    <w:rsid w:val="00361B4E"/>
    <w:rsid w:val="003628B2"/>
    <w:rsid w:val="00363833"/>
    <w:rsid w:val="00363A84"/>
    <w:rsid w:val="003641E8"/>
    <w:rsid w:val="003649D4"/>
    <w:rsid w:val="0036518C"/>
    <w:rsid w:val="00365ADA"/>
    <w:rsid w:val="00366231"/>
    <w:rsid w:val="00366A01"/>
    <w:rsid w:val="0036761E"/>
    <w:rsid w:val="00367C60"/>
    <w:rsid w:val="00367E8F"/>
    <w:rsid w:val="0037154D"/>
    <w:rsid w:val="00371AFE"/>
    <w:rsid w:val="00373D5E"/>
    <w:rsid w:val="003744E5"/>
    <w:rsid w:val="00374EC8"/>
    <w:rsid w:val="003758AF"/>
    <w:rsid w:val="003760DC"/>
    <w:rsid w:val="003766A3"/>
    <w:rsid w:val="003766C6"/>
    <w:rsid w:val="00376CED"/>
    <w:rsid w:val="00376E3A"/>
    <w:rsid w:val="00377BAF"/>
    <w:rsid w:val="00377E38"/>
    <w:rsid w:val="00380547"/>
    <w:rsid w:val="00380B15"/>
    <w:rsid w:val="0038268A"/>
    <w:rsid w:val="00385CB3"/>
    <w:rsid w:val="00385E50"/>
    <w:rsid w:val="00386879"/>
    <w:rsid w:val="00391A57"/>
    <w:rsid w:val="00392E30"/>
    <w:rsid w:val="00392F43"/>
    <w:rsid w:val="003941CE"/>
    <w:rsid w:val="003944D0"/>
    <w:rsid w:val="003967BF"/>
    <w:rsid w:val="00396A04"/>
    <w:rsid w:val="00397DD8"/>
    <w:rsid w:val="003A0184"/>
    <w:rsid w:val="003A0A77"/>
    <w:rsid w:val="003A0B7C"/>
    <w:rsid w:val="003A0CFA"/>
    <w:rsid w:val="003A17AE"/>
    <w:rsid w:val="003A2A9A"/>
    <w:rsid w:val="003A3305"/>
    <w:rsid w:val="003A3AB2"/>
    <w:rsid w:val="003A4E5C"/>
    <w:rsid w:val="003A61A9"/>
    <w:rsid w:val="003A6E99"/>
    <w:rsid w:val="003B00A2"/>
    <w:rsid w:val="003B04C0"/>
    <w:rsid w:val="003B0BBB"/>
    <w:rsid w:val="003B159A"/>
    <w:rsid w:val="003B1C7F"/>
    <w:rsid w:val="003B1F33"/>
    <w:rsid w:val="003B3033"/>
    <w:rsid w:val="003B354B"/>
    <w:rsid w:val="003B354F"/>
    <w:rsid w:val="003B36E7"/>
    <w:rsid w:val="003B4066"/>
    <w:rsid w:val="003B4721"/>
    <w:rsid w:val="003B4CBC"/>
    <w:rsid w:val="003B4DFB"/>
    <w:rsid w:val="003B7717"/>
    <w:rsid w:val="003C0DA0"/>
    <w:rsid w:val="003C2A11"/>
    <w:rsid w:val="003C392F"/>
    <w:rsid w:val="003C3B12"/>
    <w:rsid w:val="003C5765"/>
    <w:rsid w:val="003C59B8"/>
    <w:rsid w:val="003C607E"/>
    <w:rsid w:val="003C6311"/>
    <w:rsid w:val="003D001C"/>
    <w:rsid w:val="003D059F"/>
    <w:rsid w:val="003D1D13"/>
    <w:rsid w:val="003D2A86"/>
    <w:rsid w:val="003D394E"/>
    <w:rsid w:val="003D3D9D"/>
    <w:rsid w:val="003D5AD9"/>
    <w:rsid w:val="003D6552"/>
    <w:rsid w:val="003D692D"/>
    <w:rsid w:val="003D6AFD"/>
    <w:rsid w:val="003D6BD2"/>
    <w:rsid w:val="003D780C"/>
    <w:rsid w:val="003E00A4"/>
    <w:rsid w:val="003E0949"/>
    <w:rsid w:val="003E0AAE"/>
    <w:rsid w:val="003E29C4"/>
    <w:rsid w:val="003E347E"/>
    <w:rsid w:val="003E37BB"/>
    <w:rsid w:val="003E44A0"/>
    <w:rsid w:val="003E46A8"/>
    <w:rsid w:val="003E5860"/>
    <w:rsid w:val="003E5E17"/>
    <w:rsid w:val="003E693F"/>
    <w:rsid w:val="003E7114"/>
    <w:rsid w:val="003E73CD"/>
    <w:rsid w:val="003E756C"/>
    <w:rsid w:val="003E7B26"/>
    <w:rsid w:val="003E7BA9"/>
    <w:rsid w:val="003E7EFA"/>
    <w:rsid w:val="003F0238"/>
    <w:rsid w:val="003F067F"/>
    <w:rsid w:val="003F08D9"/>
    <w:rsid w:val="003F0F8D"/>
    <w:rsid w:val="003F18C7"/>
    <w:rsid w:val="003F1C30"/>
    <w:rsid w:val="003F24D7"/>
    <w:rsid w:val="003F2D7B"/>
    <w:rsid w:val="003F4128"/>
    <w:rsid w:val="003F459B"/>
    <w:rsid w:val="003F6AB8"/>
    <w:rsid w:val="003F73A6"/>
    <w:rsid w:val="004010CE"/>
    <w:rsid w:val="00401B0A"/>
    <w:rsid w:val="00402B8F"/>
    <w:rsid w:val="00403279"/>
    <w:rsid w:val="00403FED"/>
    <w:rsid w:val="0040445B"/>
    <w:rsid w:val="00404C2A"/>
    <w:rsid w:val="00405424"/>
    <w:rsid w:val="00405D98"/>
    <w:rsid w:val="004064F7"/>
    <w:rsid w:val="00406780"/>
    <w:rsid w:val="00406CEC"/>
    <w:rsid w:val="004136B0"/>
    <w:rsid w:val="00414B45"/>
    <w:rsid w:val="004160DE"/>
    <w:rsid w:val="00416768"/>
    <w:rsid w:val="00417579"/>
    <w:rsid w:val="00417DB8"/>
    <w:rsid w:val="00417F75"/>
    <w:rsid w:val="004213F0"/>
    <w:rsid w:val="0042218F"/>
    <w:rsid w:val="00423A68"/>
    <w:rsid w:val="00423A83"/>
    <w:rsid w:val="00424657"/>
    <w:rsid w:val="004247BD"/>
    <w:rsid w:val="00425524"/>
    <w:rsid w:val="00425E6E"/>
    <w:rsid w:val="00425F0D"/>
    <w:rsid w:val="004263D8"/>
    <w:rsid w:val="004278FA"/>
    <w:rsid w:val="0043011C"/>
    <w:rsid w:val="00430436"/>
    <w:rsid w:val="00430549"/>
    <w:rsid w:val="00430E55"/>
    <w:rsid w:val="004313FC"/>
    <w:rsid w:val="00431C3D"/>
    <w:rsid w:val="004327FD"/>
    <w:rsid w:val="00432938"/>
    <w:rsid w:val="00433BCC"/>
    <w:rsid w:val="00436496"/>
    <w:rsid w:val="00436E7D"/>
    <w:rsid w:val="00436FF1"/>
    <w:rsid w:val="00440612"/>
    <w:rsid w:val="00441098"/>
    <w:rsid w:val="004414F8"/>
    <w:rsid w:val="00441873"/>
    <w:rsid w:val="00441968"/>
    <w:rsid w:val="0044205D"/>
    <w:rsid w:val="00443707"/>
    <w:rsid w:val="00443B5C"/>
    <w:rsid w:val="00443C10"/>
    <w:rsid w:val="004447F9"/>
    <w:rsid w:val="004453A5"/>
    <w:rsid w:val="004456E7"/>
    <w:rsid w:val="00445DF2"/>
    <w:rsid w:val="0044618F"/>
    <w:rsid w:val="004473E5"/>
    <w:rsid w:val="00447448"/>
    <w:rsid w:val="00447A19"/>
    <w:rsid w:val="00447B75"/>
    <w:rsid w:val="004503F3"/>
    <w:rsid w:val="00450C8F"/>
    <w:rsid w:val="0045167E"/>
    <w:rsid w:val="0045212C"/>
    <w:rsid w:val="00453370"/>
    <w:rsid w:val="00453597"/>
    <w:rsid w:val="00454042"/>
    <w:rsid w:val="004546AF"/>
    <w:rsid w:val="00454D0F"/>
    <w:rsid w:val="00455521"/>
    <w:rsid w:val="00455623"/>
    <w:rsid w:val="0045586E"/>
    <w:rsid w:val="00455BCE"/>
    <w:rsid w:val="00455F1B"/>
    <w:rsid w:val="00456CA4"/>
    <w:rsid w:val="00457061"/>
    <w:rsid w:val="00461B53"/>
    <w:rsid w:val="00462304"/>
    <w:rsid w:val="00462E45"/>
    <w:rsid w:val="004631AA"/>
    <w:rsid w:val="00463C05"/>
    <w:rsid w:val="00464B9F"/>
    <w:rsid w:val="00464FE4"/>
    <w:rsid w:val="004652BB"/>
    <w:rsid w:val="00465D69"/>
    <w:rsid w:val="00466095"/>
    <w:rsid w:val="0046631A"/>
    <w:rsid w:val="004668D1"/>
    <w:rsid w:val="00466E77"/>
    <w:rsid w:val="00467699"/>
    <w:rsid w:val="00467794"/>
    <w:rsid w:val="00467F3F"/>
    <w:rsid w:val="00470828"/>
    <w:rsid w:val="00471065"/>
    <w:rsid w:val="0047180E"/>
    <w:rsid w:val="00471E49"/>
    <w:rsid w:val="0047267D"/>
    <w:rsid w:val="00472A1B"/>
    <w:rsid w:val="00474168"/>
    <w:rsid w:val="00474DFB"/>
    <w:rsid w:val="00475D9E"/>
    <w:rsid w:val="0047606B"/>
    <w:rsid w:val="0047667A"/>
    <w:rsid w:val="004800B2"/>
    <w:rsid w:val="00480814"/>
    <w:rsid w:val="00480D7E"/>
    <w:rsid w:val="00480F20"/>
    <w:rsid w:val="00481023"/>
    <w:rsid w:val="00482350"/>
    <w:rsid w:val="00482451"/>
    <w:rsid w:val="00482E86"/>
    <w:rsid w:val="00483222"/>
    <w:rsid w:val="00483AEB"/>
    <w:rsid w:val="00483FF7"/>
    <w:rsid w:val="00484DD8"/>
    <w:rsid w:val="004900B9"/>
    <w:rsid w:val="004906F4"/>
    <w:rsid w:val="00491D7D"/>
    <w:rsid w:val="0049212B"/>
    <w:rsid w:val="00493C01"/>
    <w:rsid w:val="004951FB"/>
    <w:rsid w:val="00496CF0"/>
    <w:rsid w:val="00497BBA"/>
    <w:rsid w:val="00497D89"/>
    <w:rsid w:val="004A0B04"/>
    <w:rsid w:val="004A0E07"/>
    <w:rsid w:val="004A14BD"/>
    <w:rsid w:val="004A1681"/>
    <w:rsid w:val="004A2011"/>
    <w:rsid w:val="004A3111"/>
    <w:rsid w:val="004A3303"/>
    <w:rsid w:val="004A3676"/>
    <w:rsid w:val="004A3B79"/>
    <w:rsid w:val="004A3DFE"/>
    <w:rsid w:val="004A427F"/>
    <w:rsid w:val="004A465C"/>
    <w:rsid w:val="004A50DA"/>
    <w:rsid w:val="004A5361"/>
    <w:rsid w:val="004A5E20"/>
    <w:rsid w:val="004A6914"/>
    <w:rsid w:val="004B1681"/>
    <w:rsid w:val="004B1C2A"/>
    <w:rsid w:val="004B218E"/>
    <w:rsid w:val="004B316A"/>
    <w:rsid w:val="004B376A"/>
    <w:rsid w:val="004B38AC"/>
    <w:rsid w:val="004B4377"/>
    <w:rsid w:val="004B49F4"/>
    <w:rsid w:val="004B5EEC"/>
    <w:rsid w:val="004B6031"/>
    <w:rsid w:val="004B62E2"/>
    <w:rsid w:val="004B7836"/>
    <w:rsid w:val="004C09EC"/>
    <w:rsid w:val="004C13C1"/>
    <w:rsid w:val="004C1A57"/>
    <w:rsid w:val="004C1F80"/>
    <w:rsid w:val="004C2CAE"/>
    <w:rsid w:val="004C2FFE"/>
    <w:rsid w:val="004C3233"/>
    <w:rsid w:val="004C363E"/>
    <w:rsid w:val="004C44B6"/>
    <w:rsid w:val="004C4634"/>
    <w:rsid w:val="004C4768"/>
    <w:rsid w:val="004C535E"/>
    <w:rsid w:val="004C73A9"/>
    <w:rsid w:val="004C75A9"/>
    <w:rsid w:val="004C7661"/>
    <w:rsid w:val="004C77DB"/>
    <w:rsid w:val="004D08B9"/>
    <w:rsid w:val="004D1EBA"/>
    <w:rsid w:val="004D320F"/>
    <w:rsid w:val="004D32B6"/>
    <w:rsid w:val="004D38D8"/>
    <w:rsid w:val="004D3A88"/>
    <w:rsid w:val="004D4682"/>
    <w:rsid w:val="004D48A4"/>
    <w:rsid w:val="004D4EAE"/>
    <w:rsid w:val="004D517C"/>
    <w:rsid w:val="004D67B3"/>
    <w:rsid w:val="004D6A07"/>
    <w:rsid w:val="004D7787"/>
    <w:rsid w:val="004E09E9"/>
    <w:rsid w:val="004E2617"/>
    <w:rsid w:val="004E281D"/>
    <w:rsid w:val="004E2891"/>
    <w:rsid w:val="004E28A0"/>
    <w:rsid w:val="004E2F8C"/>
    <w:rsid w:val="004E44E0"/>
    <w:rsid w:val="004E5262"/>
    <w:rsid w:val="004E650E"/>
    <w:rsid w:val="004E671F"/>
    <w:rsid w:val="004E7898"/>
    <w:rsid w:val="004F271F"/>
    <w:rsid w:val="004F2DA6"/>
    <w:rsid w:val="004F3B4B"/>
    <w:rsid w:val="004F3CA4"/>
    <w:rsid w:val="004F40C2"/>
    <w:rsid w:val="004F4EEA"/>
    <w:rsid w:val="004F520A"/>
    <w:rsid w:val="004F5373"/>
    <w:rsid w:val="004F5AAB"/>
    <w:rsid w:val="004F5C6B"/>
    <w:rsid w:val="004F6508"/>
    <w:rsid w:val="004F6776"/>
    <w:rsid w:val="004F6BAC"/>
    <w:rsid w:val="004F6E8C"/>
    <w:rsid w:val="004F73F7"/>
    <w:rsid w:val="004F7400"/>
    <w:rsid w:val="00503D69"/>
    <w:rsid w:val="005041D5"/>
    <w:rsid w:val="0050452B"/>
    <w:rsid w:val="0050465B"/>
    <w:rsid w:val="005046CF"/>
    <w:rsid w:val="00504F7D"/>
    <w:rsid w:val="00505A00"/>
    <w:rsid w:val="005071BB"/>
    <w:rsid w:val="0050759A"/>
    <w:rsid w:val="005078CB"/>
    <w:rsid w:val="00507C8C"/>
    <w:rsid w:val="00507CCC"/>
    <w:rsid w:val="00507F3D"/>
    <w:rsid w:val="0051005A"/>
    <w:rsid w:val="0051005C"/>
    <w:rsid w:val="00512719"/>
    <w:rsid w:val="005135A2"/>
    <w:rsid w:val="0051605E"/>
    <w:rsid w:val="005162B5"/>
    <w:rsid w:val="00516924"/>
    <w:rsid w:val="00516EB2"/>
    <w:rsid w:val="00517218"/>
    <w:rsid w:val="0051737B"/>
    <w:rsid w:val="00517EB7"/>
    <w:rsid w:val="0052009B"/>
    <w:rsid w:val="005238CA"/>
    <w:rsid w:val="005239DA"/>
    <w:rsid w:val="00523A4E"/>
    <w:rsid w:val="00523AF0"/>
    <w:rsid w:val="00523FF8"/>
    <w:rsid w:val="00524ABD"/>
    <w:rsid w:val="005253A2"/>
    <w:rsid w:val="005262A9"/>
    <w:rsid w:val="00526C17"/>
    <w:rsid w:val="00526CFD"/>
    <w:rsid w:val="00527EAA"/>
    <w:rsid w:val="0053020C"/>
    <w:rsid w:val="005317D0"/>
    <w:rsid w:val="00531A87"/>
    <w:rsid w:val="00531F0B"/>
    <w:rsid w:val="00532840"/>
    <w:rsid w:val="0053393A"/>
    <w:rsid w:val="00534BC7"/>
    <w:rsid w:val="00535220"/>
    <w:rsid w:val="00535BC0"/>
    <w:rsid w:val="00537874"/>
    <w:rsid w:val="005379AE"/>
    <w:rsid w:val="0054027E"/>
    <w:rsid w:val="005403BE"/>
    <w:rsid w:val="00541461"/>
    <w:rsid w:val="00543352"/>
    <w:rsid w:val="00544592"/>
    <w:rsid w:val="005448B4"/>
    <w:rsid w:val="0054520D"/>
    <w:rsid w:val="00545432"/>
    <w:rsid w:val="00546382"/>
    <w:rsid w:val="00546725"/>
    <w:rsid w:val="00546A39"/>
    <w:rsid w:val="00546AFC"/>
    <w:rsid w:val="00550B8A"/>
    <w:rsid w:val="00552B61"/>
    <w:rsid w:val="00556196"/>
    <w:rsid w:val="00556FFD"/>
    <w:rsid w:val="00561D0F"/>
    <w:rsid w:val="00561FB9"/>
    <w:rsid w:val="0056204A"/>
    <w:rsid w:val="00562502"/>
    <w:rsid w:val="00564747"/>
    <w:rsid w:val="00567982"/>
    <w:rsid w:val="00571729"/>
    <w:rsid w:val="00571DEA"/>
    <w:rsid w:val="0057384F"/>
    <w:rsid w:val="00573964"/>
    <w:rsid w:val="0057399F"/>
    <w:rsid w:val="00574805"/>
    <w:rsid w:val="00574CE7"/>
    <w:rsid w:val="00577346"/>
    <w:rsid w:val="00580959"/>
    <w:rsid w:val="005816C1"/>
    <w:rsid w:val="0058176F"/>
    <w:rsid w:val="00581954"/>
    <w:rsid w:val="00583D36"/>
    <w:rsid w:val="00584B00"/>
    <w:rsid w:val="00585205"/>
    <w:rsid w:val="005860E1"/>
    <w:rsid w:val="00586102"/>
    <w:rsid w:val="00586311"/>
    <w:rsid w:val="00586A47"/>
    <w:rsid w:val="00587460"/>
    <w:rsid w:val="005879FC"/>
    <w:rsid w:val="0059029B"/>
    <w:rsid w:val="00590B2D"/>
    <w:rsid w:val="0059195F"/>
    <w:rsid w:val="005922EC"/>
    <w:rsid w:val="005929F5"/>
    <w:rsid w:val="00592CB6"/>
    <w:rsid w:val="005936E9"/>
    <w:rsid w:val="00594500"/>
    <w:rsid w:val="00595203"/>
    <w:rsid w:val="005954FB"/>
    <w:rsid w:val="00595CF5"/>
    <w:rsid w:val="0059673B"/>
    <w:rsid w:val="005975EC"/>
    <w:rsid w:val="005A1240"/>
    <w:rsid w:val="005A1BFB"/>
    <w:rsid w:val="005A2164"/>
    <w:rsid w:val="005A22B6"/>
    <w:rsid w:val="005A3116"/>
    <w:rsid w:val="005A35F3"/>
    <w:rsid w:val="005A46F3"/>
    <w:rsid w:val="005A484E"/>
    <w:rsid w:val="005A49DC"/>
    <w:rsid w:val="005A5151"/>
    <w:rsid w:val="005A53FA"/>
    <w:rsid w:val="005A64C9"/>
    <w:rsid w:val="005A78F4"/>
    <w:rsid w:val="005A799B"/>
    <w:rsid w:val="005A7EA0"/>
    <w:rsid w:val="005B003F"/>
    <w:rsid w:val="005B09E5"/>
    <w:rsid w:val="005B0F89"/>
    <w:rsid w:val="005B1FB3"/>
    <w:rsid w:val="005B2148"/>
    <w:rsid w:val="005B2312"/>
    <w:rsid w:val="005B332B"/>
    <w:rsid w:val="005B4F15"/>
    <w:rsid w:val="005B51F5"/>
    <w:rsid w:val="005B5FD3"/>
    <w:rsid w:val="005B7B13"/>
    <w:rsid w:val="005C0F82"/>
    <w:rsid w:val="005C1003"/>
    <w:rsid w:val="005C1A6A"/>
    <w:rsid w:val="005C43E5"/>
    <w:rsid w:val="005C5EEF"/>
    <w:rsid w:val="005C67B6"/>
    <w:rsid w:val="005C6AF0"/>
    <w:rsid w:val="005C6B77"/>
    <w:rsid w:val="005C6FFD"/>
    <w:rsid w:val="005C750F"/>
    <w:rsid w:val="005D099C"/>
    <w:rsid w:val="005D0BA3"/>
    <w:rsid w:val="005D1A49"/>
    <w:rsid w:val="005D3125"/>
    <w:rsid w:val="005D3F5B"/>
    <w:rsid w:val="005D45A5"/>
    <w:rsid w:val="005D555D"/>
    <w:rsid w:val="005D67EF"/>
    <w:rsid w:val="005D7742"/>
    <w:rsid w:val="005E016E"/>
    <w:rsid w:val="005E064F"/>
    <w:rsid w:val="005E129B"/>
    <w:rsid w:val="005E1F23"/>
    <w:rsid w:val="005E2BBE"/>
    <w:rsid w:val="005E2CEA"/>
    <w:rsid w:val="005E37DD"/>
    <w:rsid w:val="005E4205"/>
    <w:rsid w:val="005E4E00"/>
    <w:rsid w:val="005E6728"/>
    <w:rsid w:val="005E6E7B"/>
    <w:rsid w:val="005E7FBA"/>
    <w:rsid w:val="005F0512"/>
    <w:rsid w:val="005F111D"/>
    <w:rsid w:val="005F1786"/>
    <w:rsid w:val="005F257B"/>
    <w:rsid w:val="005F3200"/>
    <w:rsid w:val="005F4E00"/>
    <w:rsid w:val="005F5AE5"/>
    <w:rsid w:val="005F5E44"/>
    <w:rsid w:val="005F5F22"/>
    <w:rsid w:val="005F67D5"/>
    <w:rsid w:val="005F6CAB"/>
    <w:rsid w:val="006006AB"/>
    <w:rsid w:val="0060255F"/>
    <w:rsid w:val="00604327"/>
    <w:rsid w:val="0060445B"/>
    <w:rsid w:val="0060503C"/>
    <w:rsid w:val="0060505F"/>
    <w:rsid w:val="0060555E"/>
    <w:rsid w:val="00606A9C"/>
    <w:rsid w:val="006076A9"/>
    <w:rsid w:val="00611540"/>
    <w:rsid w:val="00611AE4"/>
    <w:rsid w:val="0061380E"/>
    <w:rsid w:val="00615AB6"/>
    <w:rsid w:val="00615FBA"/>
    <w:rsid w:val="00616F85"/>
    <w:rsid w:val="0062060A"/>
    <w:rsid w:val="006214D0"/>
    <w:rsid w:val="006218A4"/>
    <w:rsid w:val="006220F4"/>
    <w:rsid w:val="006228D1"/>
    <w:rsid w:val="00622992"/>
    <w:rsid w:val="00623E37"/>
    <w:rsid w:val="00624636"/>
    <w:rsid w:val="00624AF5"/>
    <w:rsid w:val="00624EC2"/>
    <w:rsid w:val="00625E18"/>
    <w:rsid w:val="00626373"/>
    <w:rsid w:val="0062709A"/>
    <w:rsid w:val="0062791A"/>
    <w:rsid w:val="00630137"/>
    <w:rsid w:val="0063239B"/>
    <w:rsid w:val="006323F0"/>
    <w:rsid w:val="00633A82"/>
    <w:rsid w:val="00635739"/>
    <w:rsid w:val="00636250"/>
    <w:rsid w:val="00637402"/>
    <w:rsid w:val="00641462"/>
    <w:rsid w:val="0064191E"/>
    <w:rsid w:val="00642035"/>
    <w:rsid w:val="0064234C"/>
    <w:rsid w:val="00642AEC"/>
    <w:rsid w:val="00643DE7"/>
    <w:rsid w:val="00645499"/>
    <w:rsid w:val="00645B53"/>
    <w:rsid w:val="00645D85"/>
    <w:rsid w:val="0064696D"/>
    <w:rsid w:val="00651AEA"/>
    <w:rsid w:val="00651FBE"/>
    <w:rsid w:val="0065229B"/>
    <w:rsid w:val="006527D6"/>
    <w:rsid w:val="006529B9"/>
    <w:rsid w:val="0065305A"/>
    <w:rsid w:val="006543C1"/>
    <w:rsid w:val="00655067"/>
    <w:rsid w:val="00655569"/>
    <w:rsid w:val="006557FC"/>
    <w:rsid w:val="00655F5D"/>
    <w:rsid w:val="0065741A"/>
    <w:rsid w:val="006578A0"/>
    <w:rsid w:val="00657947"/>
    <w:rsid w:val="00657EA2"/>
    <w:rsid w:val="00660C41"/>
    <w:rsid w:val="006614F4"/>
    <w:rsid w:val="00661AA1"/>
    <w:rsid w:val="00663A4A"/>
    <w:rsid w:val="00663D0A"/>
    <w:rsid w:val="006650AF"/>
    <w:rsid w:val="0066526F"/>
    <w:rsid w:val="0066687D"/>
    <w:rsid w:val="00666AD2"/>
    <w:rsid w:val="00670316"/>
    <w:rsid w:val="0067043E"/>
    <w:rsid w:val="0067077B"/>
    <w:rsid w:val="0067090A"/>
    <w:rsid w:val="00671242"/>
    <w:rsid w:val="00671647"/>
    <w:rsid w:val="00672051"/>
    <w:rsid w:val="0067291E"/>
    <w:rsid w:val="00672F4F"/>
    <w:rsid w:val="00673B8A"/>
    <w:rsid w:val="00673BC0"/>
    <w:rsid w:val="00674400"/>
    <w:rsid w:val="0067501A"/>
    <w:rsid w:val="00675653"/>
    <w:rsid w:val="006759F0"/>
    <w:rsid w:val="00676029"/>
    <w:rsid w:val="006768B2"/>
    <w:rsid w:val="006770D5"/>
    <w:rsid w:val="006775EE"/>
    <w:rsid w:val="0067790E"/>
    <w:rsid w:val="00677979"/>
    <w:rsid w:val="00680AB9"/>
    <w:rsid w:val="00681A6C"/>
    <w:rsid w:val="0068220D"/>
    <w:rsid w:val="006833DD"/>
    <w:rsid w:val="00683658"/>
    <w:rsid w:val="00683D3F"/>
    <w:rsid w:val="00683F33"/>
    <w:rsid w:val="00684885"/>
    <w:rsid w:val="006851DC"/>
    <w:rsid w:val="0068560A"/>
    <w:rsid w:val="006878EF"/>
    <w:rsid w:val="00691782"/>
    <w:rsid w:val="00692032"/>
    <w:rsid w:val="00692C3D"/>
    <w:rsid w:val="00692DBA"/>
    <w:rsid w:val="006933ED"/>
    <w:rsid w:val="006938A6"/>
    <w:rsid w:val="0069475A"/>
    <w:rsid w:val="006947D4"/>
    <w:rsid w:val="00694ABA"/>
    <w:rsid w:val="00695A49"/>
    <w:rsid w:val="006964C5"/>
    <w:rsid w:val="006A0C3F"/>
    <w:rsid w:val="006A14E3"/>
    <w:rsid w:val="006A23D1"/>
    <w:rsid w:val="006A2411"/>
    <w:rsid w:val="006A24C7"/>
    <w:rsid w:val="006A253B"/>
    <w:rsid w:val="006A2553"/>
    <w:rsid w:val="006A3C55"/>
    <w:rsid w:val="006A3D68"/>
    <w:rsid w:val="006A4059"/>
    <w:rsid w:val="006A4C28"/>
    <w:rsid w:val="006A541A"/>
    <w:rsid w:val="006A6807"/>
    <w:rsid w:val="006B1609"/>
    <w:rsid w:val="006B1635"/>
    <w:rsid w:val="006B4EDA"/>
    <w:rsid w:val="006B50F9"/>
    <w:rsid w:val="006B5892"/>
    <w:rsid w:val="006B5993"/>
    <w:rsid w:val="006B6969"/>
    <w:rsid w:val="006B7C82"/>
    <w:rsid w:val="006B7C8B"/>
    <w:rsid w:val="006C097D"/>
    <w:rsid w:val="006C3461"/>
    <w:rsid w:val="006C3C90"/>
    <w:rsid w:val="006C3EF4"/>
    <w:rsid w:val="006C4FBF"/>
    <w:rsid w:val="006C521C"/>
    <w:rsid w:val="006C5B57"/>
    <w:rsid w:val="006C5EE7"/>
    <w:rsid w:val="006C6007"/>
    <w:rsid w:val="006C706D"/>
    <w:rsid w:val="006D1723"/>
    <w:rsid w:val="006D1E6E"/>
    <w:rsid w:val="006D2363"/>
    <w:rsid w:val="006D265B"/>
    <w:rsid w:val="006D29CA"/>
    <w:rsid w:val="006D2CB0"/>
    <w:rsid w:val="006D2FD5"/>
    <w:rsid w:val="006D307E"/>
    <w:rsid w:val="006D31CA"/>
    <w:rsid w:val="006D3789"/>
    <w:rsid w:val="006D3EA0"/>
    <w:rsid w:val="006D4011"/>
    <w:rsid w:val="006D4BF8"/>
    <w:rsid w:val="006D5C46"/>
    <w:rsid w:val="006D5DAA"/>
    <w:rsid w:val="006E06FF"/>
    <w:rsid w:val="006E160B"/>
    <w:rsid w:val="006E2FAB"/>
    <w:rsid w:val="006E4587"/>
    <w:rsid w:val="006E4C70"/>
    <w:rsid w:val="006E5269"/>
    <w:rsid w:val="006E5B17"/>
    <w:rsid w:val="006E62D6"/>
    <w:rsid w:val="006E6ADA"/>
    <w:rsid w:val="006F06E3"/>
    <w:rsid w:val="006F229A"/>
    <w:rsid w:val="006F3731"/>
    <w:rsid w:val="006F391E"/>
    <w:rsid w:val="006F53EC"/>
    <w:rsid w:val="006F5B6B"/>
    <w:rsid w:val="006F5E04"/>
    <w:rsid w:val="006F7658"/>
    <w:rsid w:val="006F76DB"/>
    <w:rsid w:val="0070054A"/>
    <w:rsid w:val="007008C4"/>
    <w:rsid w:val="0070173F"/>
    <w:rsid w:val="00702119"/>
    <w:rsid w:val="007022DA"/>
    <w:rsid w:val="007034AD"/>
    <w:rsid w:val="007036FA"/>
    <w:rsid w:val="007039C4"/>
    <w:rsid w:val="007055E6"/>
    <w:rsid w:val="00706363"/>
    <w:rsid w:val="007069B4"/>
    <w:rsid w:val="00707705"/>
    <w:rsid w:val="007109FD"/>
    <w:rsid w:val="00710A77"/>
    <w:rsid w:val="0071110A"/>
    <w:rsid w:val="00711301"/>
    <w:rsid w:val="00711497"/>
    <w:rsid w:val="007117B4"/>
    <w:rsid w:val="00711EA1"/>
    <w:rsid w:val="00713174"/>
    <w:rsid w:val="007131EF"/>
    <w:rsid w:val="007134CF"/>
    <w:rsid w:val="00713DCB"/>
    <w:rsid w:val="00713F31"/>
    <w:rsid w:val="00714762"/>
    <w:rsid w:val="00715B37"/>
    <w:rsid w:val="0071715F"/>
    <w:rsid w:val="0072047B"/>
    <w:rsid w:val="007204D8"/>
    <w:rsid w:val="0072208C"/>
    <w:rsid w:val="0072332B"/>
    <w:rsid w:val="00727F21"/>
    <w:rsid w:val="00730C04"/>
    <w:rsid w:val="007326A4"/>
    <w:rsid w:val="00733E84"/>
    <w:rsid w:val="007367AB"/>
    <w:rsid w:val="00736FAE"/>
    <w:rsid w:val="007370CD"/>
    <w:rsid w:val="007370F2"/>
    <w:rsid w:val="00737244"/>
    <w:rsid w:val="00740632"/>
    <w:rsid w:val="00740E11"/>
    <w:rsid w:val="00740F0F"/>
    <w:rsid w:val="00742E55"/>
    <w:rsid w:val="007430A1"/>
    <w:rsid w:val="0074389F"/>
    <w:rsid w:val="00745423"/>
    <w:rsid w:val="00745AB7"/>
    <w:rsid w:val="007461EF"/>
    <w:rsid w:val="00746521"/>
    <w:rsid w:val="007466F3"/>
    <w:rsid w:val="00746850"/>
    <w:rsid w:val="00746B61"/>
    <w:rsid w:val="007475FA"/>
    <w:rsid w:val="00750325"/>
    <w:rsid w:val="007522B2"/>
    <w:rsid w:val="00753B7E"/>
    <w:rsid w:val="00755E0F"/>
    <w:rsid w:val="007563EF"/>
    <w:rsid w:val="007568EC"/>
    <w:rsid w:val="00757543"/>
    <w:rsid w:val="00757EC4"/>
    <w:rsid w:val="00757F6C"/>
    <w:rsid w:val="00760509"/>
    <w:rsid w:val="00761546"/>
    <w:rsid w:val="0076243A"/>
    <w:rsid w:val="00762908"/>
    <w:rsid w:val="00762B24"/>
    <w:rsid w:val="00763D27"/>
    <w:rsid w:val="007648C1"/>
    <w:rsid w:val="007659B2"/>
    <w:rsid w:val="00766208"/>
    <w:rsid w:val="00766F49"/>
    <w:rsid w:val="007674BC"/>
    <w:rsid w:val="007679FE"/>
    <w:rsid w:val="007701B1"/>
    <w:rsid w:val="00771228"/>
    <w:rsid w:val="00772E5D"/>
    <w:rsid w:val="0077300A"/>
    <w:rsid w:val="00774400"/>
    <w:rsid w:val="00774A50"/>
    <w:rsid w:val="00775068"/>
    <w:rsid w:val="00775935"/>
    <w:rsid w:val="00775B4B"/>
    <w:rsid w:val="0077619C"/>
    <w:rsid w:val="007761A4"/>
    <w:rsid w:val="00777319"/>
    <w:rsid w:val="007801D1"/>
    <w:rsid w:val="00781511"/>
    <w:rsid w:val="007816F0"/>
    <w:rsid w:val="0078203C"/>
    <w:rsid w:val="00782D32"/>
    <w:rsid w:val="007831C3"/>
    <w:rsid w:val="007831CF"/>
    <w:rsid w:val="007834EE"/>
    <w:rsid w:val="00783AA4"/>
    <w:rsid w:val="00783AAE"/>
    <w:rsid w:val="007846BA"/>
    <w:rsid w:val="007846CC"/>
    <w:rsid w:val="00785F89"/>
    <w:rsid w:val="0078670A"/>
    <w:rsid w:val="00787833"/>
    <w:rsid w:val="007903E9"/>
    <w:rsid w:val="00792344"/>
    <w:rsid w:val="00792B00"/>
    <w:rsid w:val="007935DA"/>
    <w:rsid w:val="00793B57"/>
    <w:rsid w:val="007956F8"/>
    <w:rsid w:val="0079576C"/>
    <w:rsid w:val="0079587D"/>
    <w:rsid w:val="00797547"/>
    <w:rsid w:val="00797801"/>
    <w:rsid w:val="007A0633"/>
    <w:rsid w:val="007A1D1E"/>
    <w:rsid w:val="007A2248"/>
    <w:rsid w:val="007A2908"/>
    <w:rsid w:val="007A2911"/>
    <w:rsid w:val="007A32AB"/>
    <w:rsid w:val="007A38FF"/>
    <w:rsid w:val="007A4158"/>
    <w:rsid w:val="007A447B"/>
    <w:rsid w:val="007A4FD9"/>
    <w:rsid w:val="007A5A3D"/>
    <w:rsid w:val="007A6565"/>
    <w:rsid w:val="007A6DFC"/>
    <w:rsid w:val="007A7727"/>
    <w:rsid w:val="007A7775"/>
    <w:rsid w:val="007B0605"/>
    <w:rsid w:val="007B1569"/>
    <w:rsid w:val="007B1834"/>
    <w:rsid w:val="007B225E"/>
    <w:rsid w:val="007B2544"/>
    <w:rsid w:val="007B29FF"/>
    <w:rsid w:val="007B33E7"/>
    <w:rsid w:val="007B3E4B"/>
    <w:rsid w:val="007B4D7D"/>
    <w:rsid w:val="007B51CF"/>
    <w:rsid w:val="007B61DC"/>
    <w:rsid w:val="007B6A52"/>
    <w:rsid w:val="007B6BF6"/>
    <w:rsid w:val="007B7A23"/>
    <w:rsid w:val="007B7B1B"/>
    <w:rsid w:val="007C03BE"/>
    <w:rsid w:val="007C24DC"/>
    <w:rsid w:val="007C32DB"/>
    <w:rsid w:val="007C3EDD"/>
    <w:rsid w:val="007C4D88"/>
    <w:rsid w:val="007C5B2F"/>
    <w:rsid w:val="007C5BFB"/>
    <w:rsid w:val="007D0B2E"/>
    <w:rsid w:val="007D1458"/>
    <w:rsid w:val="007D18E0"/>
    <w:rsid w:val="007D1A15"/>
    <w:rsid w:val="007D1B73"/>
    <w:rsid w:val="007D26D3"/>
    <w:rsid w:val="007D2860"/>
    <w:rsid w:val="007D2CBE"/>
    <w:rsid w:val="007D6448"/>
    <w:rsid w:val="007D6AF6"/>
    <w:rsid w:val="007D6B1D"/>
    <w:rsid w:val="007D6EBA"/>
    <w:rsid w:val="007D75B8"/>
    <w:rsid w:val="007D7C3A"/>
    <w:rsid w:val="007D7D27"/>
    <w:rsid w:val="007E009E"/>
    <w:rsid w:val="007E024B"/>
    <w:rsid w:val="007E0521"/>
    <w:rsid w:val="007E053C"/>
    <w:rsid w:val="007E0C19"/>
    <w:rsid w:val="007E1B55"/>
    <w:rsid w:val="007E210F"/>
    <w:rsid w:val="007E2EDA"/>
    <w:rsid w:val="007E52A7"/>
    <w:rsid w:val="007E62D5"/>
    <w:rsid w:val="007E6DC3"/>
    <w:rsid w:val="007E7065"/>
    <w:rsid w:val="007F0B04"/>
    <w:rsid w:val="007F19FA"/>
    <w:rsid w:val="007F33A9"/>
    <w:rsid w:val="007F3717"/>
    <w:rsid w:val="007F3F67"/>
    <w:rsid w:val="007F4147"/>
    <w:rsid w:val="007F45E4"/>
    <w:rsid w:val="007F491D"/>
    <w:rsid w:val="007F54D3"/>
    <w:rsid w:val="007F5555"/>
    <w:rsid w:val="007F63F6"/>
    <w:rsid w:val="007F64FD"/>
    <w:rsid w:val="007F7EAC"/>
    <w:rsid w:val="008007A8"/>
    <w:rsid w:val="00800AC5"/>
    <w:rsid w:val="00800FA4"/>
    <w:rsid w:val="00801509"/>
    <w:rsid w:val="00801779"/>
    <w:rsid w:val="00802161"/>
    <w:rsid w:val="00802218"/>
    <w:rsid w:val="00802C1B"/>
    <w:rsid w:val="00802F3E"/>
    <w:rsid w:val="0080367A"/>
    <w:rsid w:val="00806B40"/>
    <w:rsid w:val="00807C40"/>
    <w:rsid w:val="00807FB2"/>
    <w:rsid w:val="008101D3"/>
    <w:rsid w:val="00810727"/>
    <w:rsid w:val="008108C0"/>
    <w:rsid w:val="00810A68"/>
    <w:rsid w:val="00810AA4"/>
    <w:rsid w:val="00811839"/>
    <w:rsid w:val="008118F6"/>
    <w:rsid w:val="00811984"/>
    <w:rsid w:val="008136AC"/>
    <w:rsid w:val="00813930"/>
    <w:rsid w:val="00814282"/>
    <w:rsid w:val="00814C0B"/>
    <w:rsid w:val="00815D08"/>
    <w:rsid w:val="008168C8"/>
    <w:rsid w:val="00816C3E"/>
    <w:rsid w:val="00820C61"/>
    <w:rsid w:val="00822FF9"/>
    <w:rsid w:val="00823656"/>
    <w:rsid w:val="00824908"/>
    <w:rsid w:val="008271AA"/>
    <w:rsid w:val="00827473"/>
    <w:rsid w:val="00827AF8"/>
    <w:rsid w:val="00831F14"/>
    <w:rsid w:val="00835693"/>
    <w:rsid w:val="0083575A"/>
    <w:rsid w:val="0083593F"/>
    <w:rsid w:val="00835940"/>
    <w:rsid w:val="00835DA4"/>
    <w:rsid w:val="00837CB9"/>
    <w:rsid w:val="00840705"/>
    <w:rsid w:val="00840985"/>
    <w:rsid w:val="00840C7A"/>
    <w:rsid w:val="00841AC9"/>
    <w:rsid w:val="00841BCA"/>
    <w:rsid w:val="00841F67"/>
    <w:rsid w:val="00843065"/>
    <w:rsid w:val="00843D1A"/>
    <w:rsid w:val="00846208"/>
    <w:rsid w:val="008464D5"/>
    <w:rsid w:val="00846ED6"/>
    <w:rsid w:val="00850625"/>
    <w:rsid w:val="00850B8F"/>
    <w:rsid w:val="00850F09"/>
    <w:rsid w:val="00851F82"/>
    <w:rsid w:val="00853859"/>
    <w:rsid w:val="00853B40"/>
    <w:rsid w:val="0085478D"/>
    <w:rsid w:val="00854908"/>
    <w:rsid w:val="00856526"/>
    <w:rsid w:val="00856AB5"/>
    <w:rsid w:val="008575C3"/>
    <w:rsid w:val="00857794"/>
    <w:rsid w:val="0086042D"/>
    <w:rsid w:val="008605B0"/>
    <w:rsid w:val="00860A90"/>
    <w:rsid w:val="00861A00"/>
    <w:rsid w:val="00863167"/>
    <w:rsid w:val="008636D0"/>
    <w:rsid w:val="00863842"/>
    <w:rsid w:val="00864F15"/>
    <w:rsid w:val="008659AF"/>
    <w:rsid w:val="00867DC6"/>
    <w:rsid w:val="00870123"/>
    <w:rsid w:val="00870424"/>
    <w:rsid w:val="00870D50"/>
    <w:rsid w:val="00871BB0"/>
    <w:rsid w:val="008724DF"/>
    <w:rsid w:val="0087251C"/>
    <w:rsid w:val="00873027"/>
    <w:rsid w:val="00873056"/>
    <w:rsid w:val="008739BD"/>
    <w:rsid w:val="00873ED1"/>
    <w:rsid w:val="00874951"/>
    <w:rsid w:val="00875569"/>
    <w:rsid w:val="00875E41"/>
    <w:rsid w:val="00882CBF"/>
    <w:rsid w:val="008833AD"/>
    <w:rsid w:val="00883726"/>
    <w:rsid w:val="00883AEE"/>
    <w:rsid w:val="0088484B"/>
    <w:rsid w:val="008851FC"/>
    <w:rsid w:val="00885A39"/>
    <w:rsid w:val="00885DE0"/>
    <w:rsid w:val="00886B16"/>
    <w:rsid w:val="00890C10"/>
    <w:rsid w:val="00891E44"/>
    <w:rsid w:val="00891F65"/>
    <w:rsid w:val="00893634"/>
    <w:rsid w:val="008937B4"/>
    <w:rsid w:val="00894915"/>
    <w:rsid w:val="008957EF"/>
    <w:rsid w:val="00897471"/>
    <w:rsid w:val="008A015F"/>
    <w:rsid w:val="008A1E23"/>
    <w:rsid w:val="008A26ED"/>
    <w:rsid w:val="008A2A6B"/>
    <w:rsid w:val="008A2A97"/>
    <w:rsid w:val="008A547D"/>
    <w:rsid w:val="008A5806"/>
    <w:rsid w:val="008A5CDA"/>
    <w:rsid w:val="008A6878"/>
    <w:rsid w:val="008A74FD"/>
    <w:rsid w:val="008A7A60"/>
    <w:rsid w:val="008B2909"/>
    <w:rsid w:val="008B323E"/>
    <w:rsid w:val="008B3A42"/>
    <w:rsid w:val="008B461A"/>
    <w:rsid w:val="008B4895"/>
    <w:rsid w:val="008B710D"/>
    <w:rsid w:val="008C0ADC"/>
    <w:rsid w:val="008C0E68"/>
    <w:rsid w:val="008C10FE"/>
    <w:rsid w:val="008C26FE"/>
    <w:rsid w:val="008C3CCA"/>
    <w:rsid w:val="008C482E"/>
    <w:rsid w:val="008C50A7"/>
    <w:rsid w:val="008C56FE"/>
    <w:rsid w:val="008C720F"/>
    <w:rsid w:val="008C7570"/>
    <w:rsid w:val="008D0031"/>
    <w:rsid w:val="008D072B"/>
    <w:rsid w:val="008D10A3"/>
    <w:rsid w:val="008D16A8"/>
    <w:rsid w:val="008D18EE"/>
    <w:rsid w:val="008D1F5A"/>
    <w:rsid w:val="008D2779"/>
    <w:rsid w:val="008D33E8"/>
    <w:rsid w:val="008D355F"/>
    <w:rsid w:val="008D4115"/>
    <w:rsid w:val="008D41D7"/>
    <w:rsid w:val="008D4DB7"/>
    <w:rsid w:val="008D53A7"/>
    <w:rsid w:val="008D5E0B"/>
    <w:rsid w:val="008D5EAC"/>
    <w:rsid w:val="008D7D36"/>
    <w:rsid w:val="008D7E96"/>
    <w:rsid w:val="008E16F8"/>
    <w:rsid w:val="008E1746"/>
    <w:rsid w:val="008E2181"/>
    <w:rsid w:val="008E245F"/>
    <w:rsid w:val="008E37B5"/>
    <w:rsid w:val="008E3AD2"/>
    <w:rsid w:val="008E408E"/>
    <w:rsid w:val="008E518C"/>
    <w:rsid w:val="008E6EC6"/>
    <w:rsid w:val="008F071B"/>
    <w:rsid w:val="008F0879"/>
    <w:rsid w:val="008F0A32"/>
    <w:rsid w:val="008F178A"/>
    <w:rsid w:val="008F3404"/>
    <w:rsid w:val="008F366E"/>
    <w:rsid w:val="008F3902"/>
    <w:rsid w:val="008F4B77"/>
    <w:rsid w:val="008F4D4D"/>
    <w:rsid w:val="008F508F"/>
    <w:rsid w:val="008F515D"/>
    <w:rsid w:val="008F5302"/>
    <w:rsid w:val="008F5448"/>
    <w:rsid w:val="008F548E"/>
    <w:rsid w:val="008F581C"/>
    <w:rsid w:val="008F5D5A"/>
    <w:rsid w:val="008F6AD5"/>
    <w:rsid w:val="00900621"/>
    <w:rsid w:val="00900C0C"/>
    <w:rsid w:val="00901AC1"/>
    <w:rsid w:val="00901E3F"/>
    <w:rsid w:val="00901F60"/>
    <w:rsid w:val="00902436"/>
    <w:rsid w:val="00902BC8"/>
    <w:rsid w:val="00904073"/>
    <w:rsid w:val="009041D3"/>
    <w:rsid w:val="00905524"/>
    <w:rsid w:val="0090562B"/>
    <w:rsid w:val="00905B1F"/>
    <w:rsid w:val="00905E5F"/>
    <w:rsid w:val="00905F9D"/>
    <w:rsid w:val="0090641B"/>
    <w:rsid w:val="00907173"/>
    <w:rsid w:val="00907C4B"/>
    <w:rsid w:val="00907D2B"/>
    <w:rsid w:val="009107B3"/>
    <w:rsid w:val="0091171E"/>
    <w:rsid w:val="009118BD"/>
    <w:rsid w:val="00911A60"/>
    <w:rsid w:val="0091264E"/>
    <w:rsid w:val="00912909"/>
    <w:rsid w:val="0091353E"/>
    <w:rsid w:val="0091441B"/>
    <w:rsid w:val="00914434"/>
    <w:rsid w:val="00915FFA"/>
    <w:rsid w:val="009160A1"/>
    <w:rsid w:val="009161D1"/>
    <w:rsid w:val="0092060B"/>
    <w:rsid w:val="00921CC7"/>
    <w:rsid w:val="00922053"/>
    <w:rsid w:val="009245F2"/>
    <w:rsid w:val="00924BC5"/>
    <w:rsid w:val="00925A71"/>
    <w:rsid w:val="00925C98"/>
    <w:rsid w:val="009267FD"/>
    <w:rsid w:val="009268F1"/>
    <w:rsid w:val="0092738F"/>
    <w:rsid w:val="00927415"/>
    <w:rsid w:val="0093044E"/>
    <w:rsid w:val="00931681"/>
    <w:rsid w:val="0093215C"/>
    <w:rsid w:val="00932923"/>
    <w:rsid w:val="00932A51"/>
    <w:rsid w:val="00933C4B"/>
    <w:rsid w:val="00933C52"/>
    <w:rsid w:val="009346B4"/>
    <w:rsid w:val="009354AF"/>
    <w:rsid w:val="00935A89"/>
    <w:rsid w:val="00936C45"/>
    <w:rsid w:val="009402FE"/>
    <w:rsid w:val="00940739"/>
    <w:rsid w:val="0094097C"/>
    <w:rsid w:val="00940EA9"/>
    <w:rsid w:val="00941664"/>
    <w:rsid w:val="00941D36"/>
    <w:rsid w:val="00942219"/>
    <w:rsid w:val="00942B57"/>
    <w:rsid w:val="0094345A"/>
    <w:rsid w:val="00945A4A"/>
    <w:rsid w:val="00945C89"/>
    <w:rsid w:val="00946208"/>
    <w:rsid w:val="0094719F"/>
    <w:rsid w:val="009472F2"/>
    <w:rsid w:val="00947BAB"/>
    <w:rsid w:val="00950DA1"/>
    <w:rsid w:val="0095131E"/>
    <w:rsid w:val="009515DE"/>
    <w:rsid w:val="00952115"/>
    <w:rsid w:val="00952181"/>
    <w:rsid w:val="0095256B"/>
    <w:rsid w:val="009527D8"/>
    <w:rsid w:val="009532E2"/>
    <w:rsid w:val="00953AEC"/>
    <w:rsid w:val="009545F6"/>
    <w:rsid w:val="00955766"/>
    <w:rsid w:val="00956682"/>
    <w:rsid w:val="00956B59"/>
    <w:rsid w:val="00956C16"/>
    <w:rsid w:val="009570B2"/>
    <w:rsid w:val="009572CC"/>
    <w:rsid w:val="00957CE1"/>
    <w:rsid w:val="0096059B"/>
    <w:rsid w:val="0096082B"/>
    <w:rsid w:val="0096238E"/>
    <w:rsid w:val="00964602"/>
    <w:rsid w:val="00964AD9"/>
    <w:rsid w:val="00964BD0"/>
    <w:rsid w:val="00964D01"/>
    <w:rsid w:val="00964DB1"/>
    <w:rsid w:val="00966BB5"/>
    <w:rsid w:val="009704F4"/>
    <w:rsid w:val="00970C11"/>
    <w:rsid w:val="00971376"/>
    <w:rsid w:val="00971DB3"/>
    <w:rsid w:val="009728CC"/>
    <w:rsid w:val="00973FBA"/>
    <w:rsid w:val="00973FE1"/>
    <w:rsid w:val="009740A4"/>
    <w:rsid w:val="009741FF"/>
    <w:rsid w:val="00976077"/>
    <w:rsid w:val="00976D18"/>
    <w:rsid w:val="00976E07"/>
    <w:rsid w:val="009773C6"/>
    <w:rsid w:val="0098032C"/>
    <w:rsid w:val="00981991"/>
    <w:rsid w:val="00981AFD"/>
    <w:rsid w:val="009829B2"/>
    <w:rsid w:val="0098303D"/>
    <w:rsid w:val="00984AF4"/>
    <w:rsid w:val="00984E79"/>
    <w:rsid w:val="00986B4F"/>
    <w:rsid w:val="0098778F"/>
    <w:rsid w:val="00987B79"/>
    <w:rsid w:val="00990A27"/>
    <w:rsid w:val="00991CEB"/>
    <w:rsid w:val="0099242D"/>
    <w:rsid w:val="00992B37"/>
    <w:rsid w:val="00993099"/>
    <w:rsid w:val="00993E24"/>
    <w:rsid w:val="00994A04"/>
    <w:rsid w:val="00994E26"/>
    <w:rsid w:val="009959BE"/>
    <w:rsid w:val="00995C7D"/>
    <w:rsid w:val="0099752E"/>
    <w:rsid w:val="00997600"/>
    <w:rsid w:val="009979A6"/>
    <w:rsid w:val="00997C77"/>
    <w:rsid w:val="00997EA4"/>
    <w:rsid w:val="009A1E2C"/>
    <w:rsid w:val="009A23C6"/>
    <w:rsid w:val="009A256F"/>
    <w:rsid w:val="009A30C2"/>
    <w:rsid w:val="009A5539"/>
    <w:rsid w:val="009A696D"/>
    <w:rsid w:val="009A6E4A"/>
    <w:rsid w:val="009B0154"/>
    <w:rsid w:val="009B16D5"/>
    <w:rsid w:val="009B1F6C"/>
    <w:rsid w:val="009B1F99"/>
    <w:rsid w:val="009B1FEC"/>
    <w:rsid w:val="009B25FF"/>
    <w:rsid w:val="009B268B"/>
    <w:rsid w:val="009B35D3"/>
    <w:rsid w:val="009B3794"/>
    <w:rsid w:val="009B3A2A"/>
    <w:rsid w:val="009B4D36"/>
    <w:rsid w:val="009B5F07"/>
    <w:rsid w:val="009B5F0A"/>
    <w:rsid w:val="009B653E"/>
    <w:rsid w:val="009B65AB"/>
    <w:rsid w:val="009B6B56"/>
    <w:rsid w:val="009B6FA2"/>
    <w:rsid w:val="009C0975"/>
    <w:rsid w:val="009C162E"/>
    <w:rsid w:val="009C1FFE"/>
    <w:rsid w:val="009C2137"/>
    <w:rsid w:val="009C2D01"/>
    <w:rsid w:val="009C2E86"/>
    <w:rsid w:val="009C3078"/>
    <w:rsid w:val="009C31C8"/>
    <w:rsid w:val="009C4CDD"/>
    <w:rsid w:val="009C50E5"/>
    <w:rsid w:val="009C5880"/>
    <w:rsid w:val="009C7302"/>
    <w:rsid w:val="009C796D"/>
    <w:rsid w:val="009D25B5"/>
    <w:rsid w:val="009D26F2"/>
    <w:rsid w:val="009D326F"/>
    <w:rsid w:val="009D3BFB"/>
    <w:rsid w:val="009D427D"/>
    <w:rsid w:val="009D4C3F"/>
    <w:rsid w:val="009D52D4"/>
    <w:rsid w:val="009D5300"/>
    <w:rsid w:val="009D5431"/>
    <w:rsid w:val="009D567D"/>
    <w:rsid w:val="009E037A"/>
    <w:rsid w:val="009E0D63"/>
    <w:rsid w:val="009E1806"/>
    <w:rsid w:val="009E2208"/>
    <w:rsid w:val="009E2AC3"/>
    <w:rsid w:val="009E3A2F"/>
    <w:rsid w:val="009E3A75"/>
    <w:rsid w:val="009E6321"/>
    <w:rsid w:val="009E7794"/>
    <w:rsid w:val="009E7F0D"/>
    <w:rsid w:val="009F222C"/>
    <w:rsid w:val="009F2244"/>
    <w:rsid w:val="009F2AB3"/>
    <w:rsid w:val="009F2D03"/>
    <w:rsid w:val="009F2DFC"/>
    <w:rsid w:val="009F3FC1"/>
    <w:rsid w:val="009F5218"/>
    <w:rsid w:val="009F61CC"/>
    <w:rsid w:val="009F63F3"/>
    <w:rsid w:val="009F6468"/>
    <w:rsid w:val="00A0061E"/>
    <w:rsid w:val="00A00625"/>
    <w:rsid w:val="00A009D3"/>
    <w:rsid w:val="00A0109A"/>
    <w:rsid w:val="00A02009"/>
    <w:rsid w:val="00A0239B"/>
    <w:rsid w:val="00A0304A"/>
    <w:rsid w:val="00A05A9C"/>
    <w:rsid w:val="00A060D6"/>
    <w:rsid w:val="00A0656A"/>
    <w:rsid w:val="00A071D9"/>
    <w:rsid w:val="00A073AA"/>
    <w:rsid w:val="00A11AC9"/>
    <w:rsid w:val="00A13072"/>
    <w:rsid w:val="00A14491"/>
    <w:rsid w:val="00A146F4"/>
    <w:rsid w:val="00A14BC6"/>
    <w:rsid w:val="00A16945"/>
    <w:rsid w:val="00A2087D"/>
    <w:rsid w:val="00A216E7"/>
    <w:rsid w:val="00A224F8"/>
    <w:rsid w:val="00A23B3D"/>
    <w:rsid w:val="00A2515F"/>
    <w:rsid w:val="00A25F21"/>
    <w:rsid w:val="00A2628E"/>
    <w:rsid w:val="00A26AF1"/>
    <w:rsid w:val="00A2762F"/>
    <w:rsid w:val="00A3026A"/>
    <w:rsid w:val="00A31359"/>
    <w:rsid w:val="00A317D0"/>
    <w:rsid w:val="00A31FD9"/>
    <w:rsid w:val="00A33354"/>
    <w:rsid w:val="00A34BC0"/>
    <w:rsid w:val="00A34E0B"/>
    <w:rsid w:val="00A35DB7"/>
    <w:rsid w:val="00A377CB"/>
    <w:rsid w:val="00A37AA8"/>
    <w:rsid w:val="00A4181E"/>
    <w:rsid w:val="00A41C37"/>
    <w:rsid w:val="00A41FD6"/>
    <w:rsid w:val="00A42211"/>
    <w:rsid w:val="00A42B9F"/>
    <w:rsid w:val="00A4352E"/>
    <w:rsid w:val="00A43AA3"/>
    <w:rsid w:val="00A43D57"/>
    <w:rsid w:val="00A448D4"/>
    <w:rsid w:val="00A44B38"/>
    <w:rsid w:val="00A45079"/>
    <w:rsid w:val="00A45769"/>
    <w:rsid w:val="00A46282"/>
    <w:rsid w:val="00A47F43"/>
    <w:rsid w:val="00A512A5"/>
    <w:rsid w:val="00A51F0B"/>
    <w:rsid w:val="00A5266D"/>
    <w:rsid w:val="00A52CA4"/>
    <w:rsid w:val="00A53039"/>
    <w:rsid w:val="00A53524"/>
    <w:rsid w:val="00A54E76"/>
    <w:rsid w:val="00A5514C"/>
    <w:rsid w:val="00A55254"/>
    <w:rsid w:val="00A555E9"/>
    <w:rsid w:val="00A55698"/>
    <w:rsid w:val="00A55AF5"/>
    <w:rsid w:val="00A55C53"/>
    <w:rsid w:val="00A55D7E"/>
    <w:rsid w:val="00A56121"/>
    <w:rsid w:val="00A56EC0"/>
    <w:rsid w:val="00A573DE"/>
    <w:rsid w:val="00A60E5F"/>
    <w:rsid w:val="00A61870"/>
    <w:rsid w:val="00A620CC"/>
    <w:rsid w:val="00A62BE4"/>
    <w:rsid w:val="00A62E47"/>
    <w:rsid w:val="00A6339E"/>
    <w:rsid w:val="00A63FD4"/>
    <w:rsid w:val="00A64C67"/>
    <w:rsid w:val="00A64C99"/>
    <w:rsid w:val="00A64CE2"/>
    <w:rsid w:val="00A65ACD"/>
    <w:rsid w:val="00A66740"/>
    <w:rsid w:val="00A675F6"/>
    <w:rsid w:val="00A7068F"/>
    <w:rsid w:val="00A70EA3"/>
    <w:rsid w:val="00A73240"/>
    <w:rsid w:val="00A74520"/>
    <w:rsid w:val="00A75519"/>
    <w:rsid w:val="00A75F32"/>
    <w:rsid w:val="00A77605"/>
    <w:rsid w:val="00A77DEC"/>
    <w:rsid w:val="00A809E1"/>
    <w:rsid w:val="00A80BE3"/>
    <w:rsid w:val="00A8445E"/>
    <w:rsid w:val="00A8597E"/>
    <w:rsid w:val="00A85A5B"/>
    <w:rsid w:val="00A85FF6"/>
    <w:rsid w:val="00A866FF"/>
    <w:rsid w:val="00A86D39"/>
    <w:rsid w:val="00A8744B"/>
    <w:rsid w:val="00A87ABA"/>
    <w:rsid w:val="00A87B5E"/>
    <w:rsid w:val="00A90637"/>
    <w:rsid w:val="00A9140E"/>
    <w:rsid w:val="00A92463"/>
    <w:rsid w:val="00A936E1"/>
    <w:rsid w:val="00A93892"/>
    <w:rsid w:val="00A9547E"/>
    <w:rsid w:val="00A9656B"/>
    <w:rsid w:val="00AA077D"/>
    <w:rsid w:val="00AA0FA0"/>
    <w:rsid w:val="00AA1BD0"/>
    <w:rsid w:val="00AA1CDC"/>
    <w:rsid w:val="00AA3D7C"/>
    <w:rsid w:val="00AA5698"/>
    <w:rsid w:val="00AA6426"/>
    <w:rsid w:val="00AA799E"/>
    <w:rsid w:val="00AA7D6A"/>
    <w:rsid w:val="00AB0499"/>
    <w:rsid w:val="00AB0564"/>
    <w:rsid w:val="00AB06C5"/>
    <w:rsid w:val="00AB073E"/>
    <w:rsid w:val="00AB0C52"/>
    <w:rsid w:val="00AB1405"/>
    <w:rsid w:val="00AB15EC"/>
    <w:rsid w:val="00AB1929"/>
    <w:rsid w:val="00AB2522"/>
    <w:rsid w:val="00AB39C3"/>
    <w:rsid w:val="00AB6DDC"/>
    <w:rsid w:val="00AC0293"/>
    <w:rsid w:val="00AC0B89"/>
    <w:rsid w:val="00AC0D42"/>
    <w:rsid w:val="00AC141D"/>
    <w:rsid w:val="00AC2185"/>
    <w:rsid w:val="00AC253C"/>
    <w:rsid w:val="00AC3560"/>
    <w:rsid w:val="00AC4A36"/>
    <w:rsid w:val="00AC5647"/>
    <w:rsid w:val="00AC5A78"/>
    <w:rsid w:val="00AC5DF2"/>
    <w:rsid w:val="00AC5E41"/>
    <w:rsid w:val="00AC702E"/>
    <w:rsid w:val="00AC74DE"/>
    <w:rsid w:val="00AC7742"/>
    <w:rsid w:val="00AD017A"/>
    <w:rsid w:val="00AD03BB"/>
    <w:rsid w:val="00AD066D"/>
    <w:rsid w:val="00AD0C25"/>
    <w:rsid w:val="00AD15BB"/>
    <w:rsid w:val="00AD1702"/>
    <w:rsid w:val="00AD17D7"/>
    <w:rsid w:val="00AD1DD7"/>
    <w:rsid w:val="00AD2209"/>
    <w:rsid w:val="00AD2436"/>
    <w:rsid w:val="00AD258A"/>
    <w:rsid w:val="00AD61A5"/>
    <w:rsid w:val="00AD624B"/>
    <w:rsid w:val="00AD7283"/>
    <w:rsid w:val="00AE2F3C"/>
    <w:rsid w:val="00AE30ED"/>
    <w:rsid w:val="00AE3D34"/>
    <w:rsid w:val="00AE43BA"/>
    <w:rsid w:val="00AE62C3"/>
    <w:rsid w:val="00AE7827"/>
    <w:rsid w:val="00AF087C"/>
    <w:rsid w:val="00AF3322"/>
    <w:rsid w:val="00AF3FDE"/>
    <w:rsid w:val="00AF786F"/>
    <w:rsid w:val="00AF7B9A"/>
    <w:rsid w:val="00B00BB5"/>
    <w:rsid w:val="00B010F3"/>
    <w:rsid w:val="00B024AC"/>
    <w:rsid w:val="00B0269F"/>
    <w:rsid w:val="00B02DF1"/>
    <w:rsid w:val="00B02E91"/>
    <w:rsid w:val="00B02F36"/>
    <w:rsid w:val="00B03864"/>
    <w:rsid w:val="00B048DE"/>
    <w:rsid w:val="00B04F42"/>
    <w:rsid w:val="00B05553"/>
    <w:rsid w:val="00B056DD"/>
    <w:rsid w:val="00B05A71"/>
    <w:rsid w:val="00B05AE3"/>
    <w:rsid w:val="00B062CD"/>
    <w:rsid w:val="00B079C3"/>
    <w:rsid w:val="00B10296"/>
    <w:rsid w:val="00B10B4E"/>
    <w:rsid w:val="00B111A3"/>
    <w:rsid w:val="00B11ED0"/>
    <w:rsid w:val="00B12457"/>
    <w:rsid w:val="00B1307D"/>
    <w:rsid w:val="00B147C8"/>
    <w:rsid w:val="00B1605F"/>
    <w:rsid w:val="00B1676F"/>
    <w:rsid w:val="00B1714B"/>
    <w:rsid w:val="00B1722F"/>
    <w:rsid w:val="00B17828"/>
    <w:rsid w:val="00B17AE3"/>
    <w:rsid w:val="00B17D09"/>
    <w:rsid w:val="00B2055D"/>
    <w:rsid w:val="00B20DB0"/>
    <w:rsid w:val="00B21009"/>
    <w:rsid w:val="00B21426"/>
    <w:rsid w:val="00B227ED"/>
    <w:rsid w:val="00B23523"/>
    <w:rsid w:val="00B23FE7"/>
    <w:rsid w:val="00B243C5"/>
    <w:rsid w:val="00B260FE"/>
    <w:rsid w:val="00B26362"/>
    <w:rsid w:val="00B2702F"/>
    <w:rsid w:val="00B27468"/>
    <w:rsid w:val="00B27AC2"/>
    <w:rsid w:val="00B30DFD"/>
    <w:rsid w:val="00B30E31"/>
    <w:rsid w:val="00B316E5"/>
    <w:rsid w:val="00B3246E"/>
    <w:rsid w:val="00B325D7"/>
    <w:rsid w:val="00B32643"/>
    <w:rsid w:val="00B32E83"/>
    <w:rsid w:val="00B353AA"/>
    <w:rsid w:val="00B35811"/>
    <w:rsid w:val="00B35D77"/>
    <w:rsid w:val="00B35EF1"/>
    <w:rsid w:val="00B37227"/>
    <w:rsid w:val="00B4021D"/>
    <w:rsid w:val="00B41C08"/>
    <w:rsid w:val="00B44756"/>
    <w:rsid w:val="00B452C5"/>
    <w:rsid w:val="00B456B6"/>
    <w:rsid w:val="00B46743"/>
    <w:rsid w:val="00B503F1"/>
    <w:rsid w:val="00B50C4A"/>
    <w:rsid w:val="00B51184"/>
    <w:rsid w:val="00B52290"/>
    <w:rsid w:val="00B523C6"/>
    <w:rsid w:val="00B52C39"/>
    <w:rsid w:val="00B52DDD"/>
    <w:rsid w:val="00B534EB"/>
    <w:rsid w:val="00B53B91"/>
    <w:rsid w:val="00B54CA9"/>
    <w:rsid w:val="00B5548F"/>
    <w:rsid w:val="00B56B20"/>
    <w:rsid w:val="00B56B95"/>
    <w:rsid w:val="00B579F1"/>
    <w:rsid w:val="00B57D74"/>
    <w:rsid w:val="00B60DB4"/>
    <w:rsid w:val="00B616A3"/>
    <w:rsid w:val="00B616BD"/>
    <w:rsid w:val="00B627E2"/>
    <w:rsid w:val="00B62FCD"/>
    <w:rsid w:val="00B631E9"/>
    <w:rsid w:val="00B635EA"/>
    <w:rsid w:val="00B64836"/>
    <w:rsid w:val="00B64B70"/>
    <w:rsid w:val="00B667E8"/>
    <w:rsid w:val="00B67D7B"/>
    <w:rsid w:val="00B67E9D"/>
    <w:rsid w:val="00B70810"/>
    <w:rsid w:val="00B70DF9"/>
    <w:rsid w:val="00B71033"/>
    <w:rsid w:val="00B715D5"/>
    <w:rsid w:val="00B71911"/>
    <w:rsid w:val="00B723D6"/>
    <w:rsid w:val="00B72B4A"/>
    <w:rsid w:val="00B73AE2"/>
    <w:rsid w:val="00B74A3F"/>
    <w:rsid w:val="00B75CFD"/>
    <w:rsid w:val="00B76E70"/>
    <w:rsid w:val="00B76F1E"/>
    <w:rsid w:val="00B774F9"/>
    <w:rsid w:val="00B77EDB"/>
    <w:rsid w:val="00B80C09"/>
    <w:rsid w:val="00B81B65"/>
    <w:rsid w:val="00B82A97"/>
    <w:rsid w:val="00B83758"/>
    <w:rsid w:val="00B8414E"/>
    <w:rsid w:val="00B84F4D"/>
    <w:rsid w:val="00B84F50"/>
    <w:rsid w:val="00B852A8"/>
    <w:rsid w:val="00B8656C"/>
    <w:rsid w:val="00B8704C"/>
    <w:rsid w:val="00B87DEA"/>
    <w:rsid w:val="00B90E9E"/>
    <w:rsid w:val="00B90F5E"/>
    <w:rsid w:val="00B9100E"/>
    <w:rsid w:val="00B92F57"/>
    <w:rsid w:val="00B92FF8"/>
    <w:rsid w:val="00B934B3"/>
    <w:rsid w:val="00B936F7"/>
    <w:rsid w:val="00B945F1"/>
    <w:rsid w:val="00B9463E"/>
    <w:rsid w:val="00B949CC"/>
    <w:rsid w:val="00B94AD8"/>
    <w:rsid w:val="00B95C0C"/>
    <w:rsid w:val="00B95E36"/>
    <w:rsid w:val="00B96CB8"/>
    <w:rsid w:val="00B97B7D"/>
    <w:rsid w:val="00BA2774"/>
    <w:rsid w:val="00BA3F93"/>
    <w:rsid w:val="00BA45B9"/>
    <w:rsid w:val="00BA6A8B"/>
    <w:rsid w:val="00BA77BA"/>
    <w:rsid w:val="00BB0919"/>
    <w:rsid w:val="00BB0AE5"/>
    <w:rsid w:val="00BB16EF"/>
    <w:rsid w:val="00BB1A46"/>
    <w:rsid w:val="00BB1BAE"/>
    <w:rsid w:val="00BB22C4"/>
    <w:rsid w:val="00BB2738"/>
    <w:rsid w:val="00BB543C"/>
    <w:rsid w:val="00BB59D9"/>
    <w:rsid w:val="00BB6851"/>
    <w:rsid w:val="00BB6E66"/>
    <w:rsid w:val="00BB6F36"/>
    <w:rsid w:val="00BB7300"/>
    <w:rsid w:val="00BB76FB"/>
    <w:rsid w:val="00BC0A87"/>
    <w:rsid w:val="00BC1B9B"/>
    <w:rsid w:val="00BC2339"/>
    <w:rsid w:val="00BC3E7A"/>
    <w:rsid w:val="00BC4CD1"/>
    <w:rsid w:val="00BC5425"/>
    <w:rsid w:val="00BC6344"/>
    <w:rsid w:val="00BC6EEF"/>
    <w:rsid w:val="00BC753F"/>
    <w:rsid w:val="00BC7BBB"/>
    <w:rsid w:val="00BD19F3"/>
    <w:rsid w:val="00BD1E91"/>
    <w:rsid w:val="00BD2860"/>
    <w:rsid w:val="00BD3589"/>
    <w:rsid w:val="00BD3CFA"/>
    <w:rsid w:val="00BD456C"/>
    <w:rsid w:val="00BD5A55"/>
    <w:rsid w:val="00BD5F66"/>
    <w:rsid w:val="00BD713C"/>
    <w:rsid w:val="00BD7771"/>
    <w:rsid w:val="00BD7F26"/>
    <w:rsid w:val="00BE242D"/>
    <w:rsid w:val="00BE2DE6"/>
    <w:rsid w:val="00BE3B89"/>
    <w:rsid w:val="00BE5DF3"/>
    <w:rsid w:val="00BE5EA2"/>
    <w:rsid w:val="00BE614A"/>
    <w:rsid w:val="00BE6A13"/>
    <w:rsid w:val="00BF0964"/>
    <w:rsid w:val="00BF1250"/>
    <w:rsid w:val="00BF1343"/>
    <w:rsid w:val="00BF17D0"/>
    <w:rsid w:val="00BF339B"/>
    <w:rsid w:val="00BF39D2"/>
    <w:rsid w:val="00BF3C33"/>
    <w:rsid w:val="00BF458A"/>
    <w:rsid w:val="00BF5F99"/>
    <w:rsid w:val="00BF6200"/>
    <w:rsid w:val="00BF7840"/>
    <w:rsid w:val="00BF7A07"/>
    <w:rsid w:val="00C008B1"/>
    <w:rsid w:val="00C0096C"/>
    <w:rsid w:val="00C00FB5"/>
    <w:rsid w:val="00C0122A"/>
    <w:rsid w:val="00C013F4"/>
    <w:rsid w:val="00C0188F"/>
    <w:rsid w:val="00C018FB"/>
    <w:rsid w:val="00C03E59"/>
    <w:rsid w:val="00C04384"/>
    <w:rsid w:val="00C04730"/>
    <w:rsid w:val="00C06134"/>
    <w:rsid w:val="00C07E3E"/>
    <w:rsid w:val="00C106EC"/>
    <w:rsid w:val="00C10AFA"/>
    <w:rsid w:val="00C12905"/>
    <w:rsid w:val="00C1325F"/>
    <w:rsid w:val="00C13721"/>
    <w:rsid w:val="00C13E6B"/>
    <w:rsid w:val="00C14984"/>
    <w:rsid w:val="00C15D8F"/>
    <w:rsid w:val="00C15E7F"/>
    <w:rsid w:val="00C1607B"/>
    <w:rsid w:val="00C201DF"/>
    <w:rsid w:val="00C203C1"/>
    <w:rsid w:val="00C2161A"/>
    <w:rsid w:val="00C229EF"/>
    <w:rsid w:val="00C23127"/>
    <w:rsid w:val="00C247D5"/>
    <w:rsid w:val="00C2516A"/>
    <w:rsid w:val="00C25E94"/>
    <w:rsid w:val="00C26D93"/>
    <w:rsid w:val="00C27138"/>
    <w:rsid w:val="00C27A89"/>
    <w:rsid w:val="00C27B88"/>
    <w:rsid w:val="00C31489"/>
    <w:rsid w:val="00C3190D"/>
    <w:rsid w:val="00C31F65"/>
    <w:rsid w:val="00C3265E"/>
    <w:rsid w:val="00C338C6"/>
    <w:rsid w:val="00C33D1E"/>
    <w:rsid w:val="00C34830"/>
    <w:rsid w:val="00C359EC"/>
    <w:rsid w:val="00C366F7"/>
    <w:rsid w:val="00C36E96"/>
    <w:rsid w:val="00C403A9"/>
    <w:rsid w:val="00C42183"/>
    <w:rsid w:val="00C424CF"/>
    <w:rsid w:val="00C425B9"/>
    <w:rsid w:val="00C42883"/>
    <w:rsid w:val="00C4292D"/>
    <w:rsid w:val="00C436B2"/>
    <w:rsid w:val="00C43E38"/>
    <w:rsid w:val="00C44153"/>
    <w:rsid w:val="00C44398"/>
    <w:rsid w:val="00C443F8"/>
    <w:rsid w:val="00C445FE"/>
    <w:rsid w:val="00C44981"/>
    <w:rsid w:val="00C4503F"/>
    <w:rsid w:val="00C45256"/>
    <w:rsid w:val="00C45656"/>
    <w:rsid w:val="00C45BC2"/>
    <w:rsid w:val="00C46337"/>
    <w:rsid w:val="00C46872"/>
    <w:rsid w:val="00C46E39"/>
    <w:rsid w:val="00C47CBB"/>
    <w:rsid w:val="00C50B71"/>
    <w:rsid w:val="00C50D51"/>
    <w:rsid w:val="00C50F17"/>
    <w:rsid w:val="00C540B0"/>
    <w:rsid w:val="00C54141"/>
    <w:rsid w:val="00C5660F"/>
    <w:rsid w:val="00C577DC"/>
    <w:rsid w:val="00C6026B"/>
    <w:rsid w:val="00C60846"/>
    <w:rsid w:val="00C6166E"/>
    <w:rsid w:val="00C631C4"/>
    <w:rsid w:val="00C6357E"/>
    <w:rsid w:val="00C64D21"/>
    <w:rsid w:val="00C658AE"/>
    <w:rsid w:val="00C671F2"/>
    <w:rsid w:val="00C67F1A"/>
    <w:rsid w:val="00C67F22"/>
    <w:rsid w:val="00C70294"/>
    <w:rsid w:val="00C70EC1"/>
    <w:rsid w:val="00C71499"/>
    <w:rsid w:val="00C720B6"/>
    <w:rsid w:val="00C7350C"/>
    <w:rsid w:val="00C73848"/>
    <w:rsid w:val="00C73D1B"/>
    <w:rsid w:val="00C73D41"/>
    <w:rsid w:val="00C74874"/>
    <w:rsid w:val="00C748D6"/>
    <w:rsid w:val="00C74C4B"/>
    <w:rsid w:val="00C7612E"/>
    <w:rsid w:val="00C76708"/>
    <w:rsid w:val="00C803AD"/>
    <w:rsid w:val="00C8082F"/>
    <w:rsid w:val="00C816A2"/>
    <w:rsid w:val="00C8171E"/>
    <w:rsid w:val="00C83D12"/>
    <w:rsid w:val="00C83EDB"/>
    <w:rsid w:val="00C840C2"/>
    <w:rsid w:val="00C8452F"/>
    <w:rsid w:val="00C8616A"/>
    <w:rsid w:val="00C866B3"/>
    <w:rsid w:val="00C878C3"/>
    <w:rsid w:val="00C87DCC"/>
    <w:rsid w:val="00C90DF5"/>
    <w:rsid w:val="00C9124E"/>
    <w:rsid w:val="00C914D2"/>
    <w:rsid w:val="00C925EF"/>
    <w:rsid w:val="00C932AE"/>
    <w:rsid w:val="00C93F46"/>
    <w:rsid w:val="00C946D3"/>
    <w:rsid w:val="00C94AF2"/>
    <w:rsid w:val="00C952A1"/>
    <w:rsid w:val="00C95C43"/>
    <w:rsid w:val="00CA03FE"/>
    <w:rsid w:val="00CA0E0B"/>
    <w:rsid w:val="00CA16A5"/>
    <w:rsid w:val="00CA16F1"/>
    <w:rsid w:val="00CA2490"/>
    <w:rsid w:val="00CA2533"/>
    <w:rsid w:val="00CA31B6"/>
    <w:rsid w:val="00CA3DCA"/>
    <w:rsid w:val="00CA43A3"/>
    <w:rsid w:val="00CA4ACC"/>
    <w:rsid w:val="00CA5565"/>
    <w:rsid w:val="00CA5645"/>
    <w:rsid w:val="00CA61AB"/>
    <w:rsid w:val="00CA6333"/>
    <w:rsid w:val="00CA6E96"/>
    <w:rsid w:val="00CA7CB3"/>
    <w:rsid w:val="00CB07B1"/>
    <w:rsid w:val="00CB0849"/>
    <w:rsid w:val="00CB137C"/>
    <w:rsid w:val="00CB300E"/>
    <w:rsid w:val="00CB3886"/>
    <w:rsid w:val="00CB40DF"/>
    <w:rsid w:val="00CB41F9"/>
    <w:rsid w:val="00CB5885"/>
    <w:rsid w:val="00CB6A1D"/>
    <w:rsid w:val="00CB761D"/>
    <w:rsid w:val="00CB7795"/>
    <w:rsid w:val="00CB7B55"/>
    <w:rsid w:val="00CB7D4F"/>
    <w:rsid w:val="00CC01A1"/>
    <w:rsid w:val="00CC0586"/>
    <w:rsid w:val="00CC21CC"/>
    <w:rsid w:val="00CC24D0"/>
    <w:rsid w:val="00CC47CE"/>
    <w:rsid w:val="00CC53E9"/>
    <w:rsid w:val="00CC5BBB"/>
    <w:rsid w:val="00CD0107"/>
    <w:rsid w:val="00CD0EEC"/>
    <w:rsid w:val="00CD1124"/>
    <w:rsid w:val="00CD116B"/>
    <w:rsid w:val="00CD1451"/>
    <w:rsid w:val="00CD149B"/>
    <w:rsid w:val="00CD2154"/>
    <w:rsid w:val="00CD31AB"/>
    <w:rsid w:val="00CD55ED"/>
    <w:rsid w:val="00CD56CB"/>
    <w:rsid w:val="00CD7327"/>
    <w:rsid w:val="00CD77BE"/>
    <w:rsid w:val="00CE020A"/>
    <w:rsid w:val="00CE1D7F"/>
    <w:rsid w:val="00CE1F5B"/>
    <w:rsid w:val="00CE218F"/>
    <w:rsid w:val="00CE2525"/>
    <w:rsid w:val="00CE2F41"/>
    <w:rsid w:val="00CE3BEC"/>
    <w:rsid w:val="00CE4404"/>
    <w:rsid w:val="00CE4D72"/>
    <w:rsid w:val="00CE646D"/>
    <w:rsid w:val="00CE705C"/>
    <w:rsid w:val="00CE70EF"/>
    <w:rsid w:val="00CF051D"/>
    <w:rsid w:val="00CF1630"/>
    <w:rsid w:val="00CF17BC"/>
    <w:rsid w:val="00CF247A"/>
    <w:rsid w:val="00CF2512"/>
    <w:rsid w:val="00CF2A5E"/>
    <w:rsid w:val="00CF3579"/>
    <w:rsid w:val="00CF35E9"/>
    <w:rsid w:val="00CF411B"/>
    <w:rsid w:val="00CF41F4"/>
    <w:rsid w:val="00CF694D"/>
    <w:rsid w:val="00CF72BD"/>
    <w:rsid w:val="00D01496"/>
    <w:rsid w:val="00D01517"/>
    <w:rsid w:val="00D01CFB"/>
    <w:rsid w:val="00D02912"/>
    <w:rsid w:val="00D03371"/>
    <w:rsid w:val="00D03966"/>
    <w:rsid w:val="00D04BD8"/>
    <w:rsid w:val="00D0641B"/>
    <w:rsid w:val="00D06BF9"/>
    <w:rsid w:val="00D10AEF"/>
    <w:rsid w:val="00D12078"/>
    <w:rsid w:val="00D134AB"/>
    <w:rsid w:val="00D158C2"/>
    <w:rsid w:val="00D159CB"/>
    <w:rsid w:val="00D15A68"/>
    <w:rsid w:val="00D15D03"/>
    <w:rsid w:val="00D16BC3"/>
    <w:rsid w:val="00D2001F"/>
    <w:rsid w:val="00D205E1"/>
    <w:rsid w:val="00D20B51"/>
    <w:rsid w:val="00D20FEC"/>
    <w:rsid w:val="00D216F4"/>
    <w:rsid w:val="00D21DDF"/>
    <w:rsid w:val="00D221E0"/>
    <w:rsid w:val="00D22370"/>
    <w:rsid w:val="00D23B80"/>
    <w:rsid w:val="00D23CC3"/>
    <w:rsid w:val="00D2417F"/>
    <w:rsid w:val="00D24816"/>
    <w:rsid w:val="00D25CD1"/>
    <w:rsid w:val="00D26110"/>
    <w:rsid w:val="00D2631D"/>
    <w:rsid w:val="00D2695B"/>
    <w:rsid w:val="00D300F3"/>
    <w:rsid w:val="00D31020"/>
    <w:rsid w:val="00D316FC"/>
    <w:rsid w:val="00D31BFA"/>
    <w:rsid w:val="00D320A8"/>
    <w:rsid w:val="00D3214A"/>
    <w:rsid w:val="00D335D7"/>
    <w:rsid w:val="00D336FD"/>
    <w:rsid w:val="00D34733"/>
    <w:rsid w:val="00D369D0"/>
    <w:rsid w:val="00D36BB1"/>
    <w:rsid w:val="00D37913"/>
    <w:rsid w:val="00D401A6"/>
    <w:rsid w:val="00D403BB"/>
    <w:rsid w:val="00D40584"/>
    <w:rsid w:val="00D40CEC"/>
    <w:rsid w:val="00D419E1"/>
    <w:rsid w:val="00D42AA2"/>
    <w:rsid w:val="00D43176"/>
    <w:rsid w:val="00D43668"/>
    <w:rsid w:val="00D4391D"/>
    <w:rsid w:val="00D45058"/>
    <w:rsid w:val="00D456CA"/>
    <w:rsid w:val="00D4642C"/>
    <w:rsid w:val="00D4673F"/>
    <w:rsid w:val="00D4713D"/>
    <w:rsid w:val="00D509E2"/>
    <w:rsid w:val="00D50CD7"/>
    <w:rsid w:val="00D51713"/>
    <w:rsid w:val="00D51AE2"/>
    <w:rsid w:val="00D51B55"/>
    <w:rsid w:val="00D52CF3"/>
    <w:rsid w:val="00D54446"/>
    <w:rsid w:val="00D568A4"/>
    <w:rsid w:val="00D576E1"/>
    <w:rsid w:val="00D57743"/>
    <w:rsid w:val="00D57946"/>
    <w:rsid w:val="00D57FFA"/>
    <w:rsid w:val="00D6027D"/>
    <w:rsid w:val="00D605D2"/>
    <w:rsid w:val="00D60E8C"/>
    <w:rsid w:val="00D6395F"/>
    <w:rsid w:val="00D64080"/>
    <w:rsid w:val="00D6421E"/>
    <w:rsid w:val="00D644DA"/>
    <w:rsid w:val="00D6552A"/>
    <w:rsid w:val="00D6563D"/>
    <w:rsid w:val="00D65A47"/>
    <w:rsid w:val="00D65D5E"/>
    <w:rsid w:val="00D667D3"/>
    <w:rsid w:val="00D66B21"/>
    <w:rsid w:val="00D67C0E"/>
    <w:rsid w:val="00D70CDE"/>
    <w:rsid w:val="00D71DB7"/>
    <w:rsid w:val="00D72641"/>
    <w:rsid w:val="00D72AC5"/>
    <w:rsid w:val="00D73A1C"/>
    <w:rsid w:val="00D745B0"/>
    <w:rsid w:val="00D74E5E"/>
    <w:rsid w:val="00D74FF3"/>
    <w:rsid w:val="00D7588A"/>
    <w:rsid w:val="00D76D2E"/>
    <w:rsid w:val="00D771F9"/>
    <w:rsid w:val="00D802C9"/>
    <w:rsid w:val="00D805B5"/>
    <w:rsid w:val="00D82BF4"/>
    <w:rsid w:val="00D8311F"/>
    <w:rsid w:val="00D83293"/>
    <w:rsid w:val="00D83712"/>
    <w:rsid w:val="00D86206"/>
    <w:rsid w:val="00D90E53"/>
    <w:rsid w:val="00D91730"/>
    <w:rsid w:val="00D93BE5"/>
    <w:rsid w:val="00D93FA4"/>
    <w:rsid w:val="00D942DD"/>
    <w:rsid w:val="00D94844"/>
    <w:rsid w:val="00D94954"/>
    <w:rsid w:val="00D95322"/>
    <w:rsid w:val="00D961A4"/>
    <w:rsid w:val="00D968F7"/>
    <w:rsid w:val="00D969E9"/>
    <w:rsid w:val="00DA0392"/>
    <w:rsid w:val="00DA0CC2"/>
    <w:rsid w:val="00DA0EA1"/>
    <w:rsid w:val="00DA1DAD"/>
    <w:rsid w:val="00DA2113"/>
    <w:rsid w:val="00DA2519"/>
    <w:rsid w:val="00DA2A64"/>
    <w:rsid w:val="00DA36A6"/>
    <w:rsid w:val="00DA36EE"/>
    <w:rsid w:val="00DA3D54"/>
    <w:rsid w:val="00DA506D"/>
    <w:rsid w:val="00DA5440"/>
    <w:rsid w:val="00DA5EC8"/>
    <w:rsid w:val="00DA7A59"/>
    <w:rsid w:val="00DB01EB"/>
    <w:rsid w:val="00DB0276"/>
    <w:rsid w:val="00DB1467"/>
    <w:rsid w:val="00DB325C"/>
    <w:rsid w:val="00DB5A62"/>
    <w:rsid w:val="00DB5B67"/>
    <w:rsid w:val="00DB5FB8"/>
    <w:rsid w:val="00DB6881"/>
    <w:rsid w:val="00DB69F0"/>
    <w:rsid w:val="00DB71D1"/>
    <w:rsid w:val="00DB75E2"/>
    <w:rsid w:val="00DC069E"/>
    <w:rsid w:val="00DC3CB5"/>
    <w:rsid w:val="00DC47BC"/>
    <w:rsid w:val="00DC49DC"/>
    <w:rsid w:val="00DC5D01"/>
    <w:rsid w:val="00DC6AFB"/>
    <w:rsid w:val="00DC6D7C"/>
    <w:rsid w:val="00DC7A95"/>
    <w:rsid w:val="00DC7C6E"/>
    <w:rsid w:val="00DC7E51"/>
    <w:rsid w:val="00DD0987"/>
    <w:rsid w:val="00DD0BA2"/>
    <w:rsid w:val="00DD22DB"/>
    <w:rsid w:val="00DD37BC"/>
    <w:rsid w:val="00DD442E"/>
    <w:rsid w:val="00DD456E"/>
    <w:rsid w:val="00DD4625"/>
    <w:rsid w:val="00DD5F65"/>
    <w:rsid w:val="00DD640E"/>
    <w:rsid w:val="00DE02FB"/>
    <w:rsid w:val="00DE2647"/>
    <w:rsid w:val="00DE3EA3"/>
    <w:rsid w:val="00DE532C"/>
    <w:rsid w:val="00DE551E"/>
    <w:rsid w:val="00DE60C9"/>
    <w:rsid w:val="00DE6140"/>
    <w:rsid w:val="00DE6352"/>
    <w:rsid w:val="00DE65C2"/>
    <w:rsid w:val="00DF0152"/>
    <w:rsid w:val="00DF0248"/>
    <w:rsid w:val="00DF1722"/>
    <w:rsid w:val="00DF20C7"/>
    <w:rsid w:val="00DF32EA"/>
    <w:rsid w:val="00DF35A0"/>
    <w:rsid w:val="00DF4E46"/>
    <w:rsid w:val="00DF57A7"/>
    <w:rsid w:val="00DF69EA"/>
    <w:rsid w:val="00E006D1"/>
    <w:rsid w:val="00E00A9E"/>
    <w:rsid w:val="00E0224B"/>
    <w:rsid w:val="00E02FE9"/>
    <w:rsid w:val="00E04062"/>
    <w:rsid w:val="00E042D5"/>
    <w:rsid w:val="00E0769F"/>
    <w:rsid w:val="00E10818"/>
    <w:rsid w:val="00E12965"/>
    <w:rsid w:val="00E14A6C"/>
    <w:rsid w:val="00E15780"/>
    <w:rsid w:val="00E158CB"/>
    <w:rsid w:val="00E165AF"/>
    <w:rsid w:val="00E209D8"/>
    <w:rsid w:val="00E21CCF"/>
    <w:rsid w:val="00E23B97"/>
    <w:rsid w:val="00E2446C"/>
    <w:rsid w:val="00E27743"/>
    <w:rsid w:val="00E277CA"/>
    <w:rsid w:val="00E277D6"/>
    <w:rsid w:val="00E27849"/>
    <w:rsid w:val="00E279BD"/>
    <w:rsid w:val="00E27CDC"/>
    <w:rsid w:val="00E27E26"/>
    <w:rsid w:val="00E305A6"/>
    <w:rsid w:val="00E30B76"/>
    <w:rsid w:val="00E30F9D"/>
    <w:rsid w:val="00E31800"/>
    <w:rsid w:val="00E31C21"/>
    <w:rsid w:val="00E32CCA"/>
    <w:rsid w:val="00E33F60"/>
    <w:rsid w:val="00E36E15"/>
    <w:rsid w:val="00E373D3"/>
    <w:rsid w:val="00E40F95"/>
    <w:rsid w:val="00E40FE5"/>
    <w:rsid w:val="00E419AC"/>
    <w:rsid w:val="00E4213B"/>
    <w:rsid w:val="00E4478D"/>
    <w:rsid w:val="00E448D9"/>
    <w:rsid w:val="00E44EDB"/>
    <w:rsid w:val="00E4547E"/>
    <w:rsid w:val="00E454F2"/>
    <w:rsid w:val="00E4596A"/>
    <w:rsid w:val="00E45B08"/>
    <w:rsid w:val="00E47D7A"/>
    <w:rsid w:val="00E50351"/>
    <w:rsid w:val="00E50ABC"/>
    <w:rsid w:val="00E5188A"/>
    <w:rsid w:val="00E51CDC"/>
    <w:rsid w:val="00E5293E"/>
    <w:rsid w:val="00E53052"/>
    <w:rsid w:val="00E533AB"/>
    <w:rsid w:val="00E53FE4"/>
    <w:rsid w:val="00E543A4"/>
    <w:rsid w:val="00E55159"/>
    <w:rsid w:val="00E55545"/>
    <w:rsid w:val="00E56157"/>
    <w:rsid w:val="00E56A5F"/>
    <w:rsid w:val="00E5756E"/>
    <w:rsid w:val="00E57D64"/>
    <w:rsid w:val="00E604D4"/>
    <w:rsid w:val="00E60976"/>
    <w:rsid w:val="00E60CEF"/>
    <w:rsid w:val="00E61274"/>
    <w:rsid w:val="00E612B2"/>
    <w:rsid w:val="00E61A19"/>
    <w:rsid w:val="00E62111"/>
    <w:rsid w:val="00E62404"/>
    <w:rsid w:val="00E64058"/>
    <w:rsid w:val="00E642BD"/>
    <w:rsid w:val="00E655B4"/>
    <w:rsid w:val="00E66D77"/>
    <w:rsid w:val="00E66F21"/>
    <w:rsid w:val="00E676A4"/>
    <w:rsid w:val="00E679DD"/>
    <w:rsid w:val="00E70963"/>
    <w:rsid w:val="00E70A0B"/>
    <w:rsid w:val="00E72C9B"/>
    <w:rsid w:val="00E73563"/>
    <w:rsid w:val="00E73A8C"/>
    <w:rsid w:val="00E73BA6"/>
    <w:rsid w:val="00E744C0"/>
    <w:rsid w:val="00E763C7"/>
    <w:rsid w:val="00E76761"/>
    <w:rsid w:val="00E76E27"/>
    <w:rsid w:val="00E77274"/>
    <w:rsid w:val="00E7746A"/>
    <w:rsid w:val="00E774E8"/>
    <w:rsid w:val="00E8022C"/>
    <w:rsid w:val="00E81632"/>
    <w:rsid w:val="00E8169D"/>
    <w:rsid w:val="00E820C5"/>
    <w:rsid w:val="00E8259B"/>
    <w:rsid w:val="00E83617"/>
    <w:rsid w:val="00E845A6"/>
    <w:rsid w:val="00E84841"/>
    <w:rsid w:val="00E848D8"/>
    <w:rsid w:val="00E84EF2"/>
    <w:rsid w:val="00E8529B"/>
    <w:rsid w:val="00E853B1"/>
    <w:rsid w:val="00E85CC9"/>
    <w:rsid w:val="00E86C14"/>
    <w:rsid w:val="00E86D68"/>
    <w:rsid w:val="00E8730C"/>
    <w:rsid w:val="00E87679"/>
    <w:rsid w:val="00E87D92"/>
    <w:rsid w:val="00E87FE6"/>
    <w:rsid w:val="00E90DE8"/>
    <w:rsid w:val="00E91391"/>
    <w:rsid w:val="00E91D31"/>
    <w:rsid w:val="00E91DC7"/>
    <w:rsid w:val="00E92774"/>
    <w:rsid w:val="00E93137"/>
    <w:rsid w:val="00E93759"/>
    <w:rsid w:val="00E94145"/>
    <w:rsid w:val="00E94A73"/>
    <w:rsid w:val="00E958EE"/>
    <w:rsid w:val="00E95D99"/>
    <w:rsid w:val="00E9742C"/>
    <w:rsid w:val="00E979EC"/>
    <w:rsid w:val="00E97AAF"/>
    <w:rsid w:val="00EA377D"/>
    <w:rsid w:val="00EA37CD"/>
    <w:rsid w:val="00EA390C"/>
    <w:rsid w:val="00EA6199"/>
    <w:rsid w:val="00EA61EF"/>
    <w:rsid w:val="00EA6301"/>
    <w:rsid w:val="00EA65E0"/>
    <w:rsid w:val="00EA69DE"/>
    <w:rsid w:val="00EA6C42"/>
    <w:rsid w:val="00EA7DB6"/>
    <w:rsid w:val="00EB1FE1"/>
    <w:rsid w:val="00EB2584"/>
    <w:rsid w:val="00EB3AC3"/>
    <w:rsid w:val="00EB452C"/>
    <w:rsid w:val="00EB4F74"/>
    <w:rsid w:val="00EB56CD"/>
    <w:rsid w:val="00EB5F66"/>
    <w:rsid w:val="00EB65A4"/>
    <w:rsid w:val="00EB69AC"/>
    <w:rsid w:val="00EB6C81"/>
    <w:rsid w:val="00EB7746"/>
    <w:rsid w:val="00EC010D"/>
    <w:rsid w:val="00EC0483"/>
    <w:rsid w:val="00EC09EF"/>
    <w:rsid w:val="00EC0CCC"/>
    <w:rsid w:val="00EC1938"/>
    <w:rsid w:val="00EC1DF7"/>
    <w:rsid w:val="00EC28B7"/>
    <w:rsid w:val="00EC2E94"/>
    <w:rsid w:val="00EC409A"/>
    <w:rsid w:val="00EC435B"/>
    <w:rsid w:val="00EC4AE6"/>
    <w:rsid w:val="00EC5783"/>
    <w:rsid w:val="00EC57FC"/>
    <w:rsid w:val="00EC5932"/>
    <w:rsid w:val="00EC6460"/>
    <w:rsid w:val="00EC6C2C"/>
    <w:rsid w:val="00EC6E3A"/>
    <w:rsid w:val="00EC7256"/>
    <w:rsid w:val="00ED037D"/>
    <w:rsid w:val="00ED0BF9"/>
    <w:rsid w:val="00ED0D2E"/>
    <w:rsid w:val="00ED0D3B"/>
    <w:rsid w:val="00ED0DED"/>
    <w:rsid w:val="00ED287F"/>
    <w:rsid w:val="00ED28F5"/>
    <w:rsid w:val="00ED2FB0"/>
    <w:rsid w:val="00ED3124"/>
    <w:rsid w:val="00ED3707"/>
    <w:rsid w:val="00ED3871"/>
    <w:rsid w:val="00ED4D2F"/>
    <w:rsid w:val="00EE027D"/>
    <w:rsid w:val="00EE10FE"/>
    <w:rsid w:val="00EE1B0A"/>
    <w:rsid w:val="00EE2B84"/>
    <w:rsid w:val="00EE3B31"/>
    <w:rsid w:val="00EE3C42"/>
    <w:rsid w:val="00EE5906"/>
    <w:rsid w:val="00EE6787"/>
    <w:rsid w:val="00EF02F7"/>
    <w:rsid w:val="00EF0826"/>
    <w:rsid w:val="00EF11AD"/>
    <w:rsid w:val="00EF1CF6"/>
    <w:rsid w:val="00EF2883"/>
    <w:rsid w:val="00EF46AB"/>
    <w:rsid w:val="00EF4DE1"/>
    <w:rsid w:val="00EF79DA"/>
    <w:rsid w:val="00EF7F3D"/>
    <w:rsid w:val="00F0115D"/>
    <w:rsid w:val="00F012CC"/>
    <w:rsid w:val="00F012DE"/>
    <w:rsid w:val="00F01376"/>
    <w:rsid w:val="00F017D0"/>
    <w:rsid w:val="00F020A9"/>
    <w:rsid w:val="00F02159"/>
    <w:rsid w:val="00F02305"/>
    <w:rsid w:val="00F02F22"/>
    <w:rsid w:val="00F04BA7"/>
    <w:rsid w:val="00F04FF6"/>
    <w:rsid w:val="00F05074"/>
    <w:rsid w:val="00F0636A"/>
    <w:rsid w:val="00F06D40"/>
    <w:rsid w:val="00F07785"/>
    <w:rsid w:val="00F109C7"/>
    <w:rsid w:val="00F10B49"/>
    <w:rsid w:val="00F121BD"/>
    <w:rsid w:val="00F133DE"/>
    <w:rsid w:val="00F13556"/>
    <w:rsid w:val="00F13EB5"/>
    <w:rsid w:val="00F1412C"/>
    <w:rsid w:val="00F141B8"/>
    <w:rsid w:val="00F14816"/>
    <w:rsid w:val="00F14BB4"/>
    <w:rsid w:val="00F14E2D"/>
    <w:rsid w:val="00F15C0A"/>
    <w:rsid w:val="00F15C29"/>
    <w:rsid w:val="00F15D56"/>
    <w:rsid w:val="00F16BCA"/>
    <w:rsid w:val="00F16EB3"/>
    <w:rsid w:val="00F17033"/>
    <w:rsid w:val="00F1708A"/>
    <w:rsid w:val="00F17C1F"/>
    <w:rsid w:val="00F2274B"/>
    <w:rsid w:val="00F2446B"/>
    <w:rsid w:val="00F258A9"/>
    <w:rsid w:val="00F25A46"/>
    <w:rsid w:val="00F25BB9"/>
    <w:rsid w:val="00F264A2"/>
    <w:rsid w:val="00F270A7"/>
    <w:rsid w:val="00F3007D"/>
    <w:rsid w:val="00F309DB"/>
    <w:rsid w:val="00F30B21"/>
    <w:rsid w:val="00F311F0"/>
    <w:rsid w:val="00F318F0"/>
    <w:rsid w:val="00F31C08"/>
    <w:rsid w:val="00F31C67"/>
    <w:rsid w:val="00F3203F"/>
    <w:rsid w:val="00F32866"/>
    <w:rsid w:val="00F3299C"/>
    <w:rsid w:val="00F330A6"/>
    <w:rsid w:val="00F33263"/>
    <w:rsid w:val="00F338CA"/>
    <w:rsid w:val="00F3416C"/>
    <w:rsid w:val="00F35063"/>
    <w:rsid w:val="00F35227"/>
    <w:rsid w:val="00F36189"/>
    <w:rsid w:val="00F36654"/>
    <w:rsid w:val="00F36B18"/>
    <w:rsid w:val="00F3713B"/>
    <w:rsid w:val="00F403F0"/>
    <w:rsid w:val="00F415DE"/>
    <w:rsid w:val="00F4392D"/>
    <w:rsid w:val="00F4418F"/>
    <w:rsid w:val="00F449E1"/>
    <w:rsid w:val="00F4541B"/>
    <w:rsid w:val="00F45EF5"/>
    <w:rsid w:val="00F4615C"/>
    <w:rsid w:val="00F46510"/>
    <w:rsid w:val="00F47DEF"/>
    <w:rsid w:val="00F51E2D"/>
    <w:rsid w:val="00F5258C"/>
    <w:rsid w:val="00F53084"/>
    <w:rsid w:val="00F53549"/>
    <w:rsid w:val="00F53748"/>
    <w:rsid w:val="00F53BE6"/>
    <w:rsid w:val="00F5441D"/>
    <w:rsid w:val="00F546D8"/>
    <w:rsid w:val="00F54838"/>
    <w:rsid w:val="00F55699"/>
    <w:rsid w:val="00F55720"/>
    <w:rsid w:val="00F55BA5"/>
    <w:rsid w:val="00F55EA4"/>
    <w:rsid w:val="00F55ECA"/>
    <w:rsid w:val="00F60A0F"/>
    <w:rsid w:val="00F60E19"/>
    <w:rsid w:val="00F61EB7"/>
    <w:rsid w:val="00F62500"/>
    <w:rsid w:val="00F63158"/>
    <w:rsid w:val="00F632C7"/>
    <w:rsid w:val="00F632CC"/>
    <w:rsid w:val="00F633C8"/>
    <w:rsid w:val="00F63541"/>
    <w:rsid w:val="00F63FD9"/>
    <w:rsid w:val="00F64ACD"/>
    <w:rsid w:val="00F64BCB"/>
    <w:rsid w:val="00F659F0"/>
    <w:rsid w:val="00F65FD0"/>
    <w:rsid w:val="00F672C7"/>
    <w:rsid w:val="00F70BB0"/>
    <w:rsid w:val="00F70FF6"/>
    <w:rsid w:val="00F72872"/>
    <w:rsid w:val="00F72F03"/>
    <w:rsid w:val="00F744F5"/>
    <w:rsid w:val="00F74976"/>
    <w:rsid w:val="00F74FF8"/>
    <w:rsid w:val="00F7686A"/>
    <w:rsid w:val="00F76CE1"/>
    <w:rsid w:val="00F77EDA"/>
    <w:rsid w:val="00F801A8"/>
    <w:rsid w:val="00F80213"/>
    <w:rsid w:val="00F803F1"/>
    <w:rsid w:val="00F8203E"/>
    <w:rsid w:val="00F82E22"/>
    <w:rsid w:val="00F83DC6"/>
    <w:rsid w:val="00F853BE"/>
    <w:rsid w:val="00F85BA0"/>
    <w:rsid w:val="00F866E5"/>
    <w:rsid w:val="00F86B85"/>
    <w:rsid w:val="00F87AA1"/>
    <w:rsid w:val="00F90C82"/>
    <w:rsid w:val="00F910FF"/>
    <w:rsid w:val="00F91A08"/>
    <w:rsid w:val="00F923B7"/>
    <w:rsid w:val="00F92D8D"/>
    <w:rsid w:val="00F93AC6"/>
    <w:rsid w:val="00F94324"/>
    <w:rsid w:val="00F95182"/>
    <w:rsid w:val="00F978CC"/>
    <w:rsid w:val="00F97A05"/>
    <w:rsid w:val="00FA1E47"/>
    <w:rsid w:val="00FA3CEA"/>
    <w:rsid w:val="00FA402C"/>
    <w:rsid w:val="00FA4517"/>
    <w:rsid w:val="00FA48CB"/>
    <w:rsid w:val="00FA6C47"/>
    <w:rsid w:val="00FA6FE7"/>
    <w:rsid w:val="00FA735E"/>
    <w:rsid w:val="00FB0982"/>
    <w:rsid w:val="00FB0CFC"/>
    <w:rsid w:val="00FB0DEB"/>
    <w:rsid w:val="00FB2CC4"/>
    <w:rsid w:val="00FB39BB"/>
    <w:rsid w:val="00FB5464"/>
    <w:rsid w:val="00FB6736"/>
    <w:rsid w:val="00FB693B"/>
    <w:rsid w:val="00FB7178"/>
    <w:rsid w:val="00FB77ED"/>
    <w:rsid w:val="00FC014F"/>
    <w:rsid w:val="00FC056D"/>
    <w:rsid w:val="00FC0D30"/>
    <w:rsid w:val="00FC1299"/>
    <w:rsid w:val="00FC12E9"/>
    <w:rsid w:val="00FC1A56"/>
    <w:rsid w:val="00FC244E"/>
    <w:rsid w:val="00FC2AD8"/>
    <w:rsid w:val="00FC343D"/>
    <w:rsid w:val="00FC3A3C"/>
    <w:rsid w:val="00FC503A"/>
    <w:rsid w:val="00FC534E"/>
    <w:rsid w:val="00FC5794"/>
    <w:rsid w:val="00FC6663"/>
    <w:rsid w:val="00FC763E"/>
    <w:rsid w:val="00FC7998"/>
    <w:rsid w:val="00FD210F"/>
    <w:rsid w:val="00FD4102"/>
    <w:rsid w:val="00FD4243"/>
    <w:rsid w:val="00FD5001"/>
    <w:rsid w:val="00FD57B6"/>
    <w:rsid w:val="00FD6DAE"/>
    <w:rsid w:val="00FD7009"/>
    <w:rsid w:val="00FE0930"/>
    <w:rsid w:val="00FE10F2"/>
    <w:rsid w:val="00FE10FF"/>
    <w:rsid w:val="00FE1FB2"/>
    <w:rsid w:val="00FE3EF5"/>
    <w:rsid w:val="00FE4B56"/>
    <w:rsid w:val="00FE4DBA"/>
    <w:rsid w:val="00FE5F1C"/>
    <w:rsid w:val="00FE6939"/>
    <w:rsid w:val="00FE6AE9"/>
    <w:rsid w:val="00FE78B5"/>
    <w:rsid w:val="00FF0147"/>
    <w:rsid w:val="00FF1071"/>
    <w:rsid w:val="00FF17FA"/>
    <w:rsid w:val="00FF1D07"/>
    <w:rsid w:val="00FF2537"/>
    <w:rsid w:val="00FF3CBC"/>
    <w:rsid w:val="00FF427C"/>
    <w:rsid w:val="00FF4990"/>
    <w:rsid w:val="00FF4E78"/>
    <w:rsid w:val="00FF6745"/>
    <w:rsid w:val="00FF6912"/>
    <w:rsid w:val="00FF6AE1"/>
    <w:rsid w:val="00FF6ED5"/>
    <w:rsid w:val="00FF779A"/>
    <w:rsid w:val="00FF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150735"/>
  <w15:docId w15:val="{0795CDB1-C5A6-472C-AA8A-7F111A079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6AB"/>
  </w:style>
  <w:style w:type="paragraph" w:styleId="Heading1">
    <w:name w:val="heading 1"/>
    <w:basedOn w:val="Normal"/>
    <w:next w:val="Normal"/>
    <w:uiPriority w:val="9"/>
    <w:qFormat/>
    <w:pPr>
      <w:spacing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0" w:type="dxa"/>
        <w:bottom w:w="10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pf0">
    <w:name w:val="pf0"/>
    <w:basedOn w:val="Normal"/>
    <w:rsid w:val="00D221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221E0"/>
    <w:rPr>
      <w:rFonts w:ascii="Segoe UI" w:hAnsi="Segoe UI" w:cs="Segoe UI" w:hint="default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2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2D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B5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E00E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A43A3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A43A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301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011C"/>
  </w:style>
  <w:style w:type="paragraph" w:styleId="Revision">
    <w:name w:val="Revision"/>
    <w:hidden/>
    <w:uiPriority w:val="99"/>
    <w:semiHidden/>
    <w:rsid w:val="0092205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01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107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B2522"/>
    <w:rPr>
      <w:color w:val="605E5C"/>
      <w:shd w:val="clear" w:color="auto" w:fill="E1DFDD"/>
    </w:rPr>
  </w:style>
  <w:style w:type="character" w:customStyle="1" w:styleId="docsum-pmid">
    <w:name w:val="docsum-pmid"/>
    <w:basedOn w:val="DefaultParagraphFont"/>
    <w:rsid w:val="0022343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07B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07BC0"/>
    <w:rPr>
      <w:rFonts w:ascii="Courier New" w:eastAsia="Times New Roman" w:hAnsi="Courier New" w:cs="Courier New"/>
      <w:sz w:val="20"/>
      <w:szCs w:val="20"/>
    </w:rPr>
  </w:style>
  <w:style w:type="character" w:customStyle="1" w:styleId="cf11">
    <w:name w:val="cf11"/>
    <w:basedOn w:val="DefaultParagraphFont"/>
    <w:rsid w:val="009B25FF"/>
    <w:rPr>
      <w:rFonts w:ascii="Segoe UI" w:hAnsi="Segoe UI" w:cs="Segoe UI" w:hint="default"/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07CCC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810727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9F2244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F2244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931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0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6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C25D6C68D084478778EB891C1383F1" ma:contentTypeVersion="15" ma:contentTypeDescription="Create a new document." ma:contentTypeScope="" ma:versionID="13d014826b2db53aa34f036f09e44987">
  <xsd:schema xmlns:xsd="http://www.w3.org/2001/XMLSchema" xmlns:xs="http://www.w3.org/2001/XMLSchema" xmlns:p="http://schemas.microsoft.com/office/2006/metadata/properties" xmlns:ns2="9376ee56-11d9-493b-b625-042618e08583" xmlns:ns3="d50126ed-638f-48be-8bd8-fae27bcfee78" targetNamespace="http://schemas.microsoft.com/office/2006/metadata/properties" ma:root="true" ma:fieldsID="030e918389fd8ce240724d3b00ee691a" ns2:_="" ns3:_="">
    <xsd:import namespace="9376ee56-11d9-493b-b625-042618e08583"/>
    <xsd:import namespace="d50126ed-638f-48be-8bd8-fae27bcfee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76ee56-11d9-493b-b625-042618e085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6b84939-e79a-4e83-9669-93c0cd8e272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0126ed-638f-48be-8bd8-fae27bcfee78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332544f5-d486-4cb6-b5fd-569ad5b0eefd}" ma:internalName="TaxCatchAll" ma:showField="CatchAllData" ma:web="d50126ed-638f-48be-8bd8-fae27bcfee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13E19F-262D-421D-8199-3A2A680BB9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76ee56-11d9-493b-b625-042618e08583"/>
    <ds:schemaRef ds:uri="d50126ed-638f-48be-8bd8-fae27bcfee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96DAAB2-EDA0-4C70-A85A-5C7ABA17CF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9C7341-BD63-4AFF-B1AF-0847497B748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952</Words>
  <Characters>11129</Characters>
  <Application>Microsoft Office Word</Application>
  <DocSecurity>0</DocSecurity>
  <Lines>92</Lines>
  <Paragraphs>26</Paragraphs>
  <ScaleCrop>false</ScaleCrop>
  <HeadingPairs>
    <vt:vector size="12" baseType="variant">
      <vt:variant>
        <vt:lpstr>Title</vt:lpstr>
      </vt:variant>
      <vt:variant>
        <vt:i4>1</vt:i4>
      </vt:variant>
      <vt:variant>
        <vt:lpstr>Pealkiri</vt:lpstr>
      </vt:variant>
      <vt:variant>
        <vt:i4>1</vt:i4>
      </vt:variant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6" baseType="lpstr">
      <vt:lpstr/>
      <vt:lpstr/>
      <vt:lpstr/>
      <vt:lpstr/>
      <vt:lpstr/>
      <vt:lpstr/>
    </vt:vector>
  </TitlesOfParts>
  <Company/>
  <LinksUpToDate>false</LinksUpToDate>
  <CharactersWithSpaces>1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rea Gwosdow</dc:creator>
  <cp:lastModifiedBy>Peter McWilliams</cp:lastModifiedBy>
  <cp:revision>4</cp:revision>
  <cp:lastPrinted>2023-09-18T04:00:00Z</cp:lastPrinted>
  <dcterms:created xsi:type="dcterms:W3CDTF">2024-08-28T18:36:00Z</dcterms:created>
  <dcterms:modified xsi:type="dcterms:W3CDTF">2024-08-28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5-24T17:26:13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f52a1f77-cc86-45e7-a049-6db4bfee0db8</vt:lpwstr>
  </property>
  <property fmtid="{D5CDD505-2E9C-101B-9397-08002B2CF9AE}" pid="8" name="MSIP_Label_046da4d3-ba20-4986-879c-49e262eff745_ContentBits">
    <vt:lpwstr>0</vt:lpwstr>
  </property>
</Properties>
</file>